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6A00" w:rsidRPr="00783486" w:rsidRDefault="00850076">
      <w:pPr>
        <w:rPr>
          <w:b/>
        </w:rPr>
      </w:pPr>
      <w:r w:rsidRPr="00783486">
        <w:rPr>
          <w:b/>
          <w:noProof/>
          <w:lang w:val="en-US"/>
        </w:rPr>
        <mc:AlternateContent>
          <mc:Choice Requires="wps">
            <w:drawing>
              <wp:anchor distT="0" distB="0" distL="114300" distR="114300" simplePos="0" relativeHeight="251726848" behindDoc="0" locked="0" layoutInCell="1" allowOverlap="1" wp14:anchorId="19F33E32" wp14:editId="23A5C162">
                <wp:simplePos x="0" y="0"/>
                <wp:positionH relativeFrom="column">
                  <wp:posOffset>-665018</wp:posOffset>
                </wp:positionH>
                <wp:positionV relativeFrom="paragraph">
                  <wp:posOffset>-320634</wp:posOffset>
                </wp:positionV>
                <wp:extent cx="9353550" cy="5949488"/>
                <wp:effectExtent l="0" t="0" r="19050" b="13335"/>
                <wp:wrapNone/>
                <wp:docPr id="68" name="Oval 68"/>
                <wp:cNvGraphicFramePr/>
                <a:graphic xmlns:a="http://schemas.openxmlformats.org/drawingml/2006/main">
                  <a:graphicData uri="http://schemas.microsoft.com/office/word/2010/wordprocessingShape">
                    <wps:wsp>
                      <wps:cNvSpPr/>
                      <wps:spPr>
                        <a:xfrm>
                          <a:off x="0" y="0"/>
                          <a:ext cx="9353550" cy="5949488"/>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BE28AB" id="Oval 68" o:spid="_x0000_s1026" style="position:absolute;margin-left:-52.35pt;margin-top:-25.25pt;width:736.5pt;height:468.4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W9ewIAAEUFAAAOAAAAZHJzL2Uyb0RvYy54bWysVFFvGyEMfp+0/4B4Xy5Jk66JcqmiVpkm&#10;RW3Vduoz4aCHBJgBySX79TPc5VKt1R6m3QOHsf3Z/rBZXB+MJnvhgwJb0tFgSImwHCplX0v643n9&#10;5YqSEJmtmAYrSnoUgV4vP39aNG4uxlCDroQnCGLDvHElrWN086IIvBaGhQE4YVEpwRsWUfSvReVZ&#10;g+hGF+Ph8LJowFfOAxch4Oltq6TLjC+l4PFeyiAi0SXF3GJefV63aS2WCzZ/9czVindpsH/IwjBl&#10;MWgPdcsiIzuv3kEZxT0EkHHAwRQgpeIi14DVjIZ/VPNUMydyLUhOcD1N4f/B8rv9gyeqKukl3pRl&#10;Bu/ofs80QRG5aVyYo8mTe/CdFHCbCj1Ib9IfSyCHzOex51McIuF4OLuYXkynSDtH3XQ2mU2uMmpx&#10;dnc+xG8CDEmbkgqtlQupZjZn+02IGBWtT1bp2MJaaZ3OU3JtOnkXj1okA20fhcSSMIFxBsrNJG60&#10;J1hYSRnnwsZRq6pZJdrj6RC/VDPG6z2ylAETssTAPXYHkBr1PXYL09knV5F7sXce/i2x1rn3yJHB&#10;xt7ZKAv+IwCNVXWRW/sTSS01iaUtVEe8cA/tJATH1wqZ37AQH5jH1sfbwnGO97hIDU1JodtRUoP/&#10;9dF5sseORC0lDY5SScPPHfOCEv3dYq/ORpNJmr0sTKZfxyj4t5rtW43dmRvAaxrhw+F43ib7qE9b&#10;6cG84NSvUlRUMcsxdkl59CfhJrYjju8GF6tVNsN5cyxu7JPjCTyxmtrq+fDCvOvaL2Ln3sFp7N61&#10;YGubPC2sdhGkyv155rXjG2c1N073rqTH4K2crc6v3/I3AAAA//8DAFBLAwQUAAYACAAAACEAK4ks&#10;aOEAAAANAQAADwAAAGRycy9kb3ducmV2LnhtbEyPsU7DMBCGdyTewTokttYubUMIcSqExEYH2g6M&#10;jn0kofY5it008PR1J9judJ/++/5yMznLRhxC50nCYi6AIWlvOmokHPZvsxxYiIqMsp5Qwg8G2FS3&#10;N6UqjD/TB4672LAUQqFQEtoY+4LzoFt0Ksx9j5RuX35wKqZ1aLgZ1DmFO8sfhMi4Ux2lD63q8bVF&#10;fdydnARtDs33+/F3jLW2n3tjnzx1Wynv76aXZ2ARp/gHw1U/qUOVnGp/IhOYlTBbiNVjYtO0Fmtg&#10;V2SZ5UtgtYQ8z1bAq5L/b1FdAAAA//8DAFBLAQItABQABgAIAAAAIQC2gziS/gAAAOEBAAATAAAA&#10;AAAAAAAAAAAAAAAAAABbQ29udGVudF9UeXBlc10ueG1sUEsBAi0AFAAGAAgAAAAhADj9If/WAAAA&#10;lAEAAAsAAAAAAAAAAAAAAAAALwEAAF9yZWxzLy5yZWxzUEsBAi0AFAAGAAgAAAAhADDn9b17AgAA&#10;RQUAAA4AAAAAAAAAAAAAAAAALgIAAGRycy9lMm9Eb2MueG1sUEsBAi0AFAAGAAgAAAAhACuJLGjh&#10;AAAADQEAAA8AAAAAAAAAAAAAAAAA1QQAAGRycy9kb3ducmV2LnhtbFBLBQYAAAAABAAEAPMAAADj&#10;BQAAAAA=&#10;" filled="f" strokecolor="#1f4d78 [1604]" strokeweight="1pt">
                <v:stroke joinstyle="miter"/>
              </v:oval>
            </w:pict>
          </mc:Fallback>
        </mc:AlternateContent>
      </w:r>
      <w:r w:rsidR="007F6A00" w:rsidRPr="00783486">
        <w:rPr>
          <w:b/>
          <w:noProof/>
          <w:lang w:val="en-US"/>
        </w:rPr>
        <mc:AlternateContent>
          <mc:Choice Requires="wps">
            <w:drawing>
              <wp:anchor distT="0" distB="0" distL="114300" distR="114300" simplePos="0" relativeHeight="251729920" behindDoc="0" locked="0" layoutInCell="1" allowOverlap="1" wp14:anchorId="4D3313AB" wp14:editId="3B865C9D">
                <wp:simplePos x="0" y="0"/>
                <wp:positionH relativeFrom="column">
                  <wp:posOffset>4905375</wp:posOffset>
                </wp:positionH>
                <wp:positionV relativeFrom="paragraph">
                  <wp:posOffset>2828925</wp:posOffset>
                </wp:positionV>
                <wp:extent cx="152400" cy="19050"/>
                <wp:effectExtent l="38100" t="76200" r="19050" b="95250"/>
                <wp:wrapNone/>
                <wp:docPr id="73" name="Straight Arrow Connector 73"/>
                <wp:cNvGraphicFramePr/>
                <a:graphic xmlns:a="http://schemas.openxmlformats.org/drawingml/2006/main">
                  <a:graphicData uri="http://schemas.microsoft.com/office/word/2010/wordprocessingShape">
                    <wps:wsp>
                      <wps:cNvCnPr/>
                      <wps:spPr>
                        <a:xfrm flipH="1" flipV="1">
                          <a:off x="0" y="0"/>
                          <a:ext cx="152400" cy="1905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type w14:anchorId="067B7CBE" id="_x0000_t32" coordsize="21600,21600" o:spt="32" o:oned="t" path="m,l21600,21600e" filled="f">
                <v:path arrowok="t" fillok="f" o:connecttype="none"/>
                <o:lock v:ext="edit" shapetype="t"/>
              </v:shapetype>
              <v:shape id="Straight Arrow Connector 73" o:spid="_x0000_s1026" type="#_x0000_t32" style="position:absolute;margin-left:386.25pt;margin-top:222.75pt;width:12pt;height:1.5pt;flip:x y;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h7lPAIAANsEAAAOAAAAZHJzL2Uyb0RvYy54bWysVEuP0zAQviPxHyzfadpCgY2arlDLwgFB&#10;xQJ314/Ewi+NvU377xk7acrrsoiLNY7nm5nvm5msb0/WkKOEqL1r6GI2p0Q67oV2bUO/frl79pqS&#10;mJgTzHgnG3qWkd5unj5Z96GWS995IyQQDOJi3YeGdimFuqoi76RlceaDdPioPFiW8AptJYD1GN2a&#10;ajmfv6x6DyKA5zJG/LobHummxFdK8vRJqSgTMQ3F2lI5oZyHfFabNatbYKHTfCyD/UMVlmmHSadQ&#10;O5YYeQD9RyirOfjoVZpxbyuvlOaycEA2i/lvbO47FmThguLEMMkU/19Y/vG4B6JFQ189p8Qxiz26&#10;T8B02yXyBsD3ZOudQx09EHRBvfoQa4Rt3R7GWwx7yORPCixRRof3OAq0WN+yld+QKjkV3c+T7vKU&#10;CMePi9XyxRy7w/FpcTNflbZUQ7yMDRDTO+ktyUZD41jfVNiQgR0/xIQVIfACyGDjSN/Qm9VyhQkY&#10;jpgyLKFpA5KOrqWEmRZnlycohUZvtLjTxmRwmUO5NUCODCdIfF9kBTDDL1453Y7FbnAqT8NggX9w&#10;AgGs7iQTb50g6RxQYYe7QHNZVgpKjMT02SqeiWlz9WS5BX93xSqMw2JyP4YOFCudjRx4f5YKO1tE&#10;H7hAe8hUhvHH/UTJL0tQgiEgOyok/0jsCMloWbbukfgJVPJ7lya81c6Pjcn/hGsv0unSCzX4X6QY&#10;BMhaHLw4lyEtGuEGldaN255X9Od7gV//SZsfAAAA//8DAFBLAwQUAAYACAAAACEA7nRfYeAAAAAL&#10;AQAADwAAAGRycy9kb3ducmV2LnhtbEyPzW7CMBCE70i8g7WVekHFgRJC0zioqoRUUC+lVc8m3vyI&#10;eB3FBsLbdznR2+zOaPbbbD3YVpyx940jBbNpBAKpcKahSsHP9+ZpBcIHTUa3jlDBFT2s8/Eo06lx&#10;F/rC8z5UgkvIp1pBHUKXSumLGq32U9chsVe63urAY19J0+sLl9tWzqNoKa1uiC/UusP3Govj/mQV&#10;2O3koyqfpbnKjfsNn5NdOYt2Sj0+DG+vIAIO4R6GGz6jQ85MB3ci40WrIEnmMUcVLBYxC04kL0sW&#10;h9tmFYPMM/n/h/wPAAD//wMAUEsBAi0AFAAGAAgAAAAhALaDOJL+AAAA4QEAABMAAAAAAAAAAAAA&#10;AAAAAAAAAFtDb250ZW50X1R5cGVzXS54bWxQSwECLQAUAAYACAAAACEAOP0h/9YAAACUAQAACwAA&#10;AAAAAAAAAAAAAAAvAQAAX3JlbHMvLnJlbHNQSwECLQAUAAYACAAAACEA434e5TwCAADbBAAADgAA&#10;AAAAAAAAAAAAAAAuAgAAZHJzL2Uyb0RvYy54bWxQSwECLQAUAAYACAAAACEA7nRfYeAAAAALAQAA&#10;DwAAAAAAAAAAAAAAAACWBAAAZHJzL2Rvd25yZXYueG1sUEsFBgAAAAAEAAQA8wAAAKMFAAAAAA==&#10;" strokecolor="black [3200]">
                <v:stroke endarrow="open"/>
              </v:shape>
            </w:pict>
          </mc:Fallback>
        </mc:AlternateContent>
      </w:r>
      <w:r w:rsidR="007F6A00" w:rsidRPr="00783486">
        <w:rPr>
          <w:b/>
          <w:noProof/>
          <w:lang w:val="en-US"/>
        </w:rPr>
        <mc:AlternateContent>
          <mc:Choice Requires="wps">
            <w:drawing>
              <wp:anchor distT="0" distB="0" distL="114300" distR="114300" simplePos="0" relativeHeight="251728896" behindDoc="0" locked="0" layoutInCell="1" allowOverlap="1" wp14:anchorId="2C9BD68B" wp14:editId="71824E5C">
                <wp:simplePos x="0" y="0"/>
                <wp:positionH relativeFrom="column">
                  <wp:posOffset>5057775</wp:posOffset>
                </wp:positionH>
                <wp:positionV relativeFrom="paragraph">
                  <wp:posOffset>2190750</wp:posOffset>
                </wp:positionV>
                <wp:extent cx="2529811" cy="669746"/>
                <wp:effectExtent l="0" t="0" r="23495" b="16510"/>
                <wp:wrapNone/>
                <wp:docPr id="71" name="Freeform 71"/>
                <wp:cNvGraphicFramePr/>
                <a:graphic xmlns:a="http://schemas.openxmlformats.org/drawingml/2006/main">
                  <a:graphicData uri="http://schemas.microsoft.com/office/word/2010/wordprocessingShape">
                    <wps:wsp>
                      <wps:cNvSpPr/>
                      <wps:spPr>
                        <a:xfrm>
                          <a:off x="0" y="0"/>
                          <a:ext cx="2529811" cy="669746"/>
                        </a:xfrm>
                        <a:custGeom>
                          <a:avLst/>
                          <a:gdLst>
                            <a:gd name="connsiteX0" fmla="*/ 2390775 w 2529811"/>
                            <a:gd name="connsiteY0" fmla="*/ 0 h 669746"/>
                            <a:gd name="connsiteX1" fmla="*/ 2266950 w 2529811"/>
                            <a:gd name="connsiteY1" fmla="*/ 600075 h 669746"/>
                            <a:gd name="connsiteX2" fmla="*/ 0 w 2529811"/>
                            <a:gd name="connsiteY2" fmla="*/ 657225 h 669746"/>
                            <a:gd name="connsiteX3" fmla="*/ 0 w 2529811"/>
                            <a:gd name="connsiteY3" fmla="*/ 657225 h 669746"/>
                          </a:gdLst>
                          <a:ahLst/>
                          <a:cxnLst>
                            <a:cxn ang="0">
                              <a:pos x="connsiteX0" y="connsiteY0"/>
                            </a:cxn>
                            <a:cxn ang="0">
                              <a:pos x="connsiteX1" y="connsiteY1"/>
                            </a:cxn>
                            <a:cxn ang="0">
                              <a:pos x="connsiteX2" y="connsiteY2"/>
                            </a:cxn>
                            <a:cxn ang="0">
                              <a:pos x="connsiteX3" y="connsiteY3"/>
                            </a:cxn>
                          </a:cxnLst>
                          <a:rect l="l" t="t" r="r" b="b"/>
                          <a:pathLst>
                            <a:path w="2529811" h="669746">
                              <a:moveTo>
                                <a:pt x="2390775" y="0"/>
                              </a:moveTo>
                              <a:cubicBezTo>
                                <a:pt x="2528093" y="245269"/>
                                <a:pt x="2665412" y="490538"/>
                                <a:pt x="2266950" y="600075"/>
                              </a:cubicBezTo>
                              <a:cubicBezTo>
                                <a:pt x="1868488" y="709612"/>
                                <a:pt x="0" y="657225"/>
                                <a:pt x="0" y="657225"/>
                              </a:cubicBezTo>
                              <a:lnTo>
                                <a:pt x="0" y="657225"/>
                              </a:lnTo>
                            </a:path>
                          </a:pathLst>
                        </a:cu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188068" id="Freeform 71" o:spid="_x0000_s1026" style="position:absolute;margin-left:398.25pt;margin-top:172.5pt;width:199.2pt;height:52.75pt;z-index:251728896;visibility:visible;mso-wrap-style:square;mso-wrap-distance-left:9pt;mso-wrap-distance-top:0;mso-wrap-distance-right:9pt;mso-wrap-distance-bottom:0;mso-position-horizontal:absolute;mso-position-horizontal-relative:text;mso-position-vertical:absolute;mso-position-vertical-relative:text;v-text-anchor:middle" coordsize="2529811,6697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PuYkwMAAE0JAAAOAAAAZHJzL2Uyb0RvYy54bWysVttu1DAQfUfiHyw/ItFk093sRd2iUlSE&#10;VEFFiwqPXsdpIhI72N5L+XqO7SSblkJbxEt27LmfGc/s0ZtdXZGN0KZUcklHBzElQnKVlfJmSb9c&#10;nb2eUWIskxmrlBRLeisMfXP88sXRtlmIRBWqyoQmMCLNYtssaWFts4giwwtRM3OgGiHBzJWumcVR&#10;30SZZltYr6soieM02iqdNVpxYQxu3wUmPfb281xw+ynPjbCkWlLEZv1X++/KfaPjI7a40awpSt6G&#10;wf4hipqVEk57U++YZWSty99M1SXXyqjcHnBVRyrPSy58DshmFN/L5rJgjfC5ABzT9DCZ/2eWf9xc&#10;aFJmSzodUSJZjRqdaSEc4gRXwGfbmAXELpsL3Z4MSJfsLte1+0UaZOcxve0xFTtLOC6TSTKfjWCb&#10;g5em8+k4dUajvTZfG/teKG+Jbc6NDTXJQHlEszYsrqQ0pRVfUce8rlCmVxFJDufxdDohW9I5arXv&#10;KX0bKsWkIPtQULTfXCDevYsEspP4cRdDpTSOY4T1mJ9k4OcJHobi6WSaJI97OHyeh6H4Ax5Qtpuu&#10;MKzoasV3si0WKMLc04/9a2iUcY0xrBy6oDuiJqEToOUq/Ygy4B0q+95EPE9TBnJD5eRZngHKUPlw&#10;qBwiaNPXmDdu0lR+0lhKMGk0JZg0K6fDFg2zDrWOJNvBAyn69+HYtdqIK+UFrcOwbXQfSYfbXoav&#10;VyV/K37e0Zgks3geYk/GkySdtzEEe2k6GY8CLON5PDmc3eGGnvfeQit3Od9x9JDb0SydjWcY+4Bs&#10;Gs9T+Aipe7d4hrgPnfW3ewfrHVeVHOZ23wzEgwAIh7EfMD3Y3lg3ZCI3z8IE85S9rYSDuZKfRY5J&#10;CKxHvnn9DhKnlSYbhppm37uO85JOJS+rqlcKHf9HpVbWqQm/l56q2Et7j0raXrEupdIPhWp3Xah5&#10;kAccg1wduVLZLQa/VmEjmoafldrYc2bsBdOYrUAYa91+wievFPoU/egpSgqlfz507+SxmcClZIuV&#10;uqTmx5ppQUn1QWJnzUfjMcxafxhjfOGgh5zVkCPX9akC7nj2iM6TTt5WHZlrVV9j+584r2AxyeEb&#10;48XiyYXDqcUZLGwzLk5OPI29i8Y4l5cN7yrdIPOr3TXTDXHkklpsr4+qW79s0a0l1129rKuHVCdr&#10;q/LS7SwPccC1PWBn+0Zs/1+4PwXDs5fa/ws6/gUAAP//AwBQSwMEFAAGAAgAAAAhAHPJAdLgAAAA&#10;DAEAAA8AAABkcnMvZG93bnJldi54bWxMj8FOg0AQhu8mvsNmTLwYu1RLBWRoTBM9mhSNvQ7sCCi7&#10;i+zS0rd3e9LjzHz55/vzzax7ceDRddYgLBcRCDa1VZ1pEN7fnm8TEM6TUdRbwwgndrApLi9yypQ9&#10;mh0fSt+IEGJcRgit90Mmpatb1uQWdmATbp921OTDODZSjXQM4bqXd1G0lpo6Ez60NPC25fq7nDTC&#10;dqp18/NF+6Qqk9Pr3r/c7KYPxOur+ekRhOfZ/8Fw1g/qUASnyk5GOdEjPKTrOKAI96s4lDoTy3SV&#10;gqgQwiYGWeTyf4niFwAA//8DAFBLAQItABQABgAIAAAAIQC2gziS/gAAAOEBAAATAAAAAAAAAAAA&#10;AAAAAAAAAABbQ29udGVudF9UeXBlc10ueG1sUEsBAi0AFAAGAAgAAAAhADj9If/WAAAAlAEAAAsA&#10;AAAAAAAAAAAAAAAALwEAAF9yZWxzLy5yZWxzUEsBAi0AFAAGAAgAAAAhAACQ+5iTAwAATQkAAA4A&#10;AAAAAAAAAAAAAAAALgIAAGRycy9lMm9Eb2MueG1sUEsBAi0AFAAGAAgAAAAhAHPJAdLgAAAADAEA&#10;AA8AAAAAAAAAAAAAAAAA7QUAAGRycy9kb3ducmV2LnhtbFBLBQYAAAAABAAEAPMAAAD6BgAAAAA=&#10;" path="m2390775,v137318,245269,274637,490538,-123825,600075c1868488,709612,,657225,,657225r,e" filled="f" strokecolor="black [3200]" strokeweight=".5pt">
                <v:stroke joinstyle="miter"/>
                <v:path arrowok="t" o:connecttype="custom" o:connectlocs="2390775,0;2266950,600075;0,657225;0,657225" o:connectangles="0,0,0,0"/>
              </v:shape>
            </w:pict>
          </mc:Fallback>
        </mc:AlternateContent>
      </w:r>
      <w:r w:rsidR="005310A8" w:rsidRPr="00783486">
        <w:rPr>
          <w:b/>
          <w:noProof/>
          <w:lang w:val="en-US"/>
        </w:rPr>
        <mc:AlternateContent>
          <mc:Choice Requires="wps">
            <w:drawing>
              <wp:anchor distT="0" distB="0" distL="114300" distR="114300" simplePos="0" relativeHeight="251725824" behindDoc="0" locked="0" layoutInCell="1" allowOverlap="1" wp14:anchorId="47DAC527" wp14:editId="2ECA324D">
                <wp:simplePos x="0" y="0"/>
                <wp:positionH relativeFrom="column">
                  <wp:posOffset>7381875</wp:posOffset>
                </wp:positionH>
                <wp:positionV relativeFrom="paragraph">
                  <wp:posOffset>257175</wp:posOffset>
                </wp:positionV>
                <wp:extent cx="0" cy="371475"/>
                <wp:effectExtent l="95250" t="0" r="95250" b="66675"/>
                <wp:wrapNone/>
                <wp:docPr id="67" name="Straight Arrow Connector 67"/>
                <wp:cNvGraphicFramePr/>
                <a:graphic xmlns:a="http://schemas.openxmlformats.org/drawingml/2006/main">
                  <a:graphicData uri="http://schemas.microsoft.com/office/word/2010/wordprocessingShape">
                    <wps:wsp>
                      <wps:cNvCnPr/>
                      <wps:spPr>
                        <a:xfrm>
                          <a:off x="0" y="0"/>
                          <a:ext cx="0" cy="371475"/>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398E2FE1" id="Straight Arrow Connector 67" o:spid="_x0000_s1026" type="#_x0000_t32" style="position:absolute;margin-left:581.25pt;margin-top:20.25pt;width:0;height:29.25pt;z-index:2517258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7ZrKQIAAMMEAAAOAAAAZHJzL2Uyb0RvYy54bWysVNuO0zAQfUfiHyy/07SF7kLUdIValhcE&#10;1S58wNSXxMI32d6m/XvGTppye1nEizO258zMOZ7J+u5kNDmKEJWzDV3M5pQIyxxXtm3ot6/3r95S&#10;EhNYDtpZ0dCziPRu8/LFuve1WLrOaS4CwSA21r1vaJeSr6sqsk4YiDPnhcVL6YKBhNvQVjxAj9GN&#10;rpbz+U3Vu8B9cEzEiKe74ZJuSnwpBUtfpIwiEd1QrC2VNZT1kNdqs4a6DeA7xcYy4B+qMKAsJp1C&#10;7SABeQrqj1BGseCik2nGnKmclIqJwgHZLOa/sXnswIvCBcWJfpIp/r+w7PNxH4jiDb25pcSCwTd6&#10;TAFU2yXyPgTXk62zFnV0gaAL6tX7WCNsa/dh3EW/D5n8SQaTv0iLnIrG50ljcUqEDYcMT1/fLt7c&#10;rnK46orzIaaPwhmSjYbGsY6pgEWRGI6fYhqAF0BOqi3pG/putVxRwgBbSWpIaBqP5KJtKQHdYo+y&#10;FEqY6LTi90rrDC79JrY6kCNgp/Dvi7G0X7xyuh3EbnAqV9kN6uCeLC9WJ4B/sJyks0clLfY8zWUZ&#10;wSnRAtNnq3gmUPrqCVnqv7uiQNqiTln3QelipbMWA+8HIfEFi7YDl9AeMpWhzXEOsfEvzV6CISA7&#10;SiT/TOwIyWhRpuuZ+AlU8jubJrxR1o0Pk2f/+hbpdHkLOfhfpBgEyFocHD+XZiwa4aSUrhqnOo/i&#10;z/sCv/57Nj8AAAD//wMAUEsDBBQABgAIAAAAIQD9nVkd3QAAAAsBAAAPAAAAZHJzL2Rvd25yZXYu&#10;eG1sTI/NTsMwEITvSLyDtUhcImq30L8QpwKkPgClElc32cZR7XUUu03g6dmKA5xWszua/abYjN6J&#10;C/axDaRhOlEgkKpQt9Ro2H9sH1YgYjJUGxcINXxhhE15e1OYvA4DveNllxrBIRRzo8Gm1OVSxsqi&#10;N3ESOiS+HUPvTWLZN7LuzcDh3smZUgvpTUv8wZoO3yxWp93Za2jt0S2zx3kat8Pehe9Vpj5fM63v&#10;78aXZxAJx/Rnhis+o0PJTIdwpjoKx3q6mM3Zq+FJ8bw6fjcHDeu1AlkW8n+H8gcAAP//AwBQSwEC&#10;LQAUAAYACAAAACEAtoM4kv4AAADhAQAAEwAAAAAAAAAAAAAAAAAAAAAAW0NvbnRlbnRfVHlwZXNd&#10;LnhtbFBLAQItABQABgAIAAAAIQA4/SH/1gAAAJQBAAALAAAAAAAAAAAAAAAAAC8BAABfcmVscy8u&#10;cmVsc1BLAQItABQABgAIAAAAIQDMT7ZrKQIAAMMEAAAOAAAAAAAAAAAAAAAAAC4CAABkcnMvZTJv&#10;RG9jLnhtbFBLAQItABQABgAIAAAAIQD9nVkd3QAAAAsBAAAPAAAAAAAAAAAAAAAAAIMEAABkcnMv&#10;ZG93bnJldi54bWxQSwUGAAAAAAQABADzAAAAjQUAAAAA&#10;" strokecolor="black [3200]">
                <v:stroke endarrow="open"/>
              </v:shape>
            </w:pict>
          </mc:Fallback>
        </mc:AlternateContent>
      </w:r>
      <w:r w:rsidR="00482417" w:rsidRPr="00783486">
        <w:rPr>
          <w:b/>
          <w:noProof/>
          <w:lang w:val="en-US"/>
        </w:rPr>
        <mc:AlternateContent>
          <mc:Choice Requires="wps">
            <w:drawing>
              <wp:anchor distT="0" distB="0" distL="114300" distR="114300" simplePos="0" relativeHeight="251721728" behindDoc="1" locked="0" layoutInCell="1" allowOverlap="1" wp14:anchorId="1DF8723E" wp14:editId="5F4365D3">
                <wp:simplePos x="0" y="0"/>
                <wp:positionH relativeFrom="margin">
                  <wp:posOffset>3295650</wp:posOffset>
                </wp:positionH>
                <wp:positionV relativeFrom="paragraph">
                  <wp:posOffset>0</wp:posOffset>
                </wp:positionV>
                <wp:extent cx="1619250" cy="495300"/>
                <wp:effectExtent l="0" t="0" r="19050" b="19050"/>
                <wp:wrapTight wrapText="bothSides">
                  <wp:wrapPolygon edited="0">
                    <wp:start x="0" y="0"/>
                    <wp:lineTo x="0" y="21600"/>
                    <wp:lineTo x="21600" y="21600"/>
                    <wp:lineTo x="21600" y="0"/>
                    <wp:lineTo x="0" y="0"/>
                  </wp:wrapPolygon>
                </wp:wrapTight>
                <wp:docPr id="58" name="Text Box 58"/>
                <wp:cNvGraphicFramePr/>
                <a:graphic xmlns:a="http://schemas.openxmlformats.org/drawingml/2006/main">
                  <a:graphicData uri="http://schemas.microsoft.com/office/word/2010/wordprocessingShape">
                    <wps:wsp>
                      <wps:cNvSpPr txBox="1"/>
                      <wps:spPr>
                        <a:xfrm>
                          <a:off x="0" y="0"/>
                          <a:ext cx="1619250" cy="495300"/>
                        </a:xfrm>
                        <a:prstGeom prst="rect">
                          <a:avLst/>
                        </a:prstGeom>
                        <a:solidFill>
                          <a:sysClr val="window" lastClr="FFFFFF"/>
                        </a:solidFill>
                        <a:ln w="6350">
                          <a:solidFill>
                            <a:prstClr val="black"/>
                          </a:solidFill>
                        </a:ln>
                      </wps:spPr>
                      <wps:txbx>
                        <w:txbxContent>
                          <w:p w:rsidR="00482417" w:rsidRPr="005310A8" w:rsidRDefault="00482417" w:rsidP="00482417">
                            <w:pPr>
                              <w:jc w:val="center"/>
                              <w:rPr>
                                <w:b/>
                              </w:rPr>
                            </w:pPr>
                            <w:r w:rsidRPr="005310A8">
                              <w:rPr>
                                <w:b/>
                              </w:rPr>
                              <w:t>C</w:t>
                            </w:r>
                            <w:r w:rsidR="00783486">
                              <w:rPr>
                                <w:b/>
                              </w:rPr>
                              <w:t>onditional cash transf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F8723E" id="_x0000_t202" coordsize="21600,21600" o:spt="202" path="m,l,21600r21600,l21600,xe">
                <v:stroke joinstyle="miter"/>
                <v:path gradientshapeok="t" o:connecttype="rect"/>
              </v:shapetype>
              <v:shape id="Text Box 58" o:spid="_x0000_s1026" type="#_x0000_t202" style="position:absolute;margin-left:259.5pt;margin-top:0;width:127.5pt;height:39pt;z-index:-251594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efiVAIAALQEAAAOAAAAZHJzL2Uyb0RvYy54bWysVE1vGjEQvVfqf7B8LwsEaIJYIpqIqhJK&#10;IkGVs/F6w6pej2sbdumv77P5SBp6qsrBjGfGb2bezOzktq012ynnKzI573W6nCkjqajMS86/r+af&#10;rjnzQZhCaDIq53vl+e3044dJY8eqTxvShXIMIMaPG5vzTQh2nGVeblQtfIesMjCW5GoRcHUvWeFE&#10;A/RaZ/1ud5Q15ArrSCrvob0/GPk04ZelkuGxLL0KTOccuYV0unSu45lNJ2L84oTdVPKYhviHLGpR&#10;GQQ9Q92LINjWVRdQdSUdeSpDR1KdUVlWUqUaUE2v+66a5UZYlWoBOd6eafL/D1Y+7J4cq4qcD9Ep&#10;I2r0aKXawL5Qy6ACP431Y7gtLRxDCz36fNJ7KGPZbenq+I+CGOxgen9mN6LJ+GjUu+kPYZKwDW6G&#10;V91Ef/b62jofviqqWRRy7tC9RKrYLXxAJnA9ucRgnnRVzCut02Xv77RjO4FGYz4KajjTwgcocz5P&#10;v5g0IP54pg1rcj66Ql4XkDHWGXOthfxxiQA8bQAbSTqQEaXQrtsjc2sq9iDO0WH0vJXzCrgLpPYk&#10;HGYNhGB/wiOOUhOSoaPE2Ybcr7/poz9GAFbOGsxuzv3PrXAKFX8zGI6b3mAQhz1dBsPPfVzcW8v6&#10;rcVs6zsCaz1sqpVJjP5Bn8TSUf2MNZvFqDAJIxE75+Ek3oXDRmFNpZrNkhPG24qwMEsrI3QkN/K5&#10;ap+Fs8cGB4zGA52mXIzf9fngG18amm0DlVUagkjwgdUj71iN1NjjGsfde3tPXq8fm+lvAAAA//8D&#10;AFBLAwQUAAYACAAAACEAXI7ELdsAAAAHAQAADwAAAGRycy9kb3ducmV2LnhtbEyPQU/DMAyF70j8&#10;h8hI3Fi6CVjXNZ0mJI4IUTjALUu8NlvjVE3Wlf16zAku1rOe9fy9cjP5Tow4RBdIwXyWgUAywTpq&#10;FHy8P9/lIGLSZHUXCBV8Y4RNdX1V6sKGM73hWKdGcAjFQitoU+oLKaNp0es4Cz0Se/sweJ14HRpp&#10;B33mcN/JRZY9Sq8d8YdW9/jUojnWJ6/A0mcg8+VeLo5q41aX1/xgRqVub6btGkTCKf0dwy8+o0PF&#10;TLtwIhtFp+BhvuIuSQFPtpfLexY7FnkGsirlf/7qBwAA//8DAFBLAQItABQABgAIAAAAIQC2gziS&#10;/gAAAOEBAAATAAAAAAAAAAAAAAAAAAAAAABbQ29udGVudF9UeXBlc10ueG1sUEsBAi0AFAAGAAgA&#10;AAAhADj9If/WAAAAlAEAAAsAAAAAAAAAAAAAAAAALwEAAF9yZWxzLy5yZWxzUEsBAi0AFAAGAAgA&#10;AAAhABix5+JUAgAAtAQAAA4AAAAAAAAAAAAAAAAALgIAAGRycy9lMm9Eb2MueG1sUEsBAi0AFAAG&#10;AAgAAAAhAFyOxC3bAAAABwEAAA8AAAAAAAAAAAAAAAAArgQAAGRycy9kb3ducmV2LnhtbFBLBQYA&#10;AAAABAAEAPMAAAC2BQAAAAA=&#10;" fillcolor="window" strokeweight=".5pt">
                <v:textbox>
                  <w:txbxContent>
                    <w:p w:rsidR="00482417" w:rsidRPr="005310A8" w:rsidRDefault="00482417" w:rsidP="00482417">
                      <w:pPr>
                        <w:jc w:val="center"/>
                        <w:rPr>
                          <w:b/>
                        </w:rPr>
                      </w:pPr>
                      <w:r w:rsidRPr="005310A8">
                        <w:rPr>
                          <w:b/>
                        </w:rPr>
                        <w:t>C</w:t>
                      </w:r>
                      <w:r w:rsidR="00783486">
                        <w:rPr>
                          <w:b/>
                        </w:rPr>
                        <w:t>onditional cash transfers</w:t>
                      </w:r>
                    </w:p>
                  </w:txbxContent>
                </v:textbox>
                <w10:wrap type="tight" anchorx="margin"/>
              </v:shape>
            </w:pict>
          </mc:Fallback>
        </mc:AlternateContent>
      </w:r>
      <w:r w:rsidR="00482417" w:rsidRPr="00783486">
        <w:rPr>
          <w:b/>
          <w:noProof/>
          <w:lang w:val="en-US"/>
        </w:rPr>
        <mc:AlternateContent>
          <mc:Choice Requires="wps">
            <w:drawing>
              <wp:anchor distT="0" distB="0" distL="114300" distR="114300" simplePos="0" relativeHeight="251724800" behindDoc="0" locked="0" layoutInCell="1" allowOverlap="1" wp14:anchorId="37A63D6C" wp14:editId="7F8F360B">
                <wp:simplePos x="0" y="0"/>
                <wp:positionH relativeFrom="column">
                  <wp:posOffset>742950</wp:posOffset>
                </wp:positionH>
                <wp:positionV relativeFrom="paragraph">
                  <wp:posOffset>257175</wp:posOffset>
                </wp:positionV>
                <wp:extent cx="0" cy="295275"/>
                <wp:effectExtent l="95250" t="0" r="57150" b="66675"/>
                <wp:wrapNone/>
                <wp:docPr id="64" name="Straight Arrow Connector 64"/>
                <wp:cNvGraphicFramePr/>
                <a:graphic xmlns:a="http://schemas.openxmlformats.org/drawingml/2006/main">
                  <a:graphicData uri="http://schemas.microsoft.com/office/word/2010/wordprocessingShape">
                    <wps:wsp>
                      <wps:cNvCnPr/>
                      <wps:spPr>
                        <a:xfrm>
                          <a:off x="0" y="0"/>
                          <a:ext cx="0" cy="295275"/>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1657D45D" id="Straight Arrow Connector 64" o:spid="_x0000_s1026" type="#_x0000_t32" style="position:absolute;margin-left:58.5pt;margin-top:20.25pt;width:0;height:23.25pt;z-index:2517248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UlOJwIAAMMEAAAOAAAAZHJzL2Uyb0RvYy54bWysVNtuEzEQfUfiHyy/k00iUiDKpkIN5QVB&#10;1cIHTH3ZtfBNYzeb/D1j7ybh9lLEi3dsz5mZczyzm+uDs2yvMJngW76YzTlTXgRpfNfyb19vX73l&#10;LGXwEmzwquVHlfj19uWLzRDXahn6YKVCRkF8Wg+x5X3Ocd00SfTKQZqFqDxd6oAOMm2xayTCQNGd&#10;bZbz+VUzBJQRg1Ap0eluvOTbGl9rJfIXrZPKzLacast1xbo+lrXZbmDdIcTeiKkM+IcqHBhPSc+h&#10;dpCBPaH5I5QzAkMKOs9EcE3Q2ghVORCbxfw3Ng89RFW5kDgpnmVK/y+s+Ly/Q2Zky69ec+bB0Rs9&#10;ZATT9Zm9RwwDuwnek44BGbmQXkNMa4Ld+DucdineYSF/0OjKl2ixQ9X4eNZYHTIT46Gg0+W71fLN&#10;qoRrLriIKX9UwbFitDxNdZwLWFSJYf8p5RF4ApSk1rOh5RR2xZkAaiVtIZPpIpFLvuMMbEc9KjLW&#10;MClYI2+NtQVc+03dWGR7oE6R3xdTab94lXQ7SP3oVK+KG6wxPHlZrV6B/OAly8dISnrqeV7Kckpy&#10;ZhWlL1b1zGDsxROK1H93JYGsJ52K7qPS1cpHq0be90rTC1ZtRy7YPRYqY5vTHFLjn5q9BiNAcdRE&#10;/pnYCVLQqk7XM/FnUM0ffD7jnfFhepgy+5e3yIfTW+jR/yTFKEDR4jHIY23GqhFNSu2qaarLKP68&#10;r/DLv2f7AwAA//8DAFBLAwQUAAYACAAAACEAOQZ/3dsAAAAJAQAADwAAAGRycy9kb3ducmV2Lnht&#10;bEyPwU7DMBBE70j8g7VIXCJqFyiN0jgVIPUDKJW4uvE2iWqvo9htAl/Plgs9zs5o9k25nrwTZxxi&#10;F0jDfKZAINXBdtRo2H1uHnIQMRmyxgVCDd8YYV3d3pSmsGGkDzxvUyO4hGJhNLQp9YWUsW7RmzgL&#10;PRJ7hzB4k1gOjbSDGbncO/mo1Iv0piP+0Joe31usj9uT19C1B7fMnhZp2ow7F37yTH29ZVrf302v&#10;KxAJp/Qfhgs+o0PFTPtwIhuFYz1f8pak4VktQFwCf4e9hpwNWZXyekH1CwAA//8DAFBLAQItABQA&#10;BgAIAAAAIQC2gziS/gAAAOEBAAATAAAAAAAAAAAAAAAAAAAAAABbQ29udGVudF9UeXBlc10ueG1s&#10;UEsBAi0AFAAGAAgAAAAhADj9If/WAAAAlAEAAAsAAAAAAAAAAAAAAAAALwEAAF9yZWxzLy5yZWxz&#10;UEsBAi0AFAAGAAgAAAAhAFRxSU4nAgAAwwQAAA4AAAAAAAAAAAAAAAAALgIAAGRycy9lMm9Eb2Mu&#10;eG1sUEsBAi0AFAAGAAgAAAAhADkGf93bAAAACQEAAA8AAAAAAAAAAAAAAAAAgQQAAGRycy9kb3du&#10;cmV2LnhtbFBLBQYAAAAABAAEAPMAAACJBQAAAAA=&#10;" strokecolor="black [3200]">
                <v:stroke endarrow="open"/>
              </v:shape>
            </w:pict>
          </mc:Fallback>
        </mc:AlternateContent>
      </w:r>
      <w:r w:rsidR="00482417" w:rsidRPr="00783486">
        <w:rPr>
          <w:b/>
          <w:noProof/>
          <w:lang w:val="en-US"/>
        </w:rPr>
        <mc:AlternateContent>
          <mc:Choice Requires="wps">
            <w:drawing>
              <wp:anchor distT="0" distB="0" distL="114300" distR="114300" simplePos="0" relativeHeight="251723776" behindDoc="0" locked="0" layoutInCell="1" allowOverlap="1" wp14:anchorId="34192DB9" wp14:editId="44FBD112">
                <wp:simplePos x="0" y="0"/>
                <wp:positionH relativeFrom="column">
                  <wp:posOffset>742950</wp:posOffset>
                </wp:positionH>
                <wp:positionV relativeFrom="paragraph">
                  <wp:posOffset>247650</wp:posOffset>
                </wp:positionV>
                <wp:extent cx="2552700" cy="0"/>
                <wp:effectExtent l="0" t="0" r="19050" b="19050"/>
                <wp:wrapNone/>
                <wp:docPr id="63" name="Straight Connector 63"/>
                <wp:cNvGraphicFramePr/>
                <a:graphic xmlns:a="http://schemas.openxmlformats.org/drawingml/2006/main">
                  <a:graphicData uri="http://schemas.microsoft.com/office/word/2010/wordprocessingShape">
                    <wps:wsp>
                      <wps:cNvCnPr/>
                      <wps:spPr>
                        <a:xfrm flipH="1">
                          <a:off x="0" y="0"/>
                          <a:ext cx="2552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054A698" id="Straight Connector 63" o:spid="_x0000_s1026" style="position:absolute;flip:x;z-index:251723776;visibility:visible;mso-wrap-style:square;mso-wrap-distance-left:9pt;mso-wrap-distance-top:0;mso-wrap-distance-right:9pt;mso-wrap-distance-bottom:0;mso-position-horizontal:absolute;mso-position-horizontal-relative:text;mso-position-vertical:absolute;mso-position-vertical-relative:text" from="58.5pt,19.5pt" to="259.5pt,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AHEwQEAAMMDAAAOAAAAZHJzL2Uyb0RvYy54bWysU9uO0zAQfUfiHyy/06RFu6Co6T50BTwg&#10;qNjlA7zOuLGwPdbY9PL3jJ02IC4SQrxYGc+cM3OOJ+u7k3fiAJQshl4uF60UEDQONux7+fnxzYvX&#10;UqSswqAcBujlGZK82zx/tj7GDlY4ohuABJOE1B1jL8ecY9c0SY/gVVpghMBJg+RV5pD2zUDqyOze&#10;Nau2vW2OSEMk1JAS395PSbmp/MaAzh+NSZCF6yXPlutJ9XwqZ7NZq25PKo5WX8ZQ/zCFVzZw05nq&#10;XmUlvpL9hcpbTZjQ5IVG36AxVkPVwGqW7U9qHkYVoWphc1KcbUr/j1Z/OOxI2KGXty+lCMrzGz1k&#10;UnY/ZrHFENhBJMFJduoYU8eAbdjRJUpxR0X2yZAXxtn4jpegGsHSxKn6fJ59hlMWmi9XNzerVy0/&#10;h77mmomiUEVK+S2gF+Wjl86GYoHq1OF9ytyWS68lHJSRpiHqVz47KMUufALDsrjZNE5dKNg6EgfF&#10;qzB8WRZBzFUrC8RY52ZQW1v+EXSpLTCoS/a3wLm6dsSQZ6C3Ael3XfPpOqqZ6q+qJ61F9hMO5/ok&#10;1Q7elKrsstVlFX+MK/z7v7f5BgAA//8DAFBLAwQUAAYACAAAACEA71FX7dkAAAAJAQAADwAAAGRy&#10;cy9kb3ducmV2LnhtbExPTW/CMAy9I+0/RJ60GyRlKmylKWJI086DXbiljddWNE5pAnT/fkY7jJP9&#10;7Kf3ka9H14kLDqH1pCGZKRBIlbct1Rq+9u/TFxAhGrKm84QafjDAuniY5Caz/kqfeNnFWrAIhcxo&#10;aGLsMylD1aAzYeZ7JP59+8GZyHCopR3MlcVdJ+dKLaQzLbFDY3rcNlgdd2enYf/h1FjGdot0WqrN&#10;4S1d0CHV+ulx3KxARBzjPxlu8Tk6FJyp9GeyQXSMkyV3iRqeX3kyIU1uS/l3kEUu7xsUvwAAAP//&#10;AwBQSwECLQAUAAYACAAAACEAtoM4kv4AAADhAQAAEwAAAAAAAAAAAAAAAAAAAAAAW0NvbnRlbnRf&#10;VHlwZXNdLnhtbFBLAQItABQABgAIAAAAIQA4/SH/1gAAAJQBAAALAAAAAAAAAAAAAAAAAC8BAABf&#10;cmVscy8ucmVsc1BLAQItABQABgAIAAAAIQBlYAHEwQEAAMMDAAAOAAAAAAAAAAAAAAAAAC4CAABk&#10;cnMvZTJvRG9jLnhtbFBLAQItABQABgAIAAAAIQDvUVft2QAAAAkBAAAPAAAAAAAAAAAAAAAAABsE&#10;AABkcnMvZG93bnJldi54bWxQSwUGAAAAAAQABADzAAAAIQUAAAAA&#10;" strokecolor="black [3200]" strokeweight=".5pt">
                <v:stroke joinstyle="miter"/>
              </v:line>
            </w:pict>
          </mc:Fallback>
        </mc:AlternateContent>
      </w:r>
      <w:r w:rsidR="00482417" w:rsidRPr="00783486">
        <w:rPr>
          <w:b/>
          <w:noProof/>
          <w:lang w:val="en-US"/>
        </w:rPr>
        <mc:AlternateContent>
          <mc:Choice Requires="wps">
            <w:drawing>
              <wp:anchor distT="0" distB="0" distL="114300" distR="114300" simplePos="0" relativeHeight="251722752" behindDoc="0" locked="0" layoutInCell="1" allowOverlap="1" wp14:anchorId="0B908898" wp14:editId="42D4D5A8">
                <wp:simplePos x="0" y="0"/>
                <wp:positionH relativeFrom="column">
                  <wp:posOffset>4914900</wp:posOffset>
                </wp:positionH>
                <wp:positionV relativeFrom="paragraph">
                  <wp:posOffset>247650</wp:posOffset>
                </wp:positionV>
                <wp:extent cx="2476500" cy="0"/>
                <wp:effectExtent l="0" t="0" r="19050" b="19050"/>
                <wp:wrapNone/>
                <wp:docPr id="61" name="Straight Connector 61"/>
                <wp:cNvGraphicFramePr/>
                <a:graphic xmlns:a="http://schemas.openxmlformats.org/drawingml/2006/main">
                  <a:graphicData uri="http://schemas.microsoft.com/office/word/2010/wordprocessingShape">
                    <wps:wsp>
                      <wps:cNvCnPr/>
                      <wps:spPr>
                        <a:xfrm>
                          <a:off x="0" y="0"/>
                          <a:ext cx="24765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4E58412" id="Straight Connector 61" o:spid="_x0000_s1026" style="position:absolute;z-index:251722752;visibility:visible;mso-wrap-style:square;mso-wrap-distance-left:9pt;mso-wrap-distance-top:0;mso-wrap-distance-right:9pt;mso-wrap-distance-bottom:0;mso-position-horizontal:absolute;mso-position-horizontal-relative:text;mso-position-vertical:absolute;mso-position-vertical-relative:text" from="387pt,19.5pt" to="582pt,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3cPtQEAALkDAAAOAAAAZHJzL2Uyb0RvYy54bWysU8GOEzEMvSPxD1HudKYVFDTqdA9dwQVB&#10;xcIHZDNOJyKJIyd02r/HSdtZBAghxMUTx36234tnc3fyThyBksXQy+WilQKCxsGGQy+/fH774o0U&#10;KaswKIcBenmGJO+2z59tptjBCkd0A5DgIiF1U+zlmHPsmibpEbxKC4wQOGiQvMrs0qEZSE1c3btm&#10;1bbrZkIaIqGGlPj2/hKU21rfGND5ozEJsnC95NlytVTtY7HNdqO6A6k4Wn0dQ/3DFF7ZwE3nUvcq&#10;K/GN7C+lvNWECU1eaPQNGmM1VA7MZtn+xOZhVBEqFxYnxVmm9P/K6g/HPQk79HK9lCIoz2/0kEnZ&#10;w5jFDkNgBZEEB1mpKaaOAbuwp6uX4p4K7ZMhX75MSJyquudZXThlofly9fL1+lXLj6BvseYJGCnl&#10;d4BelEMvnQ2FuOrU8X3K3IxTbynslEEurespnx2UZBc+gWEy3GxZ0XWNYOdIHBUvwPC10uBaNbNA&#10;jHVuBrV/Bl1zCwzqav0tcM6uHTHkGehtQPpd13y6jWou+TfWF66F9iMO5/oQVQ7ej6rSdZfLAv7o&#10;V/jTH7f9DgAA//8DAFBLAwQUAAYACAAAACEAN27ELN0AAAAKAQAADwAAAGRycy9kb3ducmV2Lnht&#10;bEyPwU7DMBBE70j8g7VI3KjTglIIcaqqEkJcEE3h7sZbJ2CvI9tJw9/jiAOcVjs7mn1TbiZr2Ig+&#10;dI4ELBcZMKTGqY60gPfD0809sBAlKWkcoYBvDLCpLi9KWSh3pj2OddQshVAopIA2xr7gPDQtWhkW&#10;rkdKt5PzVsa0es2Vl+cUbg1fZVnOrewofWhlj7sWm696sALMix8/9E5vw/C8z+vPt9Pq9TAKcX01&#10;bR+BRZzinxlm/IQOVWI6uoFUYEbAen2XukQBtw9pzoZlPivHX4VXJf9fofoBAAD//wMAUEsBAi0A&#10;FAAGAAgAAAAhALaDOJL+AAAA4QEAABMAAAAAAAAAAAAAAAAAAAAAAFtDb250ZW50X1R5cGVzXS54&#10;bWxQSwECLQAUAAYACAAAACEAOP0h/9YAAACUAQAACwAAAAAAAAAAAAAAAAAvAQAAX3JlbHMvLnJl&#10;bHNQSwECLQAUAAYACAAAACEAH293D7UBAAC5AwAADgAAAAAAAAAAAAAAAAAuAgAAZHJzL2Uyb0Rv&#10;Yy54bWxQSwECLQAUAAYACAAAACEAN27ELN0AAAAKAQAADwAAAAAAAAAAAAAAAAAPBAAAZHJzL2Rv&#10;d25yZXYueG1sUEsFBgAAAAAEAAQA8wAAABkFAAAAAA==&#10;" strokecolor="black [3200]" strokeweight=".5pt">
                <v:stroke joinstyle="miter"/>
              </v:line>
            </w:pict>
          </mc:Fallback>
        </mc:AlternateContent>
      </w:r>
      <w:r w:rsidR="00482417" w:rsidRPr="00783486">
        <w:rPr>
          <w:b/>
          <w:noProof/>
          <w:lang w:val="en-US"/>
        </w:rPr>
        <mc:AlternateContent>
          <mc:Choice Requires="wps">
            <w:drawing>
              <wp:anchor distT="0" distB="0" distL="114300" distR="114300" simplePos="0" relativeHeight="251719680" behindDoc="0" locked="0" layoutInCell="1" allowOverlap="1" wp14:anchorId="7A156ED6" wp14:editId="2349FBA9">
                <wp:simplePos x="0" y="0"/>
                <wp:positionH relativeFrom="column">
                  <wp:posOffset>2714625</wp:posOffset>
                </wp:positionH>
                <wp:positionV relativeFrom="paragraph">
                  <wp:posOffset>2047875</wp:posOffset>
                </wp:positionV>
                <wp:extent cx="57150" cy="0"/>
                <wp:effectExtent l="38100" t="76200" r="57150" b="114300"/>
                <wp:wrapNone/>
                <wp:docPr id="57" name="Straight Arrow Connector 57"/>
                <wp:cNvGraphicFramePr/>
                <a:graphic xmlns:a="http://schemas.openxmlformats.org/drawingml/2006/main">
                  <a:graphicData uri="http://schemas.microsoft.com/office/word/2010/wordprocessingShape">
                    <wps:wsp>
                      <wps:cNvCnPr/>
                      <wps:spPr>
                        <a:xfrm flipH="1">
                          <a:off x="0" y="0"/>
                          <a:ext cx="57150" cy="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4F265DC9" id="Straight Arrow Connector 57" o:spid="_x0000_s1026" type="#_x0000_t32" style="position:absolute;margin-left:213.75pt;margin-top:161.25pt;width:4.5pt;height:0;flip:x;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UU4MQIAAMwEAAAOAAAAZHJzL2Uyb0RvYy54bWysVNuO0zAQfUfiHyy/07SVykLUdIVaFh4Q&#10;rHbhA6axnVj4prG3af+esdOm3F4W8WLZ8Zwzc86Ms749WsMOEqP2ruGL2Zwz6VovtOsa/u3r3as3&#10;nMUEToDxTjb8JCO/3bx8sR5CLZe+90ZIZETiYj2EhvcphbqqYttLC3Hmg3R0qTxaSHTErhIIA7Fb&#10;Uy3n89fV4FEE9K2Mkb7uxku+KfxKyTZ9USrKxEzDqbZUVizrPq/VZg11hxB63Z7LgH+owoJ2lHSi&#10;2kEC9oT6DyqrW/TRqzRrva28UrqVRQOpWcx/U/PYQ5BFC5kTw2RT/H+07efDPTItGr664cyBpR49&#10;JgTd9Ym9Q/QD23rnyEePjELIryHEmmBbd4/nUwz3mMUfFVqmjA4faRSKHSSQHYvbp8lteUyspY+r&#10;m8WKWtJebqqRIBMFjOmD9JblTcPjuaCpkpEcDp9iohIIeAFksHFsaPjb1XJF5EAzpQwk2tpAKqPr&#10;OAPT0bC2CUuN0Rst7rQxGVwGT24NsgPQyIjviyyZMvwSldPtIPZjULkaJwn9kxMEgLqXIN47wdIp&#10;kKWOhp/nsqwUnBlJ6fOuRCbQ5hoJ2fO/h1IVxlExuQGj5WWXTkaOuh+kolYWv0ct2O2zlHHe6UGS&#10;3ZepL2QEyIGKxD8Te4ZktCzP7Jn4CVTye5cmvNXOnxuTfwLXXqTjpRdqjL9YMRqQvdh7cSpTWTyi&#10;J1Nad37e+U3+fC7w609o8wMAAP//AwBQSwMEFAAGAAgAAAAhANlbTqzfAAAACwEAAA8AAABkcnMv&#10;ZG93bnJldi54bWxMj0tPwzAQhO9I/AdrkbhU1MEtbRXiVIjHiUqI0N7deBtH+BHFThr+PYuEBLfZ&#10;ndHst8V2cpaN2Mc2eAm38wwY+jro1jcS9h8vNxtgMSmvlQ0eJXxhhG15eVGoXIezf8exSg2jEh9z&#10;JcGk1OWcx9qgU3EeOvTknULvVKKxb7ju1ZnKneUiy1bcqdbTBaM6fDRYf1aDk5DWh92008/jU9We&#10;Zq9mdhDDm5Xy+mp6uAeWcEp/YfjBJ3QoiekYBq8jsxKWYn1HUQkLIUhQYrlYkTj+bnhZ8P8/lN8A&#10;AAD//wMAUEsBAi0AFAAGAAgAAAAhALaDOJL+AAAA4QEAABMAAAAAAAAAAAAAAAAAAAAAAFtDb250&#10;ZW50X1R5cGVzXS54bWxQSwECLQAUAAYACAAAACEAOP0h/9YAAACUAQAACwAAAAAAAAAAAAAAAAAv&#10;AQAAX3JlbHMvLnJlbHNQSwECLQAUAAYACAAAACEAwl1FODECAADMBAAADgAAAAAAAAAAAAAAAAAu&#10;AgAAZHJzL2Uyb0RvYy54bWxQSwECLQAUAAYACAAAACEA2VtOrN8AAAALAQAADwAAAAAAAAAAAAAA&#10;AACLBAAAZHJzL2Rvd25yZXYueG1sUEsFBgAAAAAEAAQA8wAAAJcFAAAAAA==&#10;" strokecolor="black [3200]">
                <v:stroke endarrow="open"/>
              </v:shape>
            </w:pict>
          </mc:Fallback>
        </mc:AlternateContent>
      </w:r>
      <w:r w:rsidR="00482417" w:rsidRPr="00783486">
        <w:rPr>
          <w:b/>
          <w:noProof/>
          <w:lang w:val="en-US"/>
        </w:rPr>
        <mc:AlternateContent>
          <mc:Choice Requires="wps">
            <w:drawing>
              <wp:anchor distT="0" distB="0" distL="114300" distR="114300" simplePos="0" relativeHeight="251718656" behindDoc="0" locked="0" layoutInCell="1" allowOverlap="1" wp14:anchorId="684835DE" wp14:editId="35477DAF">
                <wp:simplePos x="0" y="0"/>
                <wp:positionH relativeFrom="column">
                  <wp:posOffset>2790825</wp:posOffset>
                </wp:positionH>
                <wp:positionV relativeFrom="paragraph">
                  <wp:posOffset>2028825</wp:posOffset>
                </wp:positionV>
                <wp:extent cx="3800475" cy="19050"/>
                <wp:effectExtent l="0" t="0" r="28575" b="19050"/>
                <wp:wrapNone/>
                <wp:docPr id="56" name="Straight Connector 56"/>
                <wp:cNvGraphicFramePr/>
                <a:graphic xmlns:a="http://schemas.openxmlformats.org/drawingml/2006/main">
                  <a:graphicData uri="http://schemas.microsoft.com/office/word/2010/wordprocessingShape">
                    <wps:wsp>
                      <wps:cNvCnPr/>
                      <wps:spPr>
                        <a:xfrm flipH="1">
                          <a:off x="0" y="0"/>
                          <a:ext cx="3800475" cy="19050"/>
                        </a:xfrm>
                        <a:prstGeom prst="line">
                          <a:avLst/>
                        </a:prstGeom>
                        <a:ln>
                          <a:headEnd type="non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3FEC284" id="Straight Connector 56" o:spid="_x0000_s1026" style="position:absolute;flip:x;z-index:251718656;visibility:visible;mso-wrap-style:square;mso-wrap-distance-left:9pt;mso-wrap-distance-top:0;mso-wrap-distance-right:9pt;mso-wrap-distance-bottom:0;mso-position-horizontal:absolute;mso-position-horizontal-relative:text;mso-position-vertical:absolute;mso-position-vertical-relative:text" from="219.75pt,159.75pt" to="519pt,16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0E6wEAACgEAAAOAAAAZHJzL2Uyb0RvYy54bWysU9uOEzEMfUfiH6K805kudFlGne5Dl8sD&#10;goqFD8gmTiciNzmh0/49TqYdEBdphXixktg+9jl21rdHZ9kBMJnge75ctJyBl0EZv+/5l89vnt1w&#10;lrLwStjgoecnSPx28/TJeowdXIUhWAXICMSnbow9H3KOXdMkOYATaREieHLqgE5kuuK+UShGQne2&#10;uWrb62YMqCIGCSnR693k5JuKrzXI/FHrBJnZnlNvuVqs9qHYZrMW3R5FHIw8tyH+oQsnjKeiM9Sd&#10;yIJ9Q/MblDMSQwo6L2RwTdDaSKgciM2y/YXN/SAiVC4kToqzTOn/wcoPhx0yo3q+uubMC0czus8o&#10;zH7IbBu8JwUDMnKSUmNMHSVs/Q7PtxR3WGgfNTqmrYnvaAmqEESNHavOp1lnOGYm6fH5Tdu+eLni&#10;TJJv+apd1Tk0E0yBi5jyWwiOlUPPrfFFBtGJw/uUqTSFXkLKs/XFDiDUa69YPkUi4WndOBt77kBx&#10;ZoG2s5zqvLMw9jGRVKZAN4X3xLSe8snCVPYTaNKOGE2c69bC1iI7CNo39XVZ6lUUiiwp2lg7J7WV&#10;01+TzrElDeomPzZxjq4Vg89zojM+4J+q5uOlVT3FX1hPXAvth6BOde5VDlrHyuz8dcq+/3yv6T8+&#10;+OY7AAAA//8DAFBLAwQUAAYACAAAACEAQ6zk3N4AAAAMAQAADwAAAGRycy9kb3ducmV2LnhtbEyP&#10;QU/DMAyF70j8h8hI3Fiylo5Rmk5jEuLMxmW3tDFtReOUJtvKv8c9sZvt9/T8vWIzuV6ccQydJw3L&#10;hQKBVHvbUaPh8/D2sAYRoiFrek+o4RcDbMrbm8Lk1l/oA8/72AgOoZAbDW2MQy5lqFt0Jiz8gMTa&#10;lx+dibyOjbSjuXC462Wi1Eo60xF/aM2Auxbr7/3JaTi8OzVVsdsh/Typ7fE1W9Ex0/r+btq+gIg4&#10;xX8zzPiMDiUzVf5ENohew2P6nLFVQ7qch9mh0jXXq/iUJBnIspDXJco/AAAA//8DAFBLAQItABQA&#10;BgAIAAAAIQC2gziS/gAAAOEBAAATAAAAAAAAAAAAAAAAAAAAAABbQ29udGVudF9UeXBlc10ueG1s&#10;UEsBAi0AFAAGAAgAAAAhADj9If/WAAAAlAEAAAsAAAAAAAAAAAAAAAAALwEAAF9yZWxzLy5yZWxz&#10;UEsBAi0AFAAGAAgAAAAhAD4E/QTrAQAAKAQAAA4AAAAAAAAAAAAAAAAALgIAAGRycy9lMm9Eb2Mu&#10;eG1sUEsBAi0AFAAGAAgAAAAhAEOs5NzeAAAADAEAAA8AAAAAAAAAAAAAAAAARQQAAGRycy9kb3du&#10;cmV2LnhtbFBLBQYAAAAABAAEAPMAAABQBQAAAAA=&#10;" strokecolor="black [3200]" strokeweight=".5pt">
                <v:stroke joinstyle="miter"/>
              </v:line>
            </w:pict>
          </mc:Fallback>
        </mc:AlternateContent>
      </w:r>
      <w:r w:rsidR="00482417" w:rsidRPr="00783486">
        <w:rPr>
          <w:b/>
          <w:noProof/>
          <w:lang w:val="en-US"/>
        </w:rPr>
        <mc:AlternateContent>
          <mc:Choice Requires="wps">
            <w:drawing>
              <wp:anchor distT="0" distB="0" distL="114300" distR="114300" simplePos="0" relativeHeight="251717632" behindDoc="0" locked="0" layoutInCell="1" allowOverlap="1" wp14:anchorId="12AD7BF7" wp14:editId="247980F5">
                <wp:simplePos x="0" y="0"/>
                <wp:positionH relativeFrom="column">
                  <wp:posOffset>2876550</wp:posOffset>
                </wp:positionH>
                <wp:positionV relativeFrom="paragraph">
                  <wp:posOffset>4733925</wp:posOffset>
                </wp:positionV>
                <wp:extent cx="76200" cy="0"/>
                <wp:effectExtent l="38100" t="76200" r="38100" b="114300"/>
                <wp:wrapNone/>
                <wp:docPr id="54" name="Straight Arrow Connector 54"/>
                <wp:cNvGraphicFramePr/>
                <a:graphic xmlns:a="http://schemas.openxmlformats.org/drawingml/2006/main">
                  <a:graphicData uri="http://schemas.microsoft.com/office/word/2010/wordprocessingShape">
                    <wps:wsp>
                      <wps:cNvCnPr/>
                      <wps:spPr>
                        <a:xfrm flipH="1">
                          <a:off x="0" y="0"/>
                          <a:ext cx="76200" cy="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4DD3A180" id="Straight Arrow Connector 54" o:spid="_x0000_s1026" type="#_x0000_t32" style="position:absolute;margin-left:226.5pt;margin-top:372.75pt;width:6pt;height:0;flip:x;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sdfMQIAAMwEAAAOAAAAZHJzL2Uyb0RvYy54bWysVNuO0zAQfUfiHyy/07QVXaDadIVaFh4Q&#10;VCx8wDS2EwvfNPY27d8zdtKU28siXiw7nnNmzplxbu9O1rCjxKi9q/liNudMusYL7dqaf/t6/+I1&#10;ZzGBE2C8kzU/y8jvNs+f3fZhLZe+80ZIZETi4roPNe9SCuuqik0nLcSZD9LRpfJoIdER20og9MRu&#10;TbWcz2+q3qMI6BsZI33dDZd8U/iVkk36rFSUiZmaU22prFjWQ16rzS2sW4TQ6WYsA/6hCgvaUdKJ&#10;agcJ2CPqP6isbtBHr9Ks8bbySulGFg2kZjH/Tc1DB0EWLWRODJNN8f/RNp+Oe2Ra1Hz1kjMHlnr0&#10;kBB02yX2FtH3bOudIx89Mgohv/oQ1wTbuj2Opxj2mMWfFFqmjA4faBSKHSSQnYrb58lteUqsoY+v&#10;bqiBnDWXm2ogyEQBY3ovvWV5U/M4FjRVMpDD8WNMVAIBL4AMNo71NX+zWq6IHGimlIFEWxtIZXQt&#10;Z2BaGtYmYakxeqPFvTYmg8vgya1BdgQaGfF9kSVThl+icrodxG4IKlfDJKF/dIIAsO4kiHdOsHQO&#10;ZKmj4ee5LCsFZ0ZS+rwrkQm0uUZC9vzvoVSFcVRMbsBgedmls5GD7i9SUSuL34MWbA9ZyjDv9CDJ&#10;7svUFzIC5EBF4p+IHSEZLcszeyJ+ApX83qUJb7XzY2PyT+Dai3S69EIN8RcrBgOyFwcvzmUqi0f0&#10;ZErrxued3+TP5wK//oQ2PwAAAP//AwBQSwMEFAAGAAgAAAAhALq5n6ffAAAACwEAAA8AAABkcnMv&#10;ZG93bnJldi54bWxMj81OwzAQhO9IvIO1SFwq6lCSFoU4FeLnRCVEoHc33sYR8TqKnTS8PYuEBMed&#10;Hc18U2xn14kJh9B6UnC9TEAg1d601Cj4eH++ugURoiajO0+o4AsDbMvzs0Lnxp/oDacqNoJDKORa&#10;gY2xz6UMtUWnw9L3SPw7+sHpyOfQSDPoE4e7Tq6SZC2dbokbrO7xwWL9WY1OQdzsd/POPE2PVXtc&#10;vNjFfjW+dkpdXsz3dyAizvHPDD/4jA4lMx38SCaITkGa3fCWqGCTZhkIdqTrjJXDryLLQv7fUH4D&#10;AAD//wMAUEsBAi0AFAAGAAgAAAAhALaDOJL+AAAA4QEAABMAAAAAAAAAAAAAAAAAAAAAAFtDb250&#10;ZW50X1R5cGVzXS54bWxQSwECLQAUAAYACAAAACEAOP0h/9YAAACUAQAACwAAAAAAAAAAAAAAAAAv&#10;AQAAX3JlbHMvLnJlbHNQSwECLQAUAAYACAAAACEACCbHXzECAADMBAAADgAAAAAAAAAAAAAAAAAu&#10;AgAAZHJzL2Uyb0RvYy54bWxQSwECLQAUAAYACAAAACEAurmfp98AAAALAQAADwAAAAAAAAAAAAAA&#10;AACLBAAAZHJzL2Rvd25yZXYueG1sUEsFBgAAAAAEAAQA8wAAAJcFAAAAAA==&#10;" strokecolor="black [3200]">
                <v:stroke endarrow="open"/>
              </v:shape>
            </w:pict>
          </mc:Fallback>
        </mc:AlternateContent>
      </w:r>
      <w:r w:rsidR="00482417" w:rsidRPr="00783486">
        <w:rPr>
          <w:b/>
          <w:noProof/>
          <w:lang w:val="en-US"/>
        </w:rPr>
        <mc:AlternateContent>
          <mc:Choice Requires="wps">
            <w:drawing>
              <wp:anchor distT="0" distB="0" distL="114300" distR="114300" simplePos="0" relativeHeight="251716608" behindDoc="0" locked="0" layoutInCell="1" allowOverlap="1" wp14:anchorId="645502C1" wp14:editId="2C579875">
                <wp:simplePos x="0" y="0"/>
                <wp:positionH relativeFrom="column">
                  <wp:posOffset>2962275</wp:posOffset>
                </wp:positionH>
                <wp:positionV relativeFrom="paragraph">
                  <wp:posOffset>2171700</wp:posOffset>
                </wp:positionV>
                <wp:extent cx="4919980" cy="2552700"/>
                <wp:effectExtent l="0" t="0" r="13970" b="19050"/>
                <wp:wrapNone/>
                <wp:docPr id="53" name="Freeform 53"/>
                <wp:cNvGraphicFramePr/>
                <a:graphic xmlns:a="http://schemas.openxmlformats.org/drawingml/2006/main">
                  <a:graphicData uri="http://schemas.microsoft.com/office/word/2010/wordprocessingShape">
                    <wps:wsp>
                      <wps:cNvSpPr/>
                      <wps:spPr>
                        <a:xfrm>
                          <a:off x="0" y="0"/>
                          <a:ext cx="4919980" cy="2552700"/>
                        </a:xfrm>
                        <a:custGeom>
                          <a:avLst/>
                          <a:gdLst>
                            <a:gd name="connsiteX0" fmla="*/ 4552950 w 5005767"/>
                            <a:gd name="connsiteY0" fmla="*/ 0 h 2562225"/>
                            <a:gd name="connsiteX1" fmla="*/ 4572000 w 5005767"/>
                            <a:gd name="connsiteY1" fmla="*/ 1171575 h 2562225"/>
                            <a:gd name="connsiteX2" fmla="*/ 0 w 5005767"/>
                            <a:gd name="connsiteY2" fmla="*/ 2562225 h 2562225"/>
                          </a:gdLst>
                          <a:ahLst/>
                          <a:cxnLst>
                            <a:cxn ang="0">
                              <a:pos x="connsiteX0" y="connsiteY0"/>
                            </a:cxn>
                            <a:cxn ang="0">
                              <a:pos x="connsiteX1" y="connsiteY1"/>
                            </a:cxn>
                            <a:cxn ang="0">
                              <a:pos x="connsiteX2" y="connsiteY2"/>
                            </a:cxn>
                          </a:cxnLst>
                          <a:rect l="l" t="t" r="r" b="b"/>
                          <a:pathLst>
                            <a:path w="5005767" h="2562225">
                              <a:moveTo>
                                <a:pt x="4552950" y="0"/>
                              </a:moveTo>
                              <a:cubicBezTo>
                                <a:pt x="4941887" y="372269"/>
                                <a:pt x="5330825" y="744538"/>
                                <a:pt x="4572000" y="1171575"/>
                              </a:cubicBezTo>
                              <a:cubicBezTo>
                                <a:pt x="3813175" y="1598612"/>
                                <a:pt x="1906587" y="2080418"/>
                                <a:pt x="0" y="2562225"/>
                              </a:cubicBezTo>
                            </a:path>
                          </a:pathLst>
                        </a:custGeom>
                        <a:ln>
                          <a:headEnd type="none" w="med" len="med"/>
                          <a:tailEnd type="none" w="med" len="med"/>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FC766B" id="Freeform 53" o:spid="_x0000_s1026" style="position:absolute;margin-left:233.25pt;margin-top:171pt;width:387.4pt;height:201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005767,25622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L0CsgMAAPcIAAAOAAAAZHJzL2Uyb0RvYy54bWysVltv2zYUfh+w/0DwccCiiy1LNuIUWboM&#10;A4I2WDK0faQpKhJGkRpJ3/rr95GSHLlL0azYC32oc//OOTy+fHNoJdkJYxut1jS5iCkRiuuyUU9r&#10;+ufj7c8FJdYxVTKplVjTo7D0zdWPP1zuu5VIda1lKQyBEWVX+25Na+e6VRRZXouW2QvdCQVmpU3L&#10;HK7mKSoN28N6K6M0jhfRXpuyM5oLa/H1bc+kV8F+VQnu3leVFY7INUVsLpwmnBt/RleXbPVkWFc3&#10;fAiDfUcULWsUnJ5MvWWOka1p/mWqbbjRVlfugus20lXVcBFyQDZJ/EU2DzXrRMgF4NjuBJP9/8zy&#10;d7t7Q5pyTbMZJYq1qNGtEcIjTvAJ+Ow7u4LYQ3dvhpsF6ZM9VKb1v0iDHAKmxxOm4uAIx8f5Mlku&#10;C0DPwUuzLM3jgHr0rM631v0mdDDFdnfW9UUpQQVIyyEurpWyjRMfYa1qJer0U0TmMLnMYrInWRxn&#10;+SIfSvql0qepUkxqkmaLNE2zr4h/TM585Oi1V/iYKiVJnmR59m1P6cTTK3xMxYcczn0A2acRO1aP&#10;cPKDGvAERZgfzzh0bKetL94UXFRqvAI2VAMmoeWL8Q1lADBVTv6TMjKbKqdT5T6CIQODsfYDLcNA&#10;O0ow0IYSDPSmL2fHnE/cB+xJskd7D91Bat+Gfek9v9U78aiDpPM4DP0UQhlzf5bh203DfxGfzzSW&#10;86Qo8qAxy9N0sRyCCPay2Swu0GY+tXw+z2bFlDvPQmcF7tAwY9Znnl7yOyuSWZL3lpNsWSySgBhS&#10;Do6TZbzIhrDSuIgR5NQzxgERjUgMNZ74BOAeulD7E5y+CpNhlaElasHKX1VJ3LHD46HwzFMPeCtK&#10;SqTAVvBUGGnHGvkaSbjxpiP/8vRvTaDcUQpfKKn+EBXeLFQrCS0ctoW4kYbsGNqi/GvsuyDpVapG&#10;ypNS3/dfVRpkvZoIG+S1iifp4FErd1JsG6XNS6G6wxhq1cuPWfe5+rQ3ujziiTa6312247eNse6O&#10;WXfPDB5BVBIL2L3HUUkN5NHRgaKk1ubzS9+9PHYIuCgVlt+a2r+3zKBw8neF7bJM5nOYdeESehQz&#10;NuVsphy1bW80cMfwI7pAQtk4OZKV0e0H7Olr7xUspjh845FxmNr+cuNwBwt7h4vr60BjQ6Lz7tRD&#10;x8dKd8j88fCBmY54ck0d9sw7PS5Kthr3h2/fk6yvh9LXW6erxi+X0Fg9rsMF2xXU2fqe3oPU8/+V&#10;q38AAAD//wMAUEsDBBQABgAIAAAAIQDkTkc03wAAAAwBAAAPAAAAZHJzL2Rvd25yZXYueG1sTI9B&#10;TsMwEEX3SNzBmkrsqN3UDSjNpKpSwb6lB3BjE0eJ7WA7beD0uCtYjubp//fL3WwGclU+dM4irJYM&#10;iLKNk51tEc4fb8+vQEIUVorBWYXwrQLsqseHUhTS3exRXU+xJSnEhkIg6BjHgtLQaGVEWLpR2fT7&#10;dN6ImE7fUunFLYWbgWaM5dSIzqYGLUZVa9X0p8kgHPrN+cD6/Q/9qufpvaW67vwR8Wkx77dAoprj&#10;Hwx3/aQOVXK6uMnKQAYEnuebhCKseZZG3YmMr9ZALggvnDOgVUn/j6h+AQAA//8DAFBLAQItABQA&#10;BgAIAAAAIQC2gziS/gAAAOEBAAATAAAAAAAAAAAAAAAAAAAAAABbQ29udGVudF9UeXBlc10ueG1s&#10;UEsBAi0AFAAGAAgAAAAhADj9If/WAAAAlAEAAAsAAAAAAAAAAAAAAAAALwEAAF9yZWxzLy5yZWxz&#10;UEsBAi0AFAAGAAgAAAAhAE90vQKyAwAA9wgAAA4AAAAAAAAAAAAAAAAALgIAAGRycy9lMm9Eb2Mu&#10;eG1sUEsBAi0AFAAGAAgAAAAhAORORzTfAAAADAEAAA8AAAAAAAAAAAAAAAAADAYAAGRycy9kb3du&#10;cmV2LnhtbFBLBQYAAAAABAAEAPMAAAAYBwAAAAA=&#10;" path="m4552950,v388937,372269,777875,744538,19050,1171575c3813175,1598612,1906587,2080418,,2562225e" filled="f" strokecolor="black [3200]" strokeweight=".5pt">
                <v:stroke joinstyle="miter"/>
                <v:path arrowok="t" o:connecttype="custom" o:connectlocs="4474923,0;4493647,1167220;0,2552700" o:connectangles="0,0,0"/>
              </v:shape>
            </w:pict>
          </mc:Fallback>
        </mc:AlternateContent>
      </w:r>
      <w:r w:rsidR="00482417" w:rsidRPr="00783486">
        <w:rPr>
          <w:b/>
          <w:noProof/>
          <w:lang w:val="en-US"/>
        </w:rPr>
        <mc:AlternateContent>
          <mc:Choice Requires="wps">
            <w:drawing>
              <wp:anchor distT="0" distB="0" distL="114300" distR="114300" simplePos="0" relativeHeight="251715584" behindDoc="0" locked="0" layoutInCell="1" allowOverlap="1" wp14:anchorId="37807B06" wp14:editId="56FC69B3">
                <wp:simplePos x="0" y="0"/>
                <wp:positionH relativeFrom="column">
                  <wp:posOffset>7419975</wp:posOffset>
                </wp:positionH>
                <wp:positionV relativeFrom="paragraph">
                  <wp:posOffset>942975</wp:posOffset>
                </wp:positionV>
                <wp:extent cx="9525" cy="971550"/>
                <wp:effectExtent l="95250" t="0" r="85725" b="57150"/>
                <wp:wrapNone/>
                <wp:docPr id="52" name="Straight Arrow Connector 52"/>
                <wp:cNvGraphicFramePr/>
                <a:graphic xmlns:a="http://schemas.openxmlformats.org/drawingml/2006/main">
                  <a:graphicData uri="http://schemas.microsoft.com/office/word/2010/wordprocessingShape">
                    <wps:wsp>
                      <wps:cNvCnPr/>
                      <wps:spPr>
                        <a:xfrm flipH="1">
                          <a:off x="0" y="0"/>
                          <a:ext cx="9525" cy="97155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323059CE" id="Straight Arrow Connector 52" o:spid="_x0000_s1026" type="#_x0000_t32" style="position:absolute;margin-left:584.25pt;margin-top:74.25pt;width:.75pt;height:76.5pt;flip:x;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ntkMwIAANAEAAAOAAAAZHJzL2Uyb0RvYy54bWysVNuOEzEMfUfiH6K802krFdhRpyvUsvCA&#10;YLULH+BOkpmI3ORkO+3f42TaKbeXRbxEufjYPsd21rdHa9hBYtTeNXwxm3MmXeuFdl3Dv329e/WW&#10;s5jACTDeyYafZOS3m5cv1kOo5dL33giJjJy4WA+h4X1Koa6q2PbSQpz5IB09Ko8WEh2xqwTCQN6t&#10;qZbz+etq8CgC+lbGSLe78ZFvin+lZJu+KBVlYqbhlFsqK5Z1n9dqs4a6Qwi9bs9pwD9kYUE7Cjq5&#10;2kEC9oT6D1dWt+ijV2nWelt5pXQrCwdis5j/xuaxhyALFxInhkmm+P/ctp8P98i0aPhqyZkDSzV6&#10;TAi66xN7h+gHtvXOkY4eGZmQXkOINcG27h7PpxjuMZM/KrRMGR0+UisUOYggOxa1T5Pa8phYS5c3&#10;q+WKs5Yebt4sVqtSi2p0kp0FjOmD9JblTcPjOakpmzEAHD7FRGkQ8ALIYOPYMEUA6itlIFEwG4hp&#10;dB1nYDpq2DZhyTN6o8WdNiaDS/PJrUF2AGob8X2RaVOEX6xyuB3EfjQqT2M3oX9yggBQ9xLEeydY&#10;OgWS1dEA8JyWlYIzIyl83hXLBNpcLSHr/ndTysI4SiYXYZS97NLJyJH3g1RUzqL5yAW7faYy9jwN&#10;JU3BpfOLMwJkQ0Xkn4k9QzJallF7Jn4ClfjepQlvtfPnwuSP4FqLdLzUQo32FylGAbIWey9OpTOL&#10;RjQ2pXTnEc9z+fO5wK8f0eYHAAAA//8DAFBLAwQUAAYACAAAACEAlTjxDuEAAAANAQAADwAAAGRy&#10;cy9kb3ducmV2LnhtbEyPS0/DMBCE70j8B2uRuFTUTqEPhTgV4nGiEiJt727sJhH2OoqdNPx7Nqdy&#10;m9F+mp3JtqOzbDBdaDxKSOYCmMHS6wYrCYf9x8MGWIgKtbIejYRfE2Cb395kKtX+gt9mKGLFKARD&#10;qiTUMbYp56GsjVNh7luDdDv7zqlItqu47tSFwp3lCyFW3KkG6UOtWvNam/Kn6J2EuD7uxp1+H96K&#10;5jz7rGfHRf9lpby/G1+egUUzxisMU32qDjl1OvkedWCWfLLaLIkl9TSJCUnWgvadJDyKZAk8z/j/&#10;FfkfAAAA//8DAFBLAQItABQABgAIAAAAIQC2gziS/gAAAOEBAAATAAAAAAAAAAAAAAAAAAAAAABb&#10;Q29udGVudF9UeXBlc10ueG1sUEsBAi0AFAAGAAgAAAAhADj9If/WAAAAlAEAAAsAAAAAAAAAAAAA&#10;AAAALwEAAF9yZWxzLy5yZWxzUEsBAi0AFAAGAAgAAAAhAKMSe2QzAgAA0AQAAA4AAAAAAAAAAAAA&#10;AAAALgIAAGRycy9lMm9Eb2MueG1sUEsBAi0AFAAGAAgAAAAhAJU48Q7hAAAADQEAAA8AAAAAAAAA&#10;AAAAAAAAjQQAAGRycy9kb3ducmV2LnhtbFBLBQYAAAAABAAEAPMAAACbBQAAAAA=&#10;" strokecolor="black [3200]">
                <v:stroke endarrow="open"/>
              </v:shape>
            </w:pict>
          </mc:Fallback>
        </mc:AlternateContent>
      </w:r>
      <w:r w:rsidR="00142DED" w:rsidRPr="00783486">
        <w:rPr>
          <w:b/>
          <w:noProof/>
          <w:lang w:val="en-US"/>
        </w:rPr>
        <mc:AlternateContent>
          <mc:Choice Requires="wps">
            <w:drawing>
              <wp:anchor distT="0" distB="0" distL="114300" distR="114300" simplePos="0" relativeHeight="251712512" behindDoc="0" locked="0" layoutInCell="1" allowOverlap="1" wp14:anchorId="57779171" wp14:editId="21138DF2">
                <wp:simplePos x="0" y="0"/>
                <wp:positionH relativeFrom="column">
                  <wp:posOffset>4943475</wp:posOffset>
                </wp:positionH>
                <wp:positionV relativeFrom="paragraph">
                  <wp:posOffset>933450</wp:posOffset>
                </wp:positionV>
                <wp:extent cx="2486025" cy="1866900"/>
                <wp:effectExtent l="38100" t="0" r="28575" b="57150"/>
                <wp:wrapNone/>
                <wp:docPr id="49" name="Straight Arrow Connector 49"/>
                <wp:cNvGraphicFramePr/>
                <a:graphic xmlns:a="http://schemas.openxmlformats.org/drawingml/2006/main">
                  <a:graphicData uri="http://schemas.microsoft.com/office/word/2010/wordprocessingShape">
                    <wps:wsp>
                      <wps:cNvCnPr/>
                      <wps:spPr>
                        <a:xfrm flipH="1">
                          <a:off x="0" y="0"/>
                          <a:ext cx="2486025" cy="186690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type w14:anchorId="65A73146" id="_x0000_t32" coordsize="21600,21600" o:spt="32" o:oned="t" path="m,l21600,21600e" filled="f">
                <v:path arrowok="t" fillok="f" o:connecttype="none"/>
                <o:lock v:ext="edit" shapetype="t"/>
              </v:shapetype>
              <v:shape id="Straight Arrow Connector 49" o:spid="_x0000_s1026" type="#_x0000_t32" style="position:absolute;margin-left:389.25pt;margin-top:73.5pt;width:195.75pt;height:147pt;flip:x;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hG6OgIAANQEAAAOAAAAZHJzL2Uyb0RvYy54bWysVNuO0zAQfUfiHyy/06TVbtVGTVeoZeEB&#10;QcXCB7ixnVj4prG3af+esZOm3F4W8WL5MmdmzpkZbx7ORpOTgKCcrel8VlIibOO4sm1Nv319fLOi&#10;JERmOdPOippeRKAP29evNr2vxMJ1TnMBBJ3YUPW+pl2MviqK0HTCsDBzXlh8lA4Mi3iEtuDAevRu&#10;dLEoy2XRO+AeXCNCwNv98Ei32b+UoomfpQwiEl1TzC3mFfJ6TGux3bCqBeY71YxpsH/IwjBlMejk&#10;as8iI8+g/nBlVAMuOBlnjTOFk1I1InNANvPyNzZPHfMic0Fxgp9kCv/PbfPpdACieE3v1pRYZrBG&#10;TxGYartI3gK4nuyctaijA4ImqFfvQ4WwnT3AeAr+AIn8WYIhUiv/AVshy4EEyTmrfZnUFudIGrxc&#10;3K2W5eKekgbf5qvlcl3mehSDo+TQQ4jvhTMkbWoaxsSmjIYg7PQxREwFgVdAAmtL+pqu73MIhr0l&#10;NYsYzXhkG2xLCdMtNm0TIecanFb8UWmdwLkBxU4DOTFsHf59nqhjhF+sUrg9C91glJ+GjgL3bDkC&#10;WNUJxt9ZTuLFo7QWh4CmtIzglGiB4dMuW0am9M2SJe3/bopZaIvJpEIM0uddvGgx8P4iJJY06z5w&#10;gfaYqAx9j4OJk3Dt/uwMAclQIvkXYkdIQos8bi/ET6Ac39k44Y2ybixM+gxutYjnay3kYH+VYhAg&#10;aXF0/JK7M2uEo5NLN455ms2fzxl++4y2PwAAAP//AwBQSwMEFAAGAAgAAAAhACQ4SILhAAAADAEA&#10;AA8AAABkcnMvZG93bnJldi54bWxMj0trwzAQhO+F/gexhV5CIzm4VXAsh9LHqYFQN7krlmKZ6mEs&#10;2XH/fTen9rbDfMzOlNvZWTLpIXbBC8iWDIj2TVCdbwUcvt4f1kBikl5JG7wW8KMjbKvbm1IWKlz8&#10;p57q1BIM8bGQAkxKfUFpbIx2Mi5Drz165zA4mVAOLVWDvGC4s3TF2BN1svP4wchevxjdfNejE5D4&#10;cTfv1Nv0WnfnxYdZHFfj3gpxfzc/b4AkPac/GK71sTpU2OkURq8isQI4Xz8iikbOcdSVyDjD6yQg&#10;zzMGtCrp/xHVLwAAAP//AwBQSwECLQAUAAYACAAAACEAtoM4kv4AAADhAQAAEwAAAAAAAAAAAAAA&#10;AAAAAAAAW0NvbnRlbnRfVHlwZXNdLnhtbFBLAQItABQABgAIAAAAIQA4/SH/1gAAAJQBAAALAAAA&#10;AAAAAAAAAAAAAC8BAABfcmVscy8ucmVsc1BLAQItABQABgAIAAAAIQCx2hG6OgIAANQEAAAOAAAA&#10;AAAAAAAAAAAAAC4CAABkcnMvZTJvRG9jLnhtbFBLAQItABQABgAIAAAAIQAkOEiC4QAAAAwBAAAP&#10;AAAAAAAAAAAAAAAAAJQEAABkcnMvZG93bnJldi54bWxQSwUGAAAAAAQABADzAAAAogUAAAAA&#10;" strokecolor="black [3200]">
                <v:stroke endarrow="open"/>
              </v:shape>
            </w:pict>
          </mc:Fallback>
        </mc:AlternateContent>
      </w:r>
      <w:r w:rsidR="00142DED" w:rsidRPr="00783486">
        <w:rPr>
          <w:b/>
          <w:noProof/>
          <w:lang w:val="en-US"/>
        </w:rPr>
        <mc:AlternateContent>
          <mc:Choice Requires="wps">
            <w:drawing>
              <wp:anchor distT="0" distB="0" distL="114300" distR="114300" simplePos="0" relativeHeight="251676672" behindDoc="1" locked="0" layoutInCell="1" allowOverlap="1" wp14:anchorId="063933FD" wp14:editId="5B8C37CA">
                <wp:simplePos x="0" y="0"/>
                <wp:positionH relativeFrom="margin">
                  <wp:posOffset>3124200</wp:posOffset>
                </wp:positionH>
                <wp:positionV relativeFrom="paragraph">
                  <wp:posOffset>2314575</wp:posOffset>
                </wp:positionV>
                <wp:extent cx="1819275" cy="1143000"/>
                <wp:effectExtent l="0" t="0" r="28575" b="19050"/>
                <wp:wrapTight wrapText="bothSides">
                  <wp:wrapPolygon edited="0">
                    <wp:start x="0" y="0"/>
                    <wp:lineTo x="0" y="21600"/>
                    <wp:lineTo x="21713" y="21600"/>
                    <wp:lineTo x="21713" y="0"/>
                    <wp:lineTo x="0" y="0"/>
                  </wp:wrapPolygon>
                </wp:wrapTight>
                <wp:docPr id="16" name="Text Box 16"/>
                <wp:cNvGraphicFramePr/>
                <a:graphic xmlns:a="http://schemas.openxmlformats.org/drawingml/2006/main">
                  <a:graphicData uri="http://schemas.microsoft.com/office/word/2010/wordprocessingShape">
                    <wps:wsp>
                      <wps:cNvSpPr txBox="1"/>
                      <wps:spPr>
                        <a:xfrm>
                          <a:off x="0" y="0"/>
                          <a:ext cx="1819275" cy="1143000"/>
                        </a:xfrm>
                        <a:prstGeom prst="rect">
                          <a:avLst/>
                        </a:prstGeom>
                        <a:solidFill>
                          <a:sysClr val="window" lastClr="FFFFFF"/>
                        </a:solidFill>
                        <a:ln w="6350">
                          <a:solidFill>
                            <a:prstClr val="black"/>
                          </a:solidFill>
                        </a:ln>
                      </wps:spPr>
                      <wps:txbx>
                        <w:txbxContent>
                          <w:p w:rsidR="00E20C25" w:rsidRPr="005310A8" w:rsidRDefault="005310A8" w:rsidP="00142DED">
                            <w:pPr>
                              <w:spacing w:after="0"/>
                              <w:rPr>
                                <w:b/>
                              </w:rPr>
                            </w:pPr>
                            <w:r w:rsidRPr="005310A8">
                              <w:rPr>
                                <w:b/>
                              </w:rPr>
                              <w:t>Health service utilization</w:t>
                            </w:r>
                          </w:p>
                          <w:p w:rsidR="00142DED" w:rsidRPr="00142DED" w:rsidRDefault="00142DED" w:rsidP="00142DED">
                            <w:pPr>
                              <w:pStyle w:val="ListParagraph"/>
                              <w:numPr>
                                <w:ilvl w:val="0"/>
                                <w:numId w:val="1"/>
                              </w:numPr>
                              <w:spacing w:after="0"/>
                              <w:rPr>
                                <w:sz w:val="20"/>
                                <w:szCs w:val="20"/>
                              </w:rPr>
                            </w:pPr>
                            <w:r w:rsidRPr="00142DED">
                              <w:rPr>
                                <w:sz w:val="20"/>
                                <w:szCs w:val="20"/>
                              </w:rPr>
                              <w:t>Immunization</w:t>
                            </w:r>
                          </w:p>
                          <w:p w:rsidR="00142DED" w:rsidRPr="00142DED" w:rsidRDefault="00142DED" w:rsidP="00142DED">
                            <w:pPr>
                              <w:pStyle w:val="ListParagraph"/>
                              <w:numPr>
                                <w:ilvl w:val="0"/>
                                <w:numId w:val="1"/>
                              </w:numPr>
                              <w:spacing w:after="0"/>
                              <w:rPr>
                                <w:sz w:val="20"/>
                                <w:szCs w:val="20"/>
                              </w:rPr>
                            </w:pPr>
                            <w:r w:rsidRPr="00142DED">
                              <w:rPr>
                                <w:sz w:val="20"/>
                                <w:szCs w:val="20"/>
                              </w:rPr>
                              <w:t>Growth monitoring</w:t>
                            </w:r>
                          </w:p>
                          <w:p w:rsidR="00142DED" w:rsidRPr="003203C2" w:rsidRDefault="00142DED" w:rsidP="003203C2">
                            <w:pPr>
                              <w:pStyle w:val="ListParagraph"/>
                              <w:numPr>
                                <w:ilvl w:val="0"/>
                                <w:numId w:val="1"/>
                              </w:numPr>
                              <w:spacing w:after="0"/>
                              <w:rPr>
                                <w:sz w:val="20"/>
                                <w:szCs w:val="20"/>
                              </w:rPr>
                            </w:pPr>
                            <w:r w:rsidRPr="00142DED">
                              <w:rPr>
                                <w:sz w:val="20"/>
                                <w:szCs w:val="20"/>
                              </w:rPr>
                              <w:t>Micronutrient supplement</w:t>
                            </w:r>
                          </w:p>
                          <w:p w:rsidR="00142DED" w:rsidRDefault="00142DED" w:rsidP="00142DED">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3933FD" id="Text Box 16" o:spid="_x0000_s1027" type="#_x0000_t202" style="position:absolute;margin-left:246pt;margin-top:182.25pt;width:143.25pt;height:90pt;z-index:-251639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5TuWAIAALwEAAAOAAAAZHJzL2Uyb0RvYy54bWysVE1v2zAMvQ/YfxB0X22n6VdQp8haZBhQ&#10;tAXSoWdFlhtjsqhJSuzs1+9JTtKvnYbloFAk9Ug+kr686lvNNsr5hkzJi6OcM2UkVY15LvmPx/mX&#10;c858EKYSmowq+VZ5fjX9/OmysxM1ohXpSjkGEOMnnS35KgQ7yTIvV6oV/oisMjDW5FoRcHXPWeVE&#10;B/RWZ6M8P806cpV1JJX30N4MRj5N+HWtZLiva68C0yVHbiGdLp3LeGbTSzF5dsKuGrlLQ/xDFq1o&#10;DIIeoG5EEGztmg9QbSMdearDkaQ2o7pupEo1oJoif1fNYiWsSrWAHG8PNPn/ByvvNg+ONRV6d8qZ&#10;ES169Kj6wL5Sz6ACP531E7gtLBxDDz1893oPZSy7r10b/1EQgx1Mbw/sRjQZH50XF6OzE84kbEUx&#10;Ps7zxH/28tw6H74palkUSu7QvsSq2Nz6gFTguneJ0Tzpppo3WqfL1l9rxzYCncaAVNRxpoUPUJZ8&#10;nn4xa0C8eaYN60p+enySp0hvbDHWAXOphfz5EQF42gA2sjSwEaXQL/uB1T1TS6q2INDRMILeynkD&#10;+Ftk+CAcZg6cYY/CPY5aE3KincTZitzvv+mjP0YBVs46zHDJ/a+1cAqFfzcYkotiPI5Dny7jk7MR&#10;Lu61ZfnaYtbtNYG8AhtrZRKjf9B7sXbUPmHdZjEqTMJIxC552IvXYdgsrKtUs1lywphbEW7NwsoI&#10;HTsVaX3sn4Szuz4HjMgd7addTN61e/CNLw3N1oHqJs1C5HlgdUc/ViT1d7fOcQdf35PXy0dn+gcA&#10;AP//AwBQSwMEFAAGAAgAAAAhAHBtoIjfAAAACwEAAA8AAABkcnMvZG93bnJldi54bWxMj0FPwzAM&#10;he9I/IfISNxYyui2rtSdEBJHhCgc4JYloQ00TtVkXdmvx5zgZvs9PX+v2s2+F5MdowuEcL3IQFjS&#10;wThqEV5fHq4KEDEpMqoPZBG+bYRdfX5WqdKEIz3bqUmt4BCKpULoUhpKKaPurFdxEQZLrH2E0avE&#10;69hKM6ojh/teLrNsLb1yxB86Ndj7zuqv5uARDL0F0u/u8eSo0W57eio+9YR4eTHf3YJIdk5/ZvjF&#10;Z3SomWkfDmSi6BHy7ZK7JISbdb4CwY7NpuBhj7DK+SLrSv7vUP8AAAD//wMAUEsBAi0AFAAGAAgA&#10;AAAhALaDOJL+AAAA4QEAABMAAAAAAAAAAAAAAAAAAAAAAFtDb250ZW50X1R5cGVzXS54bWxQSwEC&#10;LQAUAAYACAAAACEAOP0h/9YAAACUAQAACwAAAAAAAAAAAAAAAAAvAQAAX3JlbHMvLnJlbHNQSwEC&#10;LQAUAAYACAAAACEAvT+U7lgCAAC8BAAADgAAAAAAAAAAAAAAAAAuAgAAZHJzL2Uyb0RvYy54bWxQ&#10;SwECLQAUAAYACAAAACEAcG2giN8AAAALAQAADwAAAAAAAAAAAAAAAACyBAAAZHJzL2Rvd25yZXYu&#10;eG1sUEsFBgAAAAAEAAQA8wAAAL4FAAAAAA==&#10;" fillcolor="window" strokeweight=".5pt">
                <v:textbox>
                  <w:txbxContent>
                    <w:p w:rsidR="00E20C25" w:rsidRPr="005310A8" w:rsidRDefault="005310A8" w:rsidP="00142DED">
                      <w:pPr>
                        <w:spacing w:after="0"/>
                        <w:rPr>
                          <w:b/>
                        </w:rPr>
                      </w:pPr>
                      <w:r w:rsidRPr="005310A8">
                        <w:rPr>
                          <w:b/>
                        </w:rPr>
                        <w:t>Health service utilization</w:t>
                      </w:r>
                    </w:p>
                    <w:p w:rsidR="00142DED" w:rsidRPr="00142DED" w:rsidRDefault="00142DED" w:rsidP="00142DED">
                      <w:pPr>
                        <w:pStyle w:val="ListParagraph"/>
                        <w:numPr>
                          <w:ilvl w:val="0"/>
                          <w:numId w:val="1"/>
                        </w:numPr>
                        <w:spacing w:after="0"/>
                        <w:rPr>
                          <w:sz w:val="20"/>
                          <w:szCs w:val="20"/>
                        </w:rPr>
                      </w:pPr>
                      <w:r w:rsidRPr="00142DED">
                        <w:rPr>
                          <w:sz w:val="20"/>
                          <w:szCs w:val="20"/>
                        </w:rPr>
                        <w:t>Immunization</w:t>
                      </w:r>
                    </w:p>
                    <w:p w:rsidR="00142DED" w:rsidRPr="00142DED" w:rsidRDefault="00142DED" w:rsidP="00142DED">
                      <w:pPr>
                        <w:pStyle w:val="ListParagraph"/>
                        <w:numPr>
                          <w:ilvl w:val="0"/>
                          <w:numId w:val="1"/>
                        </w:numPr>
                        <w:spacing w:after="0"/>
                        <w:rPr>
                          <w:sz w:val="20"/>
                          <w:szCs w:val="20"/>
                        </w:rPr>
                      </w:pPr>
                      <w:r w:rsidRPr="00142DED">
                        <w:rPr>
                          <w:sz w:val="20"/>
                          <w:szCs w:val="20"/>
                        </w:rPr>
                        <w:t>Growth monitoring</w:t>
                      </w:r>
                    </w:p>
                    <w:p w:rsidR="00142DED" w:rsidRPr="003203C2" w:rsidRDefault="00142DED" w:rsidP="003203C2">
                      <w:pPr>
                        <w:pStyle w:val="ListParagraph"/>
                        <w:numPr>
                          <w:ilvl w:val="0"/>
                          <w:numId w:val="1"/>
                        </w:numPr>
                        <w:spacing w:after="0"/>
                        <w:rPr>
                          <w:sz w:val="20"/>
                          <w:szCs w:val="20"/>
                        </w:rPr>
                      </w:pPr>
                      <w:r w:rsidRPr="00142DED">
                        <w:rPr>
                          <w:sz w:val="20"/>
                          <w:szCs w:val="20"/>
                        </w:rPr>
                        <w:t>Micronutrient supplement</w:t>
                      </w:r>
                    </w:p>
                    <w:p w:rsidR="00142DED" w:rsidRDefault="00142DED" w:rsidP="00142DED">
                      <w:pPr>
                        <w:spacing w:after="0"/>
                      </w:pPr>
                    </w:p>
                  </w:txbxContent>
                </v:textbox>
                <w10:wrap type="tight" anchorx="margin"/>
              </v:shape>
            </w:pict>
          </mc:Fallback>
        </mc:AlternateContent>
      </w:r>
      <w:r w:rsidR="00142DED" w:rsidRPr="00783486">
        <w:rPr>
          <w:b/>
          <w:noProof/>
          <w:lang w:val="en-US"/>
        </w:rPr>
        <mc:AlternateContent>
          <mc:Choice Requires="wps">
            <w:drawing>
              <wp:anchor distT="0" distB="0" distL="114300" distR="114300" simplePos="0" relativeHeight="251701248" behindDoc="0" locked="0" layoutInCell="1" allowOverlap="1" wp14:anchorId="2D453A25" wp14:editId="53D45749">
                <wp:simplePos x="0" y="0"/>
                <wp:positionH relativeFrom="column">
                  <wp:posOffset>2019300</wp:posOffset>
                </wp:positionH>
                <wp:positionV relativeFrom="paragraph">
                  <wp:posOffset>3495675</wp:posOffset>
                </wp:positionV>
                <wp:extent cx="1971675" cy="1104900"/>
                <wp:effectExtent l="38100" t="0" r="28575" b="57150"/>
                <wp:wrapNone/>
                <wp:docPr id="41" name="Straight Arrow Connector 41"/>
                <wp:cNvGraphicFramePr/>
                <a:graphic xmlns:a="http://schemas.openxmlformats.org/drawingml/2006/main">
                  <a:graphicData uri="http://schemas.microsoft.com/office/word/2010/wordprocessingShape">
                    <wps:wsp>
                      <wps:cNvCnPr/>
                      <wps:spPr>
                        <a:xfrm flipH="1">
                          <a:off x="0" y="0"/>
                          <a:ext cx="1971675" cy="110490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A4DDF5" id="Straight Arrow Connector 41" o:spid="_x0000_s1026" type="#_x0000_t32" style="position:absolute;margin-left:159pt;margin-top:275.25pt;width:155.25pt;height:87pt;flip:x;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SfbOQIAANQEAAAOAAAAZHJzL2Uyb0RvYy54bWysVNuO0zAQfUfiHyy/0yTVXmi16Qq1LDwg&#10;qHbhA1xfEgvfNPY27d8zdtqU28siXiInnjMz58yZ3N0frCF7CVF719JmVlMiHfdCu66l374+vHlL&#10;SUzMCWa8ky09ykjvV69f3Q1hKee+90ZIIJjExeUQWtqnFJZVFXkvLYszH6TDS+XBsoSv0FUC2IDZ&#10;ranmdX1TDR5EAM9ljPh1M17SVcmvlOTpi1JRJmJair2l8oTy3OVntbpjyw5Y6DU/tcH+oQvLtMOi&#10;U6oNS4w8g/4jldUcfPQqzbi3lVdKc1k4IJum/o3NU8+CLFxQnBgmmeL/S8s/77dAtGjpVUOJYxZn&#10;9JSA6a5P5B2AH8jaO4c6eiAYgnoNIS4RtnZbOL3FsIVM/qDAEmV0+IhWKHIgQXIoah8nteUhEY4f&#10;m8Vtc3N7TQnHu6aprxZ1mUc1JsoJA8T0QXpL8qGl8dTY1NFYhO0/xYStIPAMyGDjyNDSxfU8l2Do&#10;LWVYwqMNyDa6jhJmOjQtT1B6jd5o8aCNyeBiQLk2QPYMrSO+F+pY4ZeoXG7DYj8GlavRUeCfnSje&#10;6iUT750g6RhQWodLQHNbVgpKjMTy+VQiE9PmEsmy9n8PxS6MQ7p5EKP05ZSORo68H6XCkRbdRy7Q&#10;7TKV0fe4mLgJZ/eXZAjIgQrJvxB7gmS0LOv2QvwEKvW9SxPeaudPg8k/g8ss0uE8CzXGn6UYBcha&#10;7Lw4FncWjXB1ijlOa5538+f3Ar/8jFY/AAAA//8DAFBLAwQUAAYACAAAACEAx7wb8uIAAAALAQAA&#10;DwAAAGRycy9kb3ducmV2LnhtbEyPzU7DMBCE70i8g7VIXCrqNJA2SuNUiJ8TlRChvbvxNo6w11Hs&#10;pOHtMSe4zWpGs9+Uu9kaNuHgO0cCVssEGFLjVEetgMPn610OzAdJShpHKOAbPeyq66tSFspd6AOn&#10;OrQslpAvpAAdQl9w7huNVvql65Gid3aDlSGeQ8vVIC+x3BqeJsmaW9lR/KBlj08am696tALC5rif&#10;9+pleq678+JNL47p+G6EuL2ZH7fAAs7hLwy/+BEdqsh0ciMpz4yA+1UetwQBWZZkwGJineZRnARs&#10;0ocMeFXy/xuqHwAAAP//AwBQSwECLQAUAAYACAAAACEAtoM4kv4AAADhAQAAEwAAAAAAAAAAAAAA&#10;AAAAAAAAW0NvbnRlbnRfVHlwZXNdLnhtbFBLAQItABQABgAIAAAAIQA4/SH/1gAAAJQBAAALAAAA&#10;AAAAAAAAAAAAAC8BAABfcmVscy8ucmVsc1BLAQItABQABgAIAAAAIQAN9SfbOQIAANQEAAAOAAAA&#10;AAAAAAAAAAAAAC4CAABkcnMvZTJvRG9jLnhtbFBLAQItABQABgAIAAAAIQDHvBvy4gAAAAsBAAAP&#10;AAAAAAAAAAAAAAAAAJMEAABkcnMvZG93bnJldi54bWxQSwUGAAAAAAQABADzAAAAogUAAAAA&#10;" strokecolor="black [3200]">
                <v:stroke endarrow="open"/>
              </v:shape>
            </w:pict>
          </mc:Fallback>
        </mc:AlternateContent>
      </w:r>
      <w:r w:rsidR="00142DED" w:rsidRPr="00783486">
        <w:rPr>
          <w:b/>
          <w:noProof/>
          <w:lang w:val="en-US"/>
        </w:rPr>
        <mc:AlternateContent>
          <mc:Choice Requires="wps">
            <w:drawing>
              <wp:anchor distT="0" distB="0" distL="114300" distR="114300" simplePos="0" relativeHeight="251711488" behindDoc="1" locked="0" layoutInCell="1" allowOverlap="1" wp14:anchorId="14256E0E" wp14:editId="7AFBBD17">
                <wp:simplePos x="0" y="0"/>
                <wp:positionH relativeFrom="margin">
                  <wp:posOffset>6581775</wp:posOffset>
                </wp:positionH>
                <wp:positionV relativeFrom="paragraph">
                  <wp:posOffset>666750</wp:posOffset>
                </wp:positionV>
                <wp:extent cx="1619250" cy="257175"/>
                <wp:effectExtent l="0" t="0" r="19050" b="28575"/>
                <wp:wrapTight wrapText="bothSides">
                  <wp:wrapPolygon edited="0">
                    <wp:start x="0" y="0"/>
                    <wp:lineTo x="0" y="22400"/>
                    <wp:lineTo x="21600" y="22400"/>
                    <wp:lineTo x="21600" y="0"/>
                    <wp:lineTo x="0" y="0"/>
                  </wp:wrapPolygon>
                </wp:wrapTight>
                <wp:docPr id="48" name="Text Box 48"/>
                <wp:cNvGraphicFramePr/>
                <a:graphic xmlns:a="http://schemas.openxmlformats.org/drawingml/2006/main">
                  <a:graphicData uri="http://schemas.microsoft.com/office/word/2010/wordprocessingShape">
                    <wps:wsp>
                      <wps:cNvSpPr txBox="1"/>
                      <wps:spPr>
                        <a:xfrm>
                          <a:off x="0" y="0"/>
                          <a:ext cx="1619250" cy="257175"/>
                        </a:xfrm>
                        <a:prstGeom prst="rect">
                          <a:avLst/>
                        </a:prstGeom>
                        <a:solidFill>
                          <a:sysClr val="window" lastClr="FFFFFF"/>
                        </a:solidFill>
                        <a:ln w="6350">
                          <a:solidFill>
                            <a:prstClr val="black"/>
                          </a:solidFill>
                        </a:ln>
                      </wps:spPr>
                      <wps:txbx>
                        <w:txbxContent>
                          <w:p w:rsidR="00142DED" w:rsidRDefault="00A130ED" w:rsidP="00142DED">
                            <w:pPr>
                              <w:jc w:val="center"/>
                            </w:pPr>
                            <w:r>
                              <w:t>Program c</w:t>
                            </w:r>
                            <w:r w:rsidR="00142DED">
                              <w:t>ondi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256E0E" id="Text Box 48" o:spid="_x0000_s1028" type="#_x0000_t202" style="position:absolute;margin-left:518.25pt;margin-top:52.5pt;width:127.5pt;height:20.25pt;z-index:-251604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dX/VQIAALsEAAAOAAAAZHJzL2Uyb0RvYy54bWysVFFvGjEMfp+0/xDlfT1gUFrEUbFWTJNQ&#10;W4lOfQ65XDktF2dJ4I79+n3JAWXtnqbxEBzb+Wx/tm9609aa7ZTzFZmc9y96nCkjqajMS86/Py0+&#10;XXHmgzCF0GRUzvfK85vZxw/Txk7UgDakC+UYQIyfNDbnmxDsJMu83Kha+AuyysBYkqtFwNW9ZIUT&#10;DdBrnQ16vcusIVdYR1J5D+1dZ+SzhF+WSoaHsvQqMJ1z5BbS6dK5jmc2m4rJixN2U8lDGuIfsqhF&#10;ZRD0BHUngmBbV72DqivpyFMZLiTVGZVlJVWqAdX0e2+qWW2EVakWkOPtiSb//2Dl/e7RsarI+RCd&#10;MqJGj55UG9gXahlU4KexfgK3lYVjaKFHn496D2Usuy1dHf9REIMdTO9P7EY0GR9d9q8HI5gkbIPR&#10;uD8eRZjs9bV1PnxVVLMo5Nyhe4lUsVv60LkeXWIwT7oqFpXW6bL3t9qxnUCjMR8FNZxp4QOUOV+k&#10;3yHaH8+0YU3OLz8jr3eQMdYJc62F/PEeAdlrgyIiSR0ZUQrtuk2kDo5EranYgz9H3QR6KxcV4JfI&#10;8FE4jBx4wRqFBxylJuREB4mzDblff9NHf0wCrJw1GOGc+59b4RQK/2YwI9f94TDOfLoMR+MBLu7c&#10;sj63mG19SyCvj4W1MonRP+ijWDqqn7Ft8xgVJmEkYuc8HMXb0C0WtlWq+Tw5YcqtCEuzsjJCR44j&#10;rU/ts3D20OeACbmn47CLyZt2d77xpaH5NlBZpVmIPHesHujHhqRpOmxzXMHze/J6/ebMfgMAAP//&#10;AwBQSwMEFAAGAAgAAAAhABtSrfTdAAAADQEAAA8AAABkcnMvZG93bnJldi54bWxMT0FOwzAQvCPx&#10;B2uRuFGnhVRtiFMhJI4IkXKAm2sviSFeR7Gbhr6ezQluMzuj2ZlyN/lOjDhEF0jBcpGBQDLBOmoU&#10;vO2fbjYgYtJkdRcIFfxghF11eVHqwoYTveJYp0ZwCMVCK2hT6gspo2nR67gIPRJrn2HwOjEdGmkH&#10;feJw38lVlq2l1474Q6t7fGzRfNdHr8DSeyDz4Z7PjmrjtueXzZcZlbq+mh7uQSSc0p8Z5vpcHSru&#10;dAhHslF0zLPbdc7eGeW8arastks+HRjd5TnIqpT/V1S/AAAA//8DAFBLAQItABQABgAIAAAAIQC2&#10;gziS/gAAAOEBAAATAAAAAAAAAAAAAAAAAAAAAABbQ29udGVudF9UeXBlc10ueG1sUEsBAi0AFAAG&#10;AAgAAAAhADj9If/WAAAAlAEAAAsAAAAAAAAAAAAAAAAALwEAAF9yZWxzLy5yZWxzUEsBAi0AFAAG&#10;AAgAAAAhAHIF1f9VAgAAuwQAAA4AAAAAAAAAAAAAAAAALgIAAGRycy9lMm9Eb2MueG1sUEsBAi0A&#10;FAAGAAgAAAAhABtSrfTdAAAADQEAAA8AAAAAAAAAAAAAAAAArwQAAGRycy9kb3ducmV2LnhtbFBL&#10;BQYAAAAABAAEAPMAAAC5BQAAAAA=&#10;" fillcolor="window" strokeweight=".5pt">
                <v:textbox>
                  <w:txbxContent>
                    <w:p w:rsidR="00142DED" w:rsidRDefault="00A130ED" w:rsidP="00142DED">
                      <w:pPr>
                        <w:jc w:val="center"/>
                      </w:pPr>
                      <w:r>
                        <w:t>Program c</w:t>
                      </w:r>
                      <w:r w:rsidR="00142DED">
                        <w:t>onditions</w:t>
                      </w:r>
                    </w:p>
                  </w:txbxContent>
                </v:textbox>
                <w10:wrap type="tight" anchorx="margin"/>
              </v:shape>
            </w:pict>
          </mc:Fallback>
        </mc:AlternateContent>
      </w:r>
      <w:r w:rsidR="00F57518" w:rsidRPr="00783486">
        <w:rPr>
          <w:b/>
          <w:noProof/>
          <w:lang w:val="en-US"/>
        </w:rPr>
        <mc:AlternateContent>
          <mc:Choice Requires="wps">
            <w:drawing>
              <wp:anchor distT="0" distB="0" distL="114300" distR="114300" simplePos="0" relativeHeight="251704320" behindDoc="1" locked="0" layoutInCell="1" allowOverlap="1" wp14:anchorId="2692096D" wp14:editId="4B806DFE">
                <wp:simplePos x="0" y="0"/>
                <wp:positionH relativeFrom="margin">
                  <wp:posOffset>4324350</wp:posOffset>
                </wp:positionH>
                <wp:positionV relativeFrom="paragraph">
                  <wp:posOffset>656590</wp:posOffset>
                </wp:positionV>
                <wp:extent cx="1619250" cy="257175"/>
                <wp:effectExtent l="0" t="0" r="0" b="0"/>
                <wp:wrapTight wrapText="bothSides">
                  <wp:wrapPolygon edited="0">
                    <wp:start x="762" y="0"/>
                    <wp:lineTo x="762" y="19200"/>
                    <wp:lineTo x="20838" y="19200"/>
                    <wp:lineTo x="20838" y="0"/>
                    <wp:lineTo x="762" y="0"/>
                  </wp:wrapPolygon>
                </wp:wrapTight>
                <wp:docPr id="44" name="Text Box 44"/>
                <wp:cNvGraphicFramePr/>
                <a:graphic xmlns:a="http://schemas.openxmlformats.org/drawingml/2006/main">
                  <a:graphicData uri="http://schemas.microsoft.com/office/word/2010/wordprocessingShape">
                    <wps:wsp>
                      <wps:cNvSpPr txBox="1"/>
                      <wps:spPr>
                        <a:xfrm>
                          <a:off x="0" y="0"/>
                          <a:ext cx="1619250" cy="257175"/>
                        </a:xfrm>
                        <a:prstGeom prst="rect">
                          <a:avLst/>
                        </a:prstGeom>
                        <a:noFill/>
                        <a:ln w="6350">
                          <a:noFill/>
                        </a:ln>
                      </wps:spPr>
                      <wps:txbx>
                        <w:txbxContent>
                          <w:p w:rsidR="00E20C25" w:rsidRPr="00F57518" w:rsidRDefault="00E20C25" w:rsidP="00F57518">
                            <w:pPr>
                              <w:jc w:val="center"/>
                              <w:rPr>
                                <w:b/>
                              </w:rPr>
                            </w:pPr>
                            <w:r w:rsidRPr="00F57518">
                              <w:rPr>
                                <w:b/>
                              </w:rPr>
                              <w:t>Incentiviz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92096D" id="Text Box 44" o:spid="_x0000_s1029" type="#_x0000_t202" style="position:absolute;margin-left:340.5pt;margin-top:51.7pt;width:127.5pt;height:20.25pt;z-index:-251612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nlLLwIAAFoEAAAOAAAAZHJzL2Uyb0RvYy54bWysVFFv2jAQfp+0/2D5fYRQoGtEqFgrpkmo&#10;rQRTn41jk0i2z7MNCfv1OztAWbenaS/mfHf57u77zszuO63IQTjfgClpPhhSIgyHqjG7kn7fLD99&#10;psQHZiqmwIiSHoWn9/OPH2atLcQIalCVcARBjC9aW9I6BFtkmee10MwPwAqDQQlOs4BXt8sqx1pE&#10;1yobDYfTrAVXWQdceI/exz5I5wlfSsHDs5ReBKJKir2FdLp0buOZzWes2Dlm64af2mD/0IVmjcGi&#10;F6hHFhjZu+YPKN1wBx5kGHDQGUjZcJFmwGny4btp1jWzIs2C5Hh7ocn/P1j+dHhxpKlKOh5TYphG&#10;jTaiC+QLdARdyE9rfYFpa4uJoUM/6nz2e3TGsTvpdPzFgQjGkenjhd2IxuNH0/xuNMEQx9hocpvf&#10;TiJM9va1dT58FaBJNErqUL1EKjusfOhTzymxmIFlo1RSUBnSlnR6g/C/RRBcGawRZ+h7jVbotl2a&#10;+eY8xxaqI47noF8Qb/mywR5WzIcX5nAjsG3c8vCMh1SAteBkUVKD+/k3f8xHoTBKSYsbVlL/Y8+c&#10;oER9MyjhXT4ex5VMl/HkdoQXdx3ZXkfMXj8ALnGO78nyZMb8oM6mdKBf8TEsYlUMMcOxdknD2XwI&#10;/d7jY+JisUhJuISWhZVZWx6hI3eR4U33ypw9yRBQwCc47yIr3qnR5/asL/YBZJOkijz3rJ7oxwVO&#10;Yp8eW3wh1/eU9faXMP8FAAD//wMAUEsDBBQABgAIAAAAIQCnHdn94gAAAAsBAAAPAAAAZHJzL2Rv&#10;d25yZXYueG1sTI/BTsMwEETvSPyDtUjcqNOmRGmIU1WRKiQEh5ZeuG1iN4mI1yF228DXs5zKcWdG&#10;s2/y9WR7cTaj7xwpmM8iEIZqpztqFBzetw8pCB+QNPaOjIJv42Fd3N7kmGl3oZ0570MjuIR8hgra&#10;EIZMSl+3xqKfucEQe0c3Wgx8jo3UI1643PZyEUWJtNgRf2hxMGVr6s/9ySp4KbdvuKsWNv3py+fX&#10;42b4Onw8KnV/N22eQAQzhWsY/vAZHQpmqtyJtBe9giSd85bARhQvQXBiFSesVKws4xXIIpf/NxS/&#10;AAAA//8DAFBLAQItABQABgAIAAAAIQC2gziS/gAAAOEBAAATAAAAAAAAAAAAAAAAAAAAAABbQ29u&#10;dGVudF9UeXBlc10ueG1sUEsBAi0AFAAGAAgAAAAhADj9If/WAAAAlAEAAAsAAAAAAAAAAAAAAAAA&#10;LwEAAF9yZWxzLy5yZWxzUEsBAi0AFAAGAAgAAAAhAIJKeUsvAgAAWgQAAA4AAAAAAAAAAAAAAAAA&#10;LgIAAGRycy9lMm9Eb2MueG1sUEsBAi0AFAAGAAgAAAAhAKcd2f3iAAAACwEAAA8AAAAAAAAAAAAA&#10;AAAAiQQAAGRycy9kb3ducmV2LnhtbFBLBQYAAAAABAAEAPMAAACYBQAAAAA=&#10;" filled="f" stroked="f" strokeweight=".5pt">
                <v:textbox>
                  <w:txbxContent>
                    <w:p w:rsidR="00E20C25" w:rsidRPr="00F57518" w:rsidRDefault="00E20C25" w:rsidP="00F57518">
                      <w:pPr>
                        <w:jc w:val="center"/>
                        <w:rPr>
                          <w:b/>
                        </w:rPr>
                      </w:pPr>
                      <w:r w:rsidRPr="00F57518">
                        <w:rPr>
                          <w:b/>
                        </w:rPr>
                        <w:t>Incentivization</w:t>
                      </w:r>
                    </w:p>
                  </w:txbxContent>
                </v:textbox>
                <w10:wrap type="tight" anchorx="margin"/>
              </v:shape>
            </w:pict>
          </mc:Fallback>
        </mc:AlternateContent>
      </w:r>
      <w:r w:rsidR="00F57518" w:rsidRPr="00783486">
        <w:rPr>
          <w:b/>
          <w:noProof/>
          <w:lang w:val="en-US"/>
        </w:rPr>
        <mc:AlternateContent>
          <mc:Choice Requires="wps">
            <w:drawing>
              <wp:anchor distT="0" distB="0" distL="114300" distR="114300" simplePos="0" relativeHeight="251702272" behindDoc="0" locked="0" layoutInCell="1" allowOverlap="1" wp14:anchorId="1908897C" wp14:editId="778F1636">
                <wp:simplePos x="0" y="0"/>
                <wp:positionH relativeFrom="column">
                  <wp:posOffset>1685925</wp:posOffset>
                </wp:positionH>
                <wp:positionV relativeFrom="paragraph">
                  <wp:posOffset>575120</wp:posOffset>
                </wp:positionV>
                <wp:extent cx="4182051" cy="1889315"/>
                <wp:effectExtent l="0" t="0" r="28575" b="53975"/>
                <wp:wrapNone/>
                <wp:docPr id="43" name="Freeform 43"/>
                <wp:cNvGraphicFramePr/>
                <a:graphic xmlns:a="http://schemas.openxmlformats.org/drawingml/2006/main">
                  <a:graphicData uri="http://schemas.microsoft.com/office/word/2010/wordprocessingShape">
                    <wps:wsp>
                      <wps:cNvSpPr/>
                      <wps:spPr>
                        <a:xfrm>
                          <a:off x="0" y="0"/>
                          <a:ext cx="4182051" cy="1889315"/>
                        </a:xfrm>
                        <a:custGeom>
                          <a:avLst/>
                          <a:gdLst>
                            <a:gd name="connsiteX0" fmla="*/ 0 w 4182051"/>
                            <a:gd name="connsiteY0" fmla="*/ 108140 h 1889315"/>
                            <a:gd name="connsiteX1" fmla="*/ 3971925 w 4182051"/>
                            <a:gd name="connsiteY1" fmla="*/ 193865 h 1889315"/>
                            <a:gd name="connsiteX2" fmla="*/ 3276600 w 4182051"/>
                            <a:gd name="connsiteY2" fmla="*/ 1889315 h 1889315"/>
                          </a:gdLst>
                          <a:ahLst/>
                          <a:cxnLst>
                            <a:cxn ang="0">
                              <a:pos x="connsiteX0" y="connsiteY0"/>
                            </a:cxn>
                            <a:cxn ang="0">
                              <a:pos x="connsiteX1" y="connsiteY1"/>
                            </a:cxn>
                            <a:cxn ang="0">
                              <a:pos x="connsiteX2" y="connsiteY2"/>
                            </a:cxn>
                          </a:cxnLst>
                          <a:rect l="l" t="t" r="r" b="b"/>
                          <a:pathLst>
                            <a:path w="4182051" h="1889315">
                              <a:moveTo>
                                <a:pt x="0" y="108140"/>
                              </a:moveTo>
                              <a:cubicBezTo>
                                <a:pt x="1712912" y="2571"/>
                                <a:pt x="3425825" y="-102997"/>
                                <a:pt x="3971925" y="193865"/>
                              </a:cubicBezTo>
                              <a:cubicBezTo>
                                <a:pt x="4518025" y="490727"/>
                                <a:pt x="3897312" y="1190021"/>
                                <a:pt x="3276600" y="1889315"/>
                              </a:cubicBezTo>
                            </a:path>
                          </a:pathLst>
                        </a:cu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6F96FD" id="Freeform 43" o:spid="_x0000_s1026" style="position:absolute;margin-left:132.75pt;margin-top:45.3pt;width:329.3pt;height:148.75pt;z-index:251702272;visibility:visible;mso-wrap-style:square;mso-wrap-distance-left:9pt;mso-wrap-distance-top:0;mso-wrap-distance-right:9pt;mso-wrap-distance-bottom:0;mso-position-horizontal:absolute;mso-position-horizontal-relative:text;mso-position-vertical:absolute;mso-position-vertical-relative:text;v-text-anchor:middle" coordsize="4182051,1889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yH6wMAAJMJAAAOAAAAZHJzL2Uyb0RvYy54bWysVltv2zYUfh+w/0DwcUAjUbZiy4hTZMky&#10;DAjaYMnQ7pGmKEsYRWokfeuv7zmkZMttgDTDXiRS5/6dm67e71tFttK6xuglZRcpJVILUzZ6vaR/&#10;Pd+/m1PiPNclV0bLJT1IR99f//zT1a5byMzURpXSElCi3WLXLWntfbdIEidq2XJ3YTqpgVgZ23IP&#10;V7tOSst3oL1VSZaml8nO2LKzRkjn4OtdJNLroL+qpPAfq8pJT9SSgm8+PG14rvCZXF/xxdryrm5E&#10;7wb/D160vNFg9KjqjntONrb5TlXbCGucqfyFMG1iqqoRMsQA0bD0m2ieat7JEAuA47ojTO7/Uys+&#10;bB8tacolnU4o0byFHN1bKRFxAp8An13nFsD21D3a/ubgiMHuK9viG8Ig+4Dp4Yip3Hsi4OOUzbM0&#10;Z5QIoLH5vJiwHLUmJ3Gxcf53aYIqvn1wPialhFOAtOz9EkZr13j5GRJZtQry9EtCUrIjg41e7hv2&#10;v8fsLJ2zaUpqMnIFsvadCXD4aGJSzFiR5a8bGguxYjK/zF83lI0NZbPLy/QHIhoL9YGcWwJ01wN+&#10;vB4gFXvdYwonwrFF01C1nXGYwDHAkK3hCgDGhIEUJuQVYUBhLMzeJAyRjYWzsTAEdYrAQmtjU6vQ&#10;1J4SaGpLCTT1CmX4ouMeAx+OZDeqxfpUikhvzVY+m8DpT4UcS6V34MQiNqtG/Cq/jAXYjGUFi75n&#10;+SyEDB4EZZNpls+zPMT1jqVZUcx6ByM5Flcgx5oZQj6z85LVac7maa95WqSz7FzxvJhNep8YK9I0&#10;O3cr1lq0e9aWY1MAOeIY2vUIKOZh1LJKI7ZFjp4IDjO8UhzyIdoOporTa0q4WsNyEN6GYnNGNeV9&#10;oxQCHga9vFWWbDlks/xnKJczrs46f8ddHZkCKWJozUaXId215OVvuiT+0MEI07BsKLrVypISJcE8&#10;ngKn5406cXJrze5lVohTQcEnOADjyAsnf1ASXVf6T1nB6AyTL8Zi1ysMJe6X0F1YkEP7BAFkrCD4&#10;N8r2Iigtw1p7o/xRKNg32h/l20abPjG4dE+58PshF1XkH6CIACAWK1MeYH1YE/eq68R9A6l64M4/&#10;cgsDGkYv/Bz4j/ColIF8QKeFEyW1sV9e+o78sN+AClmBxQw19O+GW0in+kPD5ivYdIqbPFym+SyD&#10;ix1TVmOK3rS3BgoLhhJ4F47I79VwrKxpP8E/xA1aBRLXAmzHau0vtz4mFHaikDc3gQ22N/TDg37q&#10;BCpHVLFIn/efuO0IHpfUww78YIYlzhfDbsOmOvKipDY3G2+qBhdfqLaIa3+BzQ+ns1+L8T1wnf6l&#10;rr8CAAD//wMAUEsDBBQABgAIAAAAIQAxoORD4AAAAAoBAAAPAAAAZHJzL2Rvd25yZXYueG1sTI9B&#10;T4NAEIXvJv6HzZh4s8uiRUCGxpj04sW2Nk2PC7sCgZ0l7Jbiv3c96XHyvrz3TbFZzMBmPbnOEoJY&#10;RcA01VZ11CAcP7cPKTDnJSk5WNII39rBpry9KWSu7JX2ej74hoUScrlEaL0fc85d3Woj3cqOmkL2&#10;ZScjfTinhqtJXkO5GXgcRQk3sqOw0MpRv7W67g8XgyDV7iz278eqzdLnvp9P4sPstoj3d8vrCzCv&#10;F/8Hw69+UIcyOFX2QsqxASFO1uuAImRRAiwAWfwkgFUIj2kqgJcF//9C+QMAAP//AwBQSwECLQAU&#10;AAYACAAAACEAtoM4kv4AAADhAQAAEwAAAAAAAAAAAAAAAAAAAAAAW0NvbnRlbnRfVHlwZXNdLnht&#10;bFBLAQItABQABgAIAAAAIQA4/SH/1gAAAJQBAAALAAAAAAAAAAAAAAAAAC8BAABfcmVscy8ucmVs&#10;c1BLAQItABQABgAIAAAAIQD5D/yH6wMAAJMJAAAOAAAAAAAAAAAAAAAAAC4CAABkcnMvZTJvRG9j&#10;LnhtbFBLAQItABQABgAIAAAAIQAxoORD4AAAAAoBAAAPAAAAAAAAAAAAAAAAAEUGAABkcnMvZG93&#10;bnJldi54bWxQSwUGAAAAAAQABADzAAAAUgcAAAAA&#10;" path="m,108140c1712912,2571,3425825,-102997,3971925,193865v546100,296862,-74613,996156,-695325,1695450e" filled="f" strokecolor="black [3200]">
                <v:stroke endarrow="open"/>
                <v:path arrowok="t" o:connecttype="custom" o:connectlocs="0,108140;3971925,193865;3276600,1889315" o:connectangles="0,0,0"/>
              </v:shape>
            </w:pict>
          </mc:Fallback>
        </mc:AlternateContent>
      </w:r>
      <w:r w:rsidR="005F41E7" w:rsidRPr="00783486">
        <w:rPr>
          <w:b/>
          <w:noProof/>
          <w:lang w:val="en-US"/>
        </w:rPr>
        <mc:AlternateContent>
          <mc:Choice Requires="wps">
            <w:drawing>
              <wp:anchor distT="0" distB="0" distL="114300" distR="114300" simplePos="0" relativeHeight="251699200" behindDoc="0" locked="0" layoutInCell="1" allowOverlap="1" wp14:anchorId="4754105A" wp14:editId="7F04148C">
                <wp:simplePos x="0" y="0"/>
                <wp:positionH relativeFrom="column">
                  <wp:posOffset>1666874</wp:posOffset>
                </wp:positionH>
                <wp:positionV relativeFrom="paragraph">
                  <wp:posOffset>692785</wp:posOffset>
                </wp:positionV>
                <wp:extent cx="2390775" cy="542925"/>
                <wp:effectExtent l="0" t="0" r="85725" b="85725"/>
                <wp:wrapNone/>
                <wp:docPr id="39" name="Straight Arrow Connector 39"/>
                <wp:cNvGraphicFramePr/>
                <a:graphic xmlns:a="http://schemas.openxmlformats.org/drawingml/2006/main">
                  <a:graphicData uri="http://schemas.microsoft.com/office/word/2010/wordprocessingShape">
                    <wps:wsp>
                      <wps:cNvCnPr/>
                      <wps:spPr>
                        <a:xfrm>
                          <a:off x="0" y="0"/>
                          <a:ext cx="2390775" cy="542925"/>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type w14:anchorId="3C414442" id="_x0000_t32" coordsize="21600,21600" o:spt="32" o:oned="t" path="m,l21600,21600e" filled="f">
                <v:path arrowok="t" fillok="f" o:connecttype="none"/>
                <o:lock v:ext="edit" shapetype="t"/>
              </v:shapetype>
              <v:shape id="Straight Arrow Connector 39" o:spid="_x0000_s1026" type="#_x0000_t32" style="position:absolute;margin-left:131.25pt;margin-top:54.55pt;width:188.25pt;height:42.75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h5PMAIAAMkEAAAOAAAAZHJzL2Uyb0RvYy54bWysVNuO0zAQfUfiHyy/s2m7lKVR0xVqWV4Q&#10;VCx8gOtLYuGbxt6m/XvGTppye1nEizOO58zMOZ7x+v5kDTlKiNq7hs5vZpRIx73Qrm3ot68Pr95S&#10;EhNzghnvZEPPMtL7zcsX6z7UcuE7b4QEgkFcrPvQ0C6lUFdV5J20LN74IB0eKg+WJdxCWwlgPUa3&#10;plrMZm+q3oMI4LmMEf/uhkO6KfGVkjx9VirKRExDsbZUVijrIa/VZs3qFljoNB/LYP9QhWXaYdIp&#10;1I4lRp5A/xHKag4+epVuuLeVV0pzWTggm/nsNzaPHQuycEFxYphkiv8vLP903APRoqG3K0ocs3hH&#10;jwmYbrtE3gH4nmy9c6ijB4IuqFcfYo2wrdvDuIthD5n8SYHNX6RFTkXj86SxPCXC8efidjW7u1tS&#10;wvFs+XqxWixz0OqKDhDTB+ktyUZD41jNVMa8CM2OH2MagBdATm0c6Ru6WmJUwhk2lDIsoWkDUoyu&#10;pYSZFjuVJyhhojdaPGhjMrh0ndwaIEeG/SK+z8fSfvHK6XYsdoNTOcpurAb/5ESxOsnEeydIOgfU&#10;02Hn01yWlYISIzF9topnYtpcPVkW/O+uKJBxqFNWf9C7WOls5MD7i1R4j0X2gQu0h0xlaHacRmz/&#10;S8uXYAjIjgrJPxM7QjJalhl7Jn4ClfzepQlvtfPjxeQX4HoX6XS5CzX4X6QYBMhaHLw4l5YsGuG8&#10;lK4aZzsP5M/7Ar++QJsfAAAA//8DAFBLAwQUAAYACAAAACEAtQpm4t8AAAALAQAADwAAAGRycy9k&#10;b3ducmV2LnhtbEyPzU7DMBCE70i8g7VIXCJqN6WhCXEqQOoDUCpxdeNtHOGfKHabwNOznOhxZz7N&#10;ztTb2Vl2wTH2wUtYLgQw9G3Qve8kHD52DxtgMSmvlQ0eJXxjhG1ze1OrSofJv+NlnzpGIT5WSoJJ&#10;aag4j61Bp+IiDOjJO4XRqUTn2HE9qonCneW5EAV3qvf0wagB3wy2X/uzk9Cbk33KVus076aDDT+b&#10;THy+ZlLe380vz8ASzukfhr/6VB0a6nQMZ68jsxLyIl8TSoYol8CIKFYlrTuSUj4WwJuaX29ofgEA&#10;AP//AwBQSwECLQAUAAYACAAAACEAtoM4kv4AAADhAQAAEwAAAAAAAAAAAAAAAAAAAAAAW0NvbnRl&#10;bnRfVHlwZXNdLnhtbFBLAQItABQABgAIAAAAIQA4/SH/1gAAAJQBAAALAAAAAAAAAAAAAAAAAC8B&#10;AABfcmVscy8ucmVsc1BLAQItABQABgAIAAAAIQAyVh5PMAIAAMkEAAAOAAAAAAAAAAAAAAAAAC4C&#10;AABkcnMvZTJvRG9jLnhtbFBLAQItABQABgAIAAAAIQC1Cmbi3wAAAAsBAAAPAAAAAAAAAAAAAAAA&#10;AIoEAABkcnMvZG93bnJldi54bWxQSwUGAAAAAAQABADzAAAAlgUAAAAA&#10;" strokecolor="black [3200]">
                <v:stroke endarrow="open"/>
              </v:shape>
            </w:pict>
          </mc:Fallback>
        </mc:AlternateContent>
      </w:r>
      <w:r w:rsidR="005F41E7" w:rsidRPr="00783486">
        <w:rPr>
          <w:b/>
          <w:noProof/>
          <w:lang w:val="en-US"/>
        </w:rPr>
        <mc:AlternateContent>
          <mc:Choice Requires="wps">
            <w:drawing>
              <wp:anchor distT="0" distB="0" distL="114300" distR="114300" simplePos="0" relativeHeight="251678720" behindDoc="1" locked="0" layoutInCell="1" allowOverlap="1" wp14:anchorId="5A95467A" wp14:editId="2BBDADD5">
                <wp:simplePos x="0" y="0"/>
                <wp:positionH relativeFrom="margin">
                  <wp:align>center</wp:align>
                </wp:positionH>
                <wp:positionV relativeFrom="paragraph">
                  <wp:posOffset>1264285</wp:posOffset>
                </wp:positionV>
                <wp:extent cx="1619250" cy="428625"/>
                <wp:effectExtent l="0" t="0" r="19050" b="28575"/>
                <wp:wrapTight wrapText="bothSides">
                  <wp:wrapPolygon edited="0">
                    <wp:start x="0" y="0"/>
                    <wp:lineTo x="0" y="22080"/>
                    <wp:lineTo x="21600" y="22080"/>
                    <wp:lineTo x="21600" y="0"/>
                    <wp:lineTo x="0" y="0"/>
                  </wp:wrapPolygon>
                </wp:wrapTight>
                <wp:docPr id="17" name="Text Box 17"/>
                <wp:cNvGraphicFramePr/>
                <a:graphic xmlns:a="http://schemas.openxmlformats.org/drawingml/2006/main">
                  <a:graphicData uri="http://schemas.microsoft.com/office/word/2010/wordprocessingShape">
                    <wps:wsp>
                      <wps:cNvSpPr txBox="1"/>
                      <wps:spPr>
                        <a:xfrm>
                          <a:off x="0" y="0"/>
                          <a:ext cx="1619250" cy="428625"/>
                        </a:xfrm>
                        <a:prstGeom prst="rect">
                          <a:avLst/>
                        </a:prstGeom>
                        <a:solidFill>
                          <a:sysClr val="window" lastClr="FFFFFF"/>
                        </a:solidFill>
                        <a:ln w="6350">
                          <a:solidFill>
                            <a:prstClr val="black"/>
                          </a:solidFill>
                        </a:ln>
                      </wps:spPr>
                      <wps:txbx>
                        <w:txbxContent>
                          <w:p w:rsidR="00E20C25" w:rsidRDefault="00E20C25" w:rsidP="00114315">
                            <w:pPr>
                              <w:jc w:val="center"/>
                            </w:pPr>
                            <w:r>
                              <w:t xml:space="preserve">Use to access or pay for </w:t>
                            </w:r>
                            <w:r w:rsidR="00A130ED">
                              <w:t xml:space="preserve">health </w:t>
                            </w:r>
                            <w:r>
                              <w:t>servi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95467A" id="Text Box 17" o:spid="_x0000_s1030" type="#_x0000_t202" style="position:absolute;margin-left:0;margin-top:99.55pt;width:127.5pt;height:33.75pt;z-index:-2516377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WvsVQIAALsEAAAOAAAAZHJzL2Uyb0RvYy54bWysVFFvGjEMfp+0/xDlfRwwoC3qUbFWTJOq&#10;thJMfQ65XDktF2dJ4I79+n3JAWXtnqbxEBzb+Wx/tu/6pq012ynnKzI5H/T6nCkjqajMS86/rxaf&#10;LjnzQZhCaDIq53vl+c3s44frxk7VkDakC+UYQIyfNjbnmxDsNMu83Kha+B5ZZWAsydUi4OpessKJ&#10;Bui1zob9/iRryBXWkVTeQ3vXGfks4ZelkuGxLL0KTOccuYV0unSu45nNrsX0xQm7qeQhDfEPWdSi&#10;Mgh6groTQbCtq95B1ZV05KkMPUl1RmVZSZVqQDWD/ptqlhthVaoF5Hh7osn/P1j5sHtyrCrQuwvO&#10;jKjRo5VqA/tCLYMK/DTWT+G2tHAMLfTwPeo9lLHstnR1/EdBDHYwvT+xG9FkfDQZXA3HMEnYRsPL&#10;yXAcYbLX19b58FVRzaKQc4fuJVLF7t6HzvXoEoN50lWxqLROl72/1Y7tBBqN+Sio4UwLH6DM+SL9&#10;DtH+eKYNa3I++Yy83kHGWCfMtRbyx3sEZK8NiogkdWREKbTrNpE6OhK1pmIP/hx1E+itXFSAv0eG&#10;T8Jh5MAL1ig84ig1ISc6SJxtyP36mz76YxJg5azBCOfc/9wKp1D4N4MZuRqMRnHm02U0vhji4s4t&#10;63OL2da3BPIGWFgrkxj9gz6KpaP6Gds2j1FhEkYids7DUbwN3WJhW6Waz5MTptyKcG+WVkboyHGk&#10;ddU+C2cPfQ6YkAc6DruYvml35xtfGppvA5VVmoXIc8fqgX5sSJqmwzbHFTy/J6/Xb87sNwAAAP//&#10;AwBQSwMEFAAGAAgAAAAhALF+aRHcAAAACAEAAA8AAABkcnMvZG93bnJldi54bWxMj0FPwzAMhe9I&#10;+w+RJ3Fj6SatWkvTaZrEESEKB7hliWkDjVM1WVf26zEnuNnvWc/fq/az78WEY3SBFKxXGQgkE6yj&#10;VsHry8PdDkRMmqzuA6GCb4ywrxc3lS5tuNAzTk1qBYdQLLWCLqWhlDKaDr2OqzAgsfcRRq8Tr2Mr&#10;7agvHO57ucmyXHrtiD90esBjh+arOXsFlt4CmXf3eHXUGFdcn3afZlLqdjkf7kEknNPfMfziMzrU&#10;zHQKZ7JR9Aq4SGK1KNYg2N5st6yceMjzHGRdyf8F6h8AAAD//wMAUEsBAi0AFAAGAAgAAAAhALaD&#10;OJL+AAAA4QEAABMAAAAAAAAAAAAAAAAAAAAAAFtDb250ZW50X1R5cGVzXS54bWxQSwECLQAUAAYA&#10;CAAAACEAOP0h/9YAAACUAQAACwAAAAAAAAAAAAAAAAAvAQAAX3JlbHMvLnJlbHNQSwECLQAUAAYA&#10;CAAAACEA3L1r7FUCAAC7BAAADgAAAAAAAAAAAAAAAAAuAgAAZHJzL2Uyb0RvYy54bWxQSwECLQAU&#10;AAYACAAAACEAsX5pEdwAAAAIAQAADwAAAAAAAAAAAAAAAACvBAAAZHJzL2Rvd25yZXYueG1sUEsF&#10;BgAAAAAEAAQA8wAAALgFAAAAAA==&#10;" fillcolor="window" strokeweight=".5pt">
                <v:textbox>
                  <w:txbxContent>
                    <w:p w:rsidR="00E20C25" w:rsidRDefault="00E20C25" w:rsidP="00114315">
                      <w:pPr>
                        <w:jc w:val="center"/>
                      </w:pPr>
                      <w:r>
                        <w:t xml:space="preserve">Use to access or pay for </w:t>
                      </w:r>
                      <w:r w:rsidR="00A130ED">
                        <w:t xml:space="preserve">health </w:t>
                      </w:r>
                      <w:r>
                        <w:t>services</w:t>
                      </w:r>
                    </w:p>
                  </w:txbxContent>
                </v:textbox>
                <w10:wrap type="tight" anchorx="margin"/>
              </v:shape>
            </w:pict>
          </mc:Fallback>
        </mc:AlternateContent>
      </w:r>
      <w:r w:rsidR="00114315" w:rsidRPr="00783486">
        <w:rPr>
          <w:b/>
          <w:noProof/>
          <w:lang w:val="en-US"/>
        </w:rPr>
        <mc:AlternateContent>
          <mc:Choice Requires="wps">
            <w:drawing>
              <wp:anchor distT="0" distB="0" distL="114300" distR="114300" simplePos="0" relativeHeight="251688960" behindDoc="0" locked="0" layoutInCell="1" allowOverlap="1" wp14:anchorId="26C2935B" wp14:editId="119BCEC5">
                <wp:simplePos x="0" y="0"/>
                <wp:positionH relativeFrom="column">
                  <wp:posOffset>1914525</wp:posOffset>
                </wp:positionH>
                <wp:positionV relativeFrom="paragraph">
                  <wp:posOffset>3826510</wp:posOffset>
                </wp:positionV>
                <wp:extent cx="9525" cy="790575"/>
                <wp:effectExtent l="95250" t="38100" r="66675" b="66675"/>
                <wp:wrapNone/>
                <wp:docPr id="29" name="Straight Arrow Connector 29"/>
                <wp:cNvGraphicFramePr/>
                <a:graphic xmlns:a="http://schemas.openxmlformats.org/drawingml/2006/main">
                  <a:graphicData uri="http://schemas.microsoft.com/office/word/2010/wordprocessingShape">
                    <wps:wsp>
                      <wps:cNvCnPr/>
                      <wps:spPr>
                        <a:xfrm>
                          <a:off x="0" y="0"/>
                          <a:ext cx="9525" cy="790575"/>
                        </a:xfrm>
                        <a:prstGeom prst="straightConnector1">
                          <a:avLst/>
                        </a:prstGeom>
                        <a:ln w="9525" cap="flat" cmpd="sng" algn="ctr">
                          <a:solidFill>
                            <a:schemeClr val="dk1"/>
                          </a:solidFill>
                          <a:prstDash val="solid"/>
                          <a:round/>
                          <a:headEnd type="arrow"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type w14:anchorId="7E08422A" id="_x0000_t32" coordsize="21600,21600" o:spt="32" o:oned="t" path="m,l21600,21600e" filled="f">
                <v:path arrowok="t" fillok="f" o:connecttype="none"/>
                <o:lock v:ext="edit" shapetype="t"/>
              </v:shapetype>
              <v:shape id="Straight Arrow Connector 29" o:spid="_x0000_s1026" type="#_x0000_t32" style="position:absolute;margin-left:150.75pt;margin-top:301.3pt;width:.75pt;height:62.2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wDVJAIAAMcEAAAOAAAAZHJzL2Uyb0RvYy54bWysVNuO0zAQfUfiHyy/07SVytKo6Qq1LC8I&#10;KhY+wPUlsfBNY2/T/j1jJ00XeGERL44vc2bmnJnJ5v5sDTlJiNq7hi5mc0qk415o1zb0+7eHN+8o&#10;iYk5wYx3sqEXGen99vWrTR9qufSdN0ICQScu1n1oaJdSqKsq8k5aFmc+SIePyoNlCY/QVgJYj96t&#10;qZbz+duq9yACeC5jxNv98Ei3xb9SkqcvSkWZiGko5pbKCmU95rXabljdAgud5mMa7B+ysEw7DDq5&#10;2rPEyBPoP1xZzcFHr9KMe1t5pTSXhQOyWcx/Y/PYsSALFxQnhkmm+P/c8s+nAxAtGrpcU+KYxRo9&#10;JmC67RJ5D+B7svPOoY4eCJqgXn2INcJ27gDjKYYDZPJnBTZ/kRY5F40vk8bynAjHy/VquaKE48Pd&#10;er66W2WP1Q0aIKaP0luSNw2NYypTDouiMjt9imkAXgE5rnGknyIw7CZlWMJgNiC/6FpKmGmxTXmC&#10;4iZ6o8WDNiaDS8vJnQFyYtgs4sdiTO0Xqxxuz2I3GJWnbMZq8E9OlF0nmfjgBEmXgGKyrCHNeVkp&#10;KDES4+ddMU1Mm78yRYWMQ6Gy9oPaZZcuRg7Ev0qFVSyiD2SgPWYuQ6vjLGLzXxu+OENANlTI/oXY&#10;EZLRskzYC/ETqMT3Lk14q50fK5Pn/1aMdL4WQw32VykGAbIWRy8upSGLRjgtpa3Gyc7j+Pxc4Lf/&#10;z/YnAAAA//8DAFBLAwQUAAYACAAAACEA1s71Ut8AAAALAQAADwAAAGRycy9kb3ducmV2LnhtbEyP&#10;MU/DMBCFdyT+g3VIbNROoiYo5FIhJBYQA22XbNfYxBGxHdlOG/j1mAnG031673vNbjUTOysfRmcR&#10;so0Apmzv5GgHhOPh+e4eWIhkJU3OKoQvFWDXXl81VEt3se/qvI8DSyE21ISgY5xrzkOvlaGwcbOy&#10;6ffhvKGYTj9w6emSws3EcyFKbmi0qUHTrJ606j/3i0HoMjN0nlev5eG7W95etnTUjhBvb9bHB2BR&#10;rfEPhl/9pA5tcjq5xcrAJoRCZNuEIpQiL4ElohBFWndCqPIqA942/P+G9gcAAP//AwBQSwECLQAU&#10;AAYACAAAACEAtoM4kv4AAADhAQAAEwAAAAAAAAAAAAAAAAAAAAAAW0NvbnRlbnRfVHlwZXNdLnht&#10;bFBLAQItABQABgAIAAAAIQA4/SH/1gAAAJQBAAALAAAAAAAAAAAAAAAAAC8BAABfcmVscy8ucmVs&#10;c1BLAQItABQABgAIAAAAIQCWEwDVJAIAAMcEAAAOAAAAAAAAAAAAAAAAAC4CAABkcnMvZTJvRG9j&#10;LnhtbFBLAQItABQABgAIAAAAIQDWzvVS3wAAAAsBAAAPAAAAAAAAAAAAAAAAAH4EAABkcnMvZG93&#10;bnJldi54bWxQSwUGAAAAAAQABADzAAAAigUAAAAA&#10;" strokecolor="black [3200]">
                <v:stroke startarrow="open" endarrow="open"/>
              </v:shape>
            </w:pict>
          </mc:Fallback>
        </mc:AlternateContent>
      </w:r>
      <w:r w:rsidR="00114315" w:rsidRPr="00783486">
        <w:rPr>
          <w:b/>
          <w:noProof/>
          <w:lang w:val="en-US"/>
        </w:rPr>
        <mc:AlternateContent>
          <mc:Choice Requires="wps">
            <w:drawing>
              <wp:anchor distT="0" distB="0" distL="114300" distR="114300" simplePos="0" relativeHeight="251680768" behindDoc="1" locked="0" layoutInCell="1" allowOverlap="1" wp14:anchorId="6F12A6B7" wp14:editId="3992BF2E">
                <wp:simplePos x="0" y="0"/>
                <wp:positionH relativeFrom="page">
                  <wp:posOffset>266700</wp:posOffset>
                </wp:positionH>
                <wp:positionV relativeFrom="paragraph">
                  <wp:posOffset>1302385</wp:posOffset>
                </wp:positionV>
                <wp:extent cx="1476375" cy="257175"/>
                <wp:effectExtent l="0" t="0" r="28575" b="28575"/>
                <wp:wrapTight wrapText="bothSides">
                  <wp:wrapPolygon edited="0">
                    <wp:start x="0" y="0"/>
                    <wp:lineTo x="0" y="22400"/>
                    <wp:lineTo x="21739" y="22400"/>
                    <wp:lineTo x="21739" y="0"/>
                    <wp:lineTo x="0" y="0"/>
                  </wp:wrapPolygon>
                </wp:wrapTight>
                <wp:docPr id="18" name="Text Box 18"/>
                <wp:cNvGraphicFramePr/>
                <a:graphic xmlns:a="http://schemas.openxmlformats.org/drawingml/2006/main">
                  <a:graphicData uri="http://schemas.microsoft.com/office/word/2010/wordprocessingShape">
                    <wps:wsp>
                      <wps:cNvSpPr txBox="1"/>
                      <wps:spPr>
                        <a:xfrm>
                          <a:off x="0" y="0"/>
                          <a:ext cx="1476375" cy="257175"/>
                        </a:xfrm>
                        <a:prstGeom prst="rect">
                          <a:avLst/>
                        </a:prstGeom>
                        <a:solidFill>
                          <a:sysClr val="window" lastClr="FFFFFF"/>
                        </a:solidFill>
                        <a:ln w="6350">
                          <a:solidFill>
                            <a:prstClr val="black"/>
                          </a:solidFill>
                        </a:ln>
                      </wps:spPr>
                      <wps:txbx>
                        <w:txbxContent>
                          <w:p w:rsidR="00E20C25" w:rsidRPr="00114315" w:rsidRDefault="00E20C25" w:rsidP="00FC2032">
                            <w:pPr>
                              <w:jc w:val="center"/>
                              <w:rPr>
                                <w:b/>
                              </w:rPr>
                            </w:pPr>
                            <w:r w:rsidRPr="00114315">
                              <w:rPr>
                                <w:b/>
                              </w:rPr>
                              <w:t>Mother empowe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12A6B7" id="Text Box 18" o:spid="_x0000_s1031" type="#_x0000_t202" style="position:absolute;margin-left:21pt;margin-top:102.55pt;width:116.25pt;height:20.25pt;z-index:-251635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mlOVAIAALsEAAAOAAAAZHJzL2Uyb0RvYy54bWysVNtuGjEQfa/Uf7D8XhYIhBaxRJSIqlKU&#10;RApVno3XC6t6Pa5t2KVf32Nzy6VPVXkw45nxXM6c2clNW2u2U85XZHLe63Q5U0ZSUZl1zn8sF58+&#10;c+aDMIXQZFTO98rzm+nHD5PGjlWfNqQL5RiCGD9ubM43Idhxlnm5UbXwHbLKwFiSq0XA1a2zwokG&#10;0Wud9bvd66whV1hHUnkP7e3ByKcpflkqGR7K0qvAdM5RW0inS+cqntl0IsZrJ+ymkscyxD9UUYvK&#10;IOk51K0Igm1d9S5UXUlHnsrQkVRnVJaVVKkHdNPrvunmaSOsSr0AHG/PMPn/F1be7x4dqwrMDpMy&#10;osaMlqoN7Cu1DCrg01g/htuThWNooYfvSe+hjG23pavjPxpisAPp/RndGE3GR4PR9dVoyJmErT8c&#10;9SAjfHZ5bZ0P3xTVLAo5d5heAlXs7nw4uJ5cYjJPuioWldbpsvdz7dhOYNDgR0ENZ1r4AGXOF+l3&#10;zPbqmTasyfn11bCbMr2yxVznmCst5M/3EVC9NmgignQAI0qhXbUJ1NRh1Kyo2AM/RwcGeisXFcLf&#10;ocJH4UA5QIY1Cg84Sk2oiY4SZxtyv/+mj/5gAqycNaBwzv2vrXAKjX834MiX3mAQOZ8ug+Goj4t7&#10;aVm9tJhtPSeA18PCWpnE6B/0SSwd1c/YtlnMCpMwErlzHk7iPBwWC9sq1WyWnMByK8KdebIyho6T&#10;irAu22fh7HHOAQy5pxPZxfjNuA++8aWh2TZQWSUuXFA9wo8NSWw6bnNcwZf35HX55kz/AAAA//8D&#10;AFBLAwQUAAYACAAAACEARh6nx94AAAAKAQAADwAAAGRycy9kb3ducmV2LnhtbEyPwU7DMBBE70j8&#10;g7VI3KjTKCklxKkQEkeECBzg5tpLYojXUeymoV/PcoLbrGY0+6beLX4QM07RBVKwXmUgkEywjjoF&#10;ry8PV1sQMWmyegiECr4xwq45P6t1ZcORnnFuUye4hGKlFfQpjZWU0fTodVyFEYm9jzB5nficOmkn&#10;feRyP8g8yzbSa0f8odcj3vdovtqDV2DpLZB5d48nR61xN6en7aeZlbq8WO5uQSRc0l8YfvEZHRpm&#10;2ocD2SgGBUXOU5KCPCvXIDiQXxcliD2LotyAbGr5f0LzAwAA//8DAFBLAQItABQABgAIAAAAIQC2&#10;gziS/gAAAOEBAAATAAAAAAAAAAAAAAAAAAAAAABbQ29udGVudF9UeXBlc10ueG1sUEsBAi0AFAAG&#10;AAgAAAAhADj9If/WAAAAlAEAAAsAAAAAAAAAAAAAAAAALwEAAF9yZWxzLy5yZWxzUEsBAi0AFAAG&#10;AAgAAAAhAPMOaU5UAgAAuwQAAA4AAAAAAAAAAAAAAAAALgIAAGRycy9lMm9Eb2MueG1sUEsBAi0A&#10;FAAGAAgAAAAhAEYep8feAAAACgEAAA8AAAAAAAAAAAAAAAAArgQAAGRycy9kb3ducmV2LnhtbFBL&#10;BQYAAAAABAAEAPMAAAC5BQAAAAA=&#10;" fillcolor="window" strokeweight=".5pt">
                <v:textbox>
                  <w:txbxContent>
                    <w:p w:rsidR="00E20C25" w:rsidRPr="00114315" w:rsidRDefault="00E20C25" w:rsidP="00FC2032">
                      <w:pPr>
                        <w:jc w:val="center"/>
                        <w:rPr>
                          <w:b/>
                        </w:rPr>
                      </w:pPr>
                      <w:r w:rsidRPr="00114315">
                        <w:rPr>
                          <w:b/>
                        </w:rPr>
                        <w:t>Mother empowered</w:t>
                      </w:r>
                    </w:p>
                  </w:txbxContent>
                </v:textbox>
                <w10:wrap type="tight" anchorx="page"/>
              </v:shape>
            </w:pict>
          </mc:Fallback>
        </mc:AlternateContent>
      </w:r>
      <w:r w:rsidR="00114315" w:rsidRPr="00783486">
        <w:rPr>
          <w:b/>
          <w:noProof/>
          <w:lang w:val="en-US"/>
        </w:rPr>
        <mc:AlternateContent>
          <mc:Choice Requires="wps">
            <w:drawing>
              <wp:anchor distT="0" distB="0" distL="114300" distR="114300" simplePos="0" relativeHeight="251665408" behindDoc="1" locked="0" layoutInCell="1" allowOverlap="1" wp14:anchorId="4DBD1590" wp14:editId="69F10496">
                <wp:simplePos x="0" y="0"/>
                <wp:positionH relativeFrom="margin">
                  <wp:posOffset>1066800</wp:posOffset>
                </wp:positionH>
                <wp:positionV relativeFrom="paragraph">
                  <wp:posOffset>3569335</wp:posOffset>
                </wp:positionV>
                <wp:extent cx="1714500" cy="257175"/>
                <wp:effectExtent l="0" t="0" r="19050" b="28575"/>
                <wp:wrapTight wrapText="bothSides">
                  <wp:wrapPolygon edited="0">
                    <wp:start x="0" y="0"/>
                    <wp:lineTo x="0" y="22400"/>
                    <wp:lineTo x="21600" y="22400"/>
                    <wp:lineTo x="21600" y="0"/>
                    <wp:lineTo x="0" y="0"/>
                  </wp:wrapPolygon>
                </wp:wrapTight>
                <wp:docPr id="8" name="Text Box 8"/>
                <wp:cNvGraphicFramePr/>
                <a:graphic xmlns:a="http://schemas.openxmlformats.org/drawingml/2006/main">
                  <a:graphicData uri="http://schemas.microsoft.com/office/word/2010/wordprocessingShape">
                    <wps:wsp>
                      <wps:cNvSpPr txBox="1"/>
                      <wps:spPr>
                        <a:xfrm>
                          <a:off x="0" y="0"/>
                          <a:ext cx="1714500" cy="257175"/>
                        </a:xfrm>
                        <a:prstGeom prst="rect">
                          <a:avLst/>
                        </a:prstGeom>
                        <a:solidFill>
                          <a:sysClr val="window" lastClr="FFFFFF"/>
                        </a:solidFill>
                        <a:ln w="6350">
                          <a:solidFill>
                            <a:prstClr val="black"/>
                          </a:solidFill>
                        </a:ln>
                      </wps:spPr>
                      <wps:txbx>
                        <w:txbxContent>
                          <w:p w:rsidR="00E20C25" w:rsidRDefault="00E20C25" w:rsidP="00FC2032">
                            <w:r>
                              <w:t>Improved nutritional st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BD1590" id="Text Box 8" o:spid="_x0000_s1032" type="#_x0000_t202" style="position:absolute;margin-left:84pt;margin-top:281.05pt;width:135pt;height:20.25pt;z-index:-251651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qsVgIAALkEAAAOAAAAZHJzL2Uyb0RvYy54bWysVE1vGjEQvVfqf7B8bxYohBSxRJSIqlKU&#10;REqqnI3XC6t6Pa5t2KW/vs9eICTpqSoHM54Zz8ebNzu9bmvNdsr5ikzO+xc9zpSRVFRmnfMfT8tP&#10;V5z5IEwhNBmV873y/Hr28cO0sRM1oA3pQjmGIMZPGpvzTQh2kmVeblQt/AVZZWAsydUi4OrWWeFE&#10;g+i1zga93mXWkCusI6m8h/amM/JZil+WSob7svQqMJ1z1BbS6dK5imc2m4rJ2gm7qeShDPEPVdSi&#10;Mkh6CnUjgmBbV70LVVfSkacyXEiqMyrLSqrUA7rp995087gRVqVeAI63J5j8/wsr73YPjlVFzjEo&#10;I2qM6Em1gX2lll1FdBrrJ3B6tHALLdSY8lHvoYxNt6Wr4z/aYbAD5/0J2xhMxkfj/nDUg0nCNhiN&#10;++NRDJO9vLbOh2+KahaFnDvMLkEqdrc+dK5Hl5jMk66KZaV1uuz9Qju2Exgz2FFQw5kWPkCZ82X6&#10;HbK9eqYNa3J++XnUS5le2WKuU8yVFvLn+wioXhs0EUHqwIhSaFdtgvTyCNSKij3wc9Txz1u5rBD+&#10;FhU+CAfCARcsUbjHUWpCTXSQONuQ+/03ffQHD2DlrAGBc+5/bYVTaPy7AUO+9IfDyPh0GY7GA1zc&#10;uWV1bjHbekEAr491tTKJ0T/oo1g6qp+xa/OYFSZhJHLnPBzFRejWCrsq1XyenMBxK8KtebQyho6T&#10;irA+tc/C2cOcAxhyR0eqi8mbcXe+8aWh+TZQWSUuRJw7VA/wYz8Smw67HBfw/J68Xr44sz8AAAD/&#10;/wMAUEsDBBQABgAIAAAAIQDlav+33QAAAAsBAAAPAAAAZHJzL2Rvd25yZXYueG1sTI/BTsMwEETv&#10;SPyDtUjcqNMAUQhxKoTEESFSDnBz7SUxxOsodtPQr2d7guPMjmbf1JvFD2LGKbpACtarDASSCdZR&#10;p+Bt+3RVgohJk9VDIFTwgxE2zflZrSsbDvSKc5s6wSUUK62gT2mspIymR6/jKoxIfPsMk9eJ5dRJ&#10;O+kDl/tB5llWSK8d8Ydej/jYo/lu916BpfdA5sM9Hx21xt0dX8ovMyt1ebE83INIuKS/MJzwGR0a&#10;ZtqFPdkoBtZFyVuSgtsiX4PgxM31ydkpKLK8ANnU8v+G5hcAAP//AwBQSwECLQAUAAYACAAAACEA&#10;toM4kv4AAADhAQAAEwAAAAAAAAAAAAAAAAAAAAAAW0NvbnRlbnRfVHlwZXNdLnhtbFBLAQItABQA&#10;BgAIAAAAIQA4/SH/1gAAAJQBAAALAAAAAAAAAAAAAAAAAC8BAABfcmVscy8ucmVsc1BLAQItABQA&#10;BgAIAAAAIQAo+QqsVgIAALkEAAAOAAAAAAAAAAAAAAAAAC4CAABkcnMvZTJvRG9jLnhtbFBLAQIt&#10;ABQABgAIAAAAIQDlav+33QAAAAsBAAAPAAAAAAAAAAAAAAAAALAEAABkcnMvZG93bnJldi54bWxQ&#10;SwUGAAAAAAQABADzAAAAugUAAAAA&#10;" fillcolor="window" strokeweight=".5pt">
                <v:textbox>
                  <w:txbxContent>
                    <w:p w:rsidR="00E20C25" w:rsidRDefault="00E20C25" w:rsidP="00FC2032">
                      <w:r>
                        <w:t>Improved nutritional state</w:t>
                      </w:r>
                    </w:p>
                  </w:txbxContent>
                </v:textbox>
                <w10:wrap type="tight" anchorx="margin"/>
              </v:shape>
            </w:pict>
          </mc:Fallback>
        </mc:AlternateContent>
      </w:r>
      <w:r w:rsidR="00114315" w:rsidRPr="00783486">
        <w:rPr>
          <w:b/>
          <w:noProof/>
          <w:lang w:val="en-US"/>
        </w:rPr>
        <mc:AlternateContent>
          <mc:Choice Requires="wps">
            <w:drawing>
              <wp:anchor distT="0" distB="0" distL="114300" distR="114300" simplePos="0" relativeHeight="251674624" behindDoc="0" locked="0" layoutInCell="1" allowOverlap="1" wp14:anchorId="5E49CF13" wp14:editId="5099EAE9">
                <wp:simplePos x="0" y="0"/>
                <wp:positionH relativeFrom="column">
                  <wp:posOffset>1905000</wp:posOffset>
                </wp:positionH>
                <wp:positionV relativeFrom="paragraph">
                  <wp:posOffset>2997835</wp:posOffset>
                </wp:positionV>
                <wp:extent cx="9525" cy="523875"/>
                <wp:effectExtent l="76200" t="0" r="66675" b="66675"/>
                <wp:wrapNone/>
                <wp:docPr id="15" name="Straight Arrow Connector 15"/>
                <wp:cNvGraphicFramePr/>
                <a:graphic xmlns:a="http://schemas.openxmlformats.org/drawingml/2006/main">
                  <a:graphicData uri="http://schemas.microsoft.com/office/word/2010/wordprocessingShape">
                    <wps:wsp>
                      <wps:cNvCnPr/>
                      <wps:spPr>
                        <a:xfrm>
                          <a:off x="0" y="0"/>
                          <a:ext cx="9525" cy="523875"/>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5554781B" id="Straight Arrow Connector 15" o:spid="_x0000_s1026" type="#_x0000_t32" style="position:absolute;margin-left:150pt;margin-top:236.05pt;width:.75pt;height:41.2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cLvKgIAAMYEAAAOAAAAZHJzL2Uyb0RvYy54bWysVNuO0zAQfUfiHyy/07RFhaVqukItywuC&#10;1S58wDS2EwvfNPY27d8zdtKU28siXhxf5szMOTOTze3JGnaUGLV3NV/M5pxJ13ihXVvzb1/vXt1w&#10;FhM4AcY7WfOzjPx2+/LFpg9rufSdN0IiIycurvtQ8y6lsK6q2HTSQpz5IB09Ko8WEh2xrQRCT96t&#10;qZbz+Zuq9ygC+kbGSLf74ZFvi3+lZJO+KBVlYqbmlFsqK5b1kNdqu4F1ixA63YxpwD9kYUE7Cjq5&#10;2kMC9oT6D1dWN+ijV2nWeFt5pXQjCwdis5j/xuaxgyALFxInhkmm+P/cNp+P98i0oNqtOHNgqUaP&#10;CUG3XWLvEX3Pdt450tEjIxPSqw9xTbCdu8fxFMM9ZvInhTZ/iRY7FY3Pk8bylFhDl+9WSwrU0MNq&#10;+frmbfFYXaEBY/oovWV5U/M4pjLlsCgqw/FTTBScgBdAjmsc66cIQN2kDCQKZgPxi67lDExLbdok&#10;LG6iN1rcaWMyuLSc3BlkR6BmEd8XmSxF+MUqh9tD7Aaj8jT0EPonJwgA606C+OAES+dAYjpqe57T&#10;slJwZiSFz7timUCbqyVktf9uSlkYR8lk6Qexyy6djRx4P0hFRSyaD1ywPWQqQ6fTKFLvX/q9OCNA&#10;NlRE/pnYEZLRsgzYM/ETqMT3Lk14q50fC5PH/1qLdLrUQg32FykGAbIWBy/OpR+LRjQspXTjYOdp&#10;/Plc4Nffz/YHAAAA//8DAFBLAwQUAAYACAAAACEAxom5beAAAAALAQAADwAAAGRycy9kb3ducmV2&#10;LnhtbEyPwU7DMBBE70j8g7VIXCJqp2naKsSpAKkfQFuJqxtv4wh7HcVuE/h6zAmOoxnNvKl3s7Ps&#10;hmPoPUnIFwIYUut1T52E03H/tAUWoiKtrCeU8IUBds39Xa0q7Sd6x9shdiyVUKiUBBPjUHEeWoNO&#10;hYUfkJJ38aNTMcmx43pUUyp3li+FWHOnekoLRg34ZrD9PFydhN5c7CYryjjvp5P139tMfLxmUj4+&#10;zC/PwCLO8S8Mv/gJHZrEdPZX0oFZCYUQ6UuUsNosc2ApUYi8BHaWUJarNfCm5v8/ND8AAAD//wMA&#10;UEsBAi0AFAAGAAgAAAAhALaDOJL+AAAA4QEAABMAAAAAAAAAAAAAAAAAAAAAAFtDb250ZW50X1R5&#10;cGVzXS54bWxQSwECLQAUAAYACAAAACEAOP0h/9YAAACUAQAACwAAAAAAAAAAAAAAAAAvAQAAX3Jl&#10;bHMvLnJlbHNQSwECLQAUAAYACAAAACEA8TnC7yoCAADGBAAADgAAAAAAAAAAAAAAAAAuAgAAZHJz&#10;L2Uyb0RvYy54bWxQSwECLQAUAAYACAAAACEAxom5beAAAAALAQAADwAAAAAAAAAAAAAAAACEBAAA&#10;ZHJzL2Rvd25yZXYueG1sUEsFBgAAAAAEAAQA8wAAAJEFAAAAAA==&#10;" strokecolor="black [3200]">
                <v:stroke endarrow="open"/>
              </v:shape>
            </w:pict>
          </mc:Fallback>
        </mc:AlternateContent>
      </w:r>
      <w:r w:rsidR="00114315" w:rsidRPr="00783486">
        <w:rPr>
          <w:b/>
          <w:noProof/>
          <w:lang w:val="en-US"/>
        </w:rPr>
        <mc:AlternateContent>
          <mc:Choice Requires="wps">
            <w:drawing>
              <wp:anchor distT="0" distB="0" distL="114300" distR="114300" simplePos="0" relativeHeight="251667456" behindDoc="1" locked="0" layoutInCell="1" allowOverlap="1" wp14:anchorId="3BD5D2C6" wp14:editId="1503BF83">
                <wp:simplePos x="0" y="0"/>
                <wp:positionH relativeFrom="margin">
                  <wp:posOffset>1095375</wp:posOffset>
                </wp:positionH>
                <wp:positionV relativeFrom="paragraph">
                  <wp:posOffset>2704465</wp:posOffset>
                </wp:positionV>
                <wp:extent cx="1619250" cy="257175"/>
                <wp:effectExtent l="0" t="0" r="19050" b="28575"/>
                <wp:wrapTight wrapText="bothSides">
                  <wp:wrapPolygon edited="0">
                    <wp:start x="0" y="0"/>
                    <wp:lineTo x="0" y="22400"/>
                    <wp:lineTo x="21600" y="22400"/>
                    <wp:lineTo x="21600" y="0"/>
                    <wp:lineTo x="0" y="0"/>
                  </wp:wrapPolygon>
                </wp:wrapTight>
                <wp:docPr id="9" name="Text Box 9"/>
                <wp:cNvGraphicFramePr/>
                <a:graphic xmlns:a="http://schemas.openxmlformats.org/drawingml/2006/main">
                  <a:graphicData uri="http://schemas.microsoft.com/office/word/2010/wordprocessingShape">
                    <wps:wsp>
                      <wps:cNvSpPr txBox="1"/>
                      <wps:spPr>
                        <a:xfrm>
                          <a:off x="0" y="0"/>
                          <a:ext cx="1619250" cy="257175"/>
                        </a:xfrm>
                        <a:prstGeom prst="rect">
                          <a:avLst/>
                        </a:prstGeom>
                        <a:solidFill>
                          <a:sysClr val="window" lastClr="FFFFFF"/>
                        </a:solidFill>
                        <a:ln w="6350">
                          <a:solidFill>
                            <a:prstClr val="black"/>
                          </a:solidFill>
                        </a:ln>
                      </wps:spPr>
                      <wps:txbx>
                        <w:txbxContent>
                          <w:p w:rsidR="00E20C25" w:rsidRDefault="00E20C25" w:rsidP="00FC2032">
                            <w:r>
                              <w:t>Improved diet for chil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D5D2C6" id="Text Box 9" o:spid="_x0000_s1033" type="#_x0000_t202" style="position:absolute;margin-left:86.25pt;margin-top:212.95pt;width:127.5pt;height:20.25pt;z-index:-251649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C5iVQIAALkEAAAOAAAAZHJzL2Uyb0RvYy54bWysVE1v2zAMvQ/YfxB0X5xk+WiCOkWWIsOA&#10;oi3QDj0rstwYk0VNUmJnv35PcpJ27U7DclAoknokH0lfXrW1ZnvlfEUm54NenzNlJBWVec7598f1&#10;pwvOfBCmEJqMyvlBeX61+PjhsrFzNaQt6UI5BhDj543N+TYEO88yL7eqFr5HVhkYS3K1CLi656xw&#10;ogF6rbNhvz/JGnKFdSSV99Bed0a+SPhlqWS4K0uvAtM5R24hnS6dm3hmi0sxf3bCbit5TEP8Qxa1&#10;qAyCnqGuRRBs56p3UHUlHXkqQ09SnVFZVlKlGlDNoP+mmoetsCrVAnK8PdPk/x+svN3fO1YVOZ9x&#10;ZkSNFj2qNrAv1LJZZKexfg6nBwu30EKNLp/0HspYdFu6Ov6jHAY7eD6cuY1gMj6aDGbDMUwStuF4&#10;OpiOI0z28to6H74qqlkUcu7Qu0Sp2N/40LmeXGIwT7oq1pXW6XLwK+3YXqDNmI6CGs608AHKnK/T&#10;7xjtj2fasCbnk8/I6x1kjHXG3Gghf7xHQPbaoIhIUkdGlEK7aROl0xNRGyoO4M9RN3/eynUF+Btk&#10;eC8cBg68YInCHY5SE3Kio8TZltyvv+mjP+YAVs4aDHDO/c+dcAqFfzOYkNlgNIoTny6j8XSIi3tt&#10;2by2mF29IpA3wLpamcToH/RJLB3VT9i1ZYwKkzASsXMeTuIqdGuFXZVquUxOmHErwo15sDJCR44j&#10;rY/tk3D22OeACbml06iL+Zt2d77xpaHlLlBZpVmIPHesHunHfqRpOu5yXMDX9+T18sVZ/AYAAP//&#10;AwBQSwMEFAAGAAgAAAAhAKfZa//eAAAACwEAAA8AAABkcnMvZG93bnJldi54bWxMj81OxDAMhO9I&#10;vENkJG5sStX9K01XCIkjQnQ5wC2bmDbQOFWT7ZZ9eswJbh57NP6m2s2+FxOO0QVScLvIQCCZYB21&#10;Cl73jzcbEDFpsroPhAq+McKuvryodGnDiV5walIrOIRiqRV0KQ2llNF06HVchAGJbx9h9DqxHFtp&#10;R33icN/LPMtW0mtH/KHTAz50aL6ao1dg6S2QeXdPZ0eNcdvz8+bTTEpdX833dyASzunPDL/4jA41&#10;Mx3CkWwUPet1vmSrgiJfbkGwo8jXvDnwsFoVIOtK/u9Q/wAAAP//AwBQSwECLQAUAAYACAAAACEA&#10;toM4kv4AAADhAQAAEwAAAAAAAAAAAAAAAAAAAAAAW0NvbnRlbnRfVHlwZXNdLnhtbFBLAQItABQA&#10;BgAIAAAAIQA4/SH/1gAAAJQBAAALAAAAAAAAAAAAAAAAAC8BAABfcmVscy8ucmVsc1BLAQItABQA&#10;BgAIAAAAIQA8JC5iVQIAALkEAAAOAAAAAAAAAAAAAAAAAC4CAABkcnMvZTJvRG9jLnhtbFBLAQIt&#10;ABQABgAIAAAAIQCn2Wv/3gAAAAsBAAAPAAAAAAAAAAAAAAAAAK8EAABkcnMvZG93bnJldi54bWxQ&#10;SwUGAAAAAAQABADzAAAAugUAAAAA&#10;" fillcolor="window" strokeweight=".5pt">
                <v:textbox>
                  <w:txbxContent>
                    <w:p w:rsidR="00E20C25" w:rsidRDefault="00E20C25" w:rsidP="00FC2032">
                      <w:r>
                        <w:t>Improved diet for child</w:t>
                      </w:r>
                    </w:p>
                  </w:txbxContent>
                </v:textbox>
                <w10:wrap type="tight" anchorx="margin"/>
              </v:shape>
            </w:pict>
          </mc:Fallback>
        </mc:AlternateContent>
      </w:r>
      <w:r w:rsidR="00114315" w:rsidRPr="00783486">
        <w:rPr>
          <w:b/>
          <w:noProof/>
          <w:lang w:val="en-US"/>
        </w:rPr>
        <mc:AlternateContent>
          <mc:Choice Requires="wps">
            <w:drawing>
              <wp:anchor distT="0" distB="0" distL="114300" distR="114300" simplePos="0" relativeHeight="251673600" behindDoc="0" locked="0" layoutInCell="1" allowOverlap="1" wp14:anchorId="4BD6C64D" wp14:editId="09825D48">
                <wp:simplePos x="0" y="0"/>
                <wp:positionH relativeFrom="column">
                  <wp:posOffset>1885950</wp:posOffset>
                </wp:positionH>
                <wp:positionV relativeFrom="paragraph">
                  <wp:posOffset>2226310</wp:posOffset>
                </wp:positionV>
                <wp:extent cx="0" cy="438150"/>
                <wp:effectExtent l="95250" t="0" r="57150" b="57150"/>
                <wp:wrapNone/>
                <wp:docPr id="14" name="Straight Arrow Connector 14"/>
                <wp:cNvGraphicFramePr/>
                <a:graphic xmlns:a="http://schemas.openxmlformats.org/drawingml/2006/main">
                  <a:graphicData uri="http://schemas.microsoft.com/office/word/2010/wordprocessingShape">
                    <wps:wsp>
                      <wps:cNvCnPr/>
                      <wps:spPr>
                        <a:xfrm>
                          <a:off x="0" y="0"/>
                          <a:ext cx="0" cy="43815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404DC40D" id="Straight Arrow Connector 14" o:spid="_x0000_s1026" type="#_x0000_t32" style="position:absolute;margin-left:148.5pt;margin-top:175.3pt;width:0;height:34.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NoPKgIAAMMEAAAOAAAAZHJzL2Uyb0RvYy54bWysVMmOEzEQvSPxD5bvpJMwQUOUzgglDBcE&#10;IwY+oOKl28Kbyp508veU3VnYLoO4uL3Uq6r3qqpXdwdn2V5hMsG3fDaZcqa8CNL4ruXfvt6/uuUs&#10;ZfASbPCq5UeV+N365YvVEJdqHvpgpUJGTnxaDrHlfc5x2TRJ9MpBmoSoPD3qgA4yHbFrJMJA3p1t&#10;5tPpm2YIKCMGoVKi2+34yNfVv9ZK5M9aJ5WZbTnlluuKdd2VtVmvYNkhxN6IUxrwD1k4MJ6CXlxt&#10;IQN7QvOHK2cEhhR0nojgmqC1EapyIDaz6W9sHnuIqnIhcVK8yJT+n1vxaf+AzEiq3Q1nHhzV6DEj&#10;mK7P7B1iGNgmeE86BmRkQnoNMS0JtvEPeDql+ICF/EGjK1+ixQ5V4+NFY3XITIyXgm5vXt/OFlX+&#10;5oqLmPIHFRwrm5anUx6XBGZVYth/TJkiE/AMKEGtZ0PL3y7mC84EUCtpC5m2LhK55DvOwHbUoyJj&#10;dZOCNfLeWFvAtd/UxiLbA3WK/D4rTCnCL1Yl3BZSPxrVp7GBMDx5SQBY9grkey9ZPkZS0lPP85KW&#10;U5Izqyh82VXLDMZeLaFI/XdTysJ6SqboPipdd/lo1cj7i9JUwartyAW7XaEytjnNITX+udmrMwIU&#10;Q03kn4k9QQpa1el6Jv4CqvGDzxe8Mz6cClNm/1qLfDjXQo/2ZylGAYoWuyCPtRmrRjQptXSnqS6j&#10;+PO5wq//nvUPAAAA//8DAFBLAwQUAAYACAAAACEAc8a/kN8AAAALAQAADwAAAGRycy9kb3ducmV2&#10;LnhtbEyPwW7CMBBE75X6D9Yi9RIVGygBQjaorcQHlCL1amITR7XXUWxI2q+vqx7KcXZGs2/K3egs&#10;u+o+tJ4QZlMBTFPtVUsNwvF9/7gGFqIkJa0njfClA+yq+7tSFsoP9Kavh9iwVEKhkAgmxq7gPNRG&#10;OxmmvtOUvLPvnYxJ9g1XvRxSubN8LkTOnWwpfTCy069G15+Hi0NozdmussUyjvvhaP33OhMfLxni&#10;w2R83gKLeoz/YfjFT+hQJaaTv5AKzCLMN6u0JSIsliIHlhJ/lxPC02yTA69Kfruh+gEAAP//AwBQ&#10;SwECLQAUAAYACAAAACEAtoM4kv4AAADhAQAAEwAAAAAAAAAAAAAAAAAAAAAAW0NvbnRlbnRfVHlw&#10;ZXNdLnhtbFBLAQItABQABgAIAAAAIQA4/SH/1gAAAJQBAAALAAAAAAAAAAAAAAAAAC8BAABfcmVs&#10;cy8ucmVsc1BLAQItABQABgAIAAAAIQBaiNoPKgIAAMMEAAAOAAAAAAAAAAAAAAAAAC4CAABkcnMv&#10;ZTJvRG9jLnhtbFBLAQItABQABgAIAAAAIQBzxr+Q3wAAAAsBAAAPAAAAAAAAAAAAAAAAAIQEAABk&#10;cnMvZG93bnJldi54bWxQSwUGAAAAAAQABADzAAAAkAUAAAAA&#10;" strokecolor="black [3200]">
                <v:stroke endarrow="open"/>
              </v:shape>
            </w:pict>
          </mc:Fallback>
        </mc:AlternateContent>
      </w:r>
      <w:r w:rsidR="00114315" w:rsidRPr="00783486">
        <w:rPr>
          <w:b/>
          <w:noProof/>
          <w:lang w:val="en-US"/>
        </w:rPr>
        <mc:AlternateContent>
          <mc:Choice Requires="wps">
            <w:drawing>
              <wp:anchor distT="0" distB="0" distL="114300" distR="114300" simplePos="0" relativeHeight="251669504" behindDoc="1" locked="0" layoutInCell="1" allowOverlap="1" wp14:anchorId="69413672" wp14:editId="05D2A276">
                <wp:simplePos x="0" y="0"/>
                <wp:positionH relativeFrom="margin">
                  <wp:posOffset>1076325</wp:posOffset>
                </wp:positionH>
                <wp:positionV relativeFrom="paragraph">
                  <wp:posOffset>1971040</wp:posOffset>
                </wp:positionV>
                <wp:extent cx="1619250" cy="257175"/>
                <wp:effectExtent l="0" t="0" r="19050" b="28575"/>
                <wp:wrapTight wrapText="bothSides">
                  <wp:wrapPolygon edited="0">
                    <wp:start x="0" y="0"/>
                    <wp:lineTo x="0" y="22400"/>
                    <wp:lineTo x="21600" y="22400"/>
                    <wp:lineTo x="21600" y="0"/>
                    <wp:lineTo x="0" y="0"/>
                  </wp:wrapPolygon>
                </wp:wrapTight>
                <wp:docPr id="10" name="Text Box 10"/>
                <wp:cNvGraphicFramePr/>
                <a:graphic xmlns:a="http://schemas.openxmlformats.org/drawingml/2006/main">
                  <a:graphicData uri="http://schemas.microsoft.com/office/word/2010/wordprocessingShape">
                    <wps:wsp>
                      <wps:cNvSpPr txBox="1"/>
                      <wps:spPr>
                        <a:xfrm>
                          <a:off x="0" y="0"/>
                          <a:ext cx="1619250" cy="257175"/>
                        </a:xfrm>
                        <a:prstGeom prst="rect">
                          <a:avLst/>
                        </a:prstGeom>
                        <a:solidFill>
                          <a:sysClr val="window" lastClr="FFFFFF"/>
                        </a:solidFill>
                        <a:ln w="6350">
                          <a:solidFill>
                            <a:prstClr val="black"/>
                          </a:solidFill>
                        </a:ln>
                      </wps:spPr>
                      <wps:txbx>
                        <w:txbxContent>
                          <w:p w:rsidR="00E20C25" w:rsidRDefault="00E20C25" w:rsidP="00FC2032">
                            <w:r>
                              <w:t>Purchase healthier foo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413672" id="Text Box 10" o:spid="_x0000_s1034" type="#_x0000_t202" style="position:absolute;margin-left:84.75pt;margin-top:155.2pt;width:127.5pt;height:20.25pt;z-index:-251646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ln7VAIAALsEAAAOAAAAZHJzL2Uyb0RvYy54bWysVFFvGjEMfp+0/xDlfRywAi3qUbFWTJNQ&#10;W6md+hxyOTgtF2dJ4I79+n3JAe3KnqbxEBzb+Wx/tu/6pq012ynnKzI5H/T6nCkjqajMOuffnxef&#10;LjnzQZhCaDIq53vl+c3s44frxk7VkDakC+UYQIyfNjbnmxDsNMu83Kha+B5ZZWAsydUi4OrWWeFE&#10;A/RaZ8N+f5w15ArrSCrvob3rjHyW8MtSyfBQll4FpnOO3EI6XTpX8cxm12K6dsJuKnlIQ/xDFrWo&#10;DIKeoO5EEGzrqjOoupKOPJWhJ6nOqCwrqVINqGbQf1fN00ZYlWoBOd6eaPL/D1be7x4dqwr0DvQY&#10;UaNHz6oN7Au1DCrw01g/hduThWNooYfvUe+hjGW3pavjPwpisANqf2I3osn4aDy4Go5gkrANR5PB&#10;ZBRhstfX1vnwVVHNopBzh+4lUsVu6UPnenSJwTzpqlhUWqfL3t9qx3YCjcZ8FNRwpoUPUOZ8kX6H&#10;aH8804Y1OR9/Rl5nkDHWCXOlhfxxjoDstUERkaSOjCiFdtUmUi+PRK2o2IM/R90EeisXFeCXyPBR&#10;OIwceMEahQccpSbkRAeJsw25X3/TR39MAqycNRjhnPufW+EUCv9mMCNXg4sLwIZ0uRhNhri4t5bV&#10;W4vZ1rcE8gZYWCuTGP2DPoqlo/oF2zaPUWESRiJ2zsNRvA3dYmFbpZrPkxOm3IqwNE9WRujIcaT1&#10;uX0Rzh76HDAh93QcdjF91+7ON740NN8GKqs0C5HnjtUD/diQNE2HbY4r+PaevF6/ObPfAAAA//8D&#10;AFBLAwQUAAYACAAAACEAgKYnQd4AAAALAQAADwAAAGRycy9kb3ducmV2LnhtbEyPwU7DMBBE70j8&#10;g7VI3KjTklZNiFMhJI4IkXKAm2sviSFeR7Gbhn49ywmOM/s0O1PtZt+LCcfoAilYLjIQSCZYR62C&#10;1/3jzRZETJqs7gOhgm+MsKsvLypd2nCiF5ya1AoOoVhqBV1KQyllNB16HRdhQOLbRxi9TizHVtpR&#10;nzjc93KVZRvptSP+0OkBHzo0X83RK7D0Fsi8u6ezo8a44vy8/TSTUtdX8/0diIRz+oPhtz5Xh5o7&#10;HcKRbBQ9602xZlTB7TLLQTCRr3J2DuysswJkXcn/G+ofAAAA//8DAFBLAQItABQABgAIAAAAIQC2&#10;gziS/gAAAOEBAAATAAAAAAAAAAAAAAAAAAAAAABbQ29udGVudF9UeXBlc10ueG1sUEsBAi0AFAAG&#10;AAgAAAAhADj9If/WAAAAlAEAAAsAAAAAAAAAAAAAAAAALwEAAF9yZWxzLy5yZWxzUEsBAi0AFAAG&#10;AAgAAAAhAFWiWftUAgAAuwQAAA4AAAAAAAAAAAAAAAAALgIAAGRycy9lMm9Eb2MueG1sUEsBAi0A&#10;FAAGAAgAAAAhAICmJ0HeAAAACwEAAA8AAAAAAAAAAAAAAAAArgQAAGRycy9kb3ducmV2LnhtbFBL&#10;BQYAAAAABAAEAPMAAAC5BQAAAAA=&#10;" fillcolor="window" strokeweight=".5pt">
                <v:textbox>
                  <w:txbxContent>
                    <w:p w:rsidR="00E20C25" w:rsidRDefault="00E20C25" w:rsidP="00FC2032">
                      <w:r>
                        <w:t>Purchase healthier foods</w:t>
                      </w:r>
                    </w:p>
                  </w:txbxContent>
                </v:textbox>
                <w10:wrap type="tight" anchorx="margin"/>
              </v:shape>
            </w:pict>
          </mc:Fallback>
        </mc:AlternateContent>
      </w:r>
      <w:r w:rsidR="00114315" w:rsidRPr="00783486">
        <w:rPr>
          <w:b/>
          <w:noProof/>
          <w:lang w:val="en-US"/>
        </w:rPr>
        <mc:AlternateContent>
          <mc:Choice Requires="wps">
            <w:drawing>
              <wp:anchor distT="0" distB="0" distL="114300" distR="114300" simplePos="0" relativeHeight="251672576" behindDoc="0" locked="0" layoutInCell="1" allowOverlap="1" wp14:anchorId="7CAF43AF" wp14:editId="6AC480F7">
                <wp:simplePos x="0" y="0"/>
                <wp:positionH relativeFrom="column">
                  <wp:posOffset>1866900</wp:posOffset>
                </wp:positionH>
                <wp:positionV relativeFrom="paragraph">
                  <wp:posOffset>1559560</wp:posOffset>
                </wp:positionV>
                <wp:extent cx="9525" cy="381000"/>
                <wp:effectExtent l="76200" t="0" r="85725" b="57150"/>
                <wp:wrapNone/>
                <wp:docPr id="13" name="Straight Arrow Connector 13"/>
                <wp:cNvGraphicFramePr/>
                <a:graphic xmlns:a="http://schemas.openxmlformats.org/drawingml/2006/main">
                  <a:graphicData uri="http://schemas.microsoft.com/office/word/2010/wordprocessingShape">
                    <wps:wsp>
                      <wps:cNvCnPr/>
                      <wps:spPr>
                        <a:xfrm>
                          <a:off x="0" y="0"/>
                          <a:ext cx="9525" cy="38100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1DEF6BB4" id="Straight Arrow Connector 13" o:spid="_x0000_s1026" type="#_x0000_t32" style="position:absolute;margin-left:147pt;margin-top:122.8pt;width:.75pt;height:30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ibDKgIAAMYEAAAOAAAAZHJzL2Uyb0RvYy54bWysVNuO0zAQfUfiHyy/06RdLVqipivUsrwg&#10;qFj4gKkviYVvsr1N+/eMnTRdLi+LeHF8mTMz58xM1vcno8lRhKicbelyUVMiLHNc2a6l3789vLmj&#10;JCawHLSzoqVnEen95vWr9eAbsXK901wEgk5sbAbf0j4l31RVZL0wEBfOC4uP0gUDCY+hq3iAAb0b&#10;Xa3q+m01uMB9cEzEiLe78ZFuin8pBUtfpIwiEd1SzC2VNZT1kNdqs4amC+B7xaY04B+yMKAsBp1d&#10;7SABeQrqD1dGseCik2nBnKmclIqJwgHZLOvf2Dz24EXhguJEP8sU/59b9vm4D0RxrN0NJRYM1ugx&#10;BVBdn8j7ENxAts5a1NEFgiao1+Bjg7Ct3YfpFP0+ZPInGUz+Ii1yKhqfZ43FKRGGl+9uV7eUMHy4&#10;uVvWdalAdYX6ENNH4QzJm5bGKZU5h2VRGY6fYsLgCLwAclxtyTBHAOwmqSFhMOORX7QdJaA7bFOW&#10;QnETnVb8QWmdwaXlxFYHcgRsFv5jmclihF+scrgdxH40Kk9jDwX3ZDkCoOkF8A+Wk3T2KKbFtqc5&#10;LSM4JVpg+LwrlgmUvlpCVvvvppiFtphMln4Uu+zSWYuR91chsYhF85FL6A6ZytjpOIrY+5d+L84Q&#10;kA0lkn8hdoJktCgD9kL8DCrxnU0z3ijrpsLk8b/WIp0utZCj/UWKUYCsxcHxc+nHohEOSyndNNh5&#10;Gp+fC/z6+9n8BAAA//8DAFBLAwQUAAYACAAAACEAj3mZ9OAAAAALAQAADwAAAGRycy9kb3ducmV2&#10;LnhtbEyPzU7DMBCE70i8g7VIXCJqkzalTeNUgNQHoFTi6sbbOKp/othtAk/PcqK33Z3R7DfVdnKW&#10;XXGIXfASnmcCGPom6M63Eg6fu6cVsJiU18oGjxK+McK2vr+rVKnD6D/wuk8toxAfSyXBpNSXnMfG&#10;oFNxFnr0pJ3C4FSidWi5HtRI4c7yXIgld6rz9MGoHt8NNuf9xUnozMm+ZPMiTbvxYMPPKhNfb5mU&#10;jw/T6wZYwin9m+EPn9ChJqZjuHgdmZWQrxfUJdGwKJbAyJGviwLYUcJc0IXXFb/tUP8CAAD//wMA&#10;UEsBAi0AFAAGAAgAAAAhALaDOJL+AAAA4QEAABMAAAAAAAAAAAAAAAAAAAAAAFtDb250ZW50X1R5&#10;cGVzXS54bWxQSwECLQAUAAYACAAAACEAOP0h/9YAAACUAQAACwAAAAAAAAAAAAAAAAAvAQAAX3Jl&#10;bHMvLnJlbHNQSwECLQAUAAYACAAAACEAZOImwyoCAADGBAAADgAAAAAAAAAAAAAAAAAuAgAAZHJz&#10;L2Uyb0RvYy54bWxQSwECLQAUAAYACAAAACEAj3mZ9OAAAAALAQAADwAAAAAAAAAAAAAAAACEBAAA&#10;ZHJzL2Rvd25yZXYueG1sUEsFBgAAAAAEAAQA8wAAAJEFAAAAAA==&#10;" strokecolor="black [3200]">
                <v:stroke endarrow="open"/>
              </v:shape>
            </w:pict>
          </mc:Fallback>
        </mc:AlternateContent>
      </w:r>
      <w:r w:rsidR="00114315" w:rsidRPr="00783486">
        <w:rPr>
          <w:b/>
          <w:noProof/>
          <w:lang w:val="en-US"/>
        </w:rPr>
        <mc:AlternateContent>
          <mc:Choice Requires="wps">
            <w:drawing>
              <wp:anchor distT="0" distB="0" distL="114300" distR="114300" simplePos="0" relativeHeight="251662336" behindDoc="1" locked="0" layoutInCell="1" allowOverlap="1" wp14:anchorId="0F946F41" wp14:editId="4C7CDD44">
                <wp:simplePos x="0" y="0"/>
                <wp:positionH relativeFrom="margin">
                  <wp:posOffset>1066800</wp:posOffset>
                </wp:positionH>
                <wp:positionV relativeFrom="paragraph">
                  <wp:posOffset>1294765</wp:posOffset>
                </wp:positionV>
                <wp:extent cx="1619250" cy="257175"/>
                <wp:effectExtent l="0" t="0" r="19050" b="28575"/>
                <wp:wrapTight wrapText="bothSides">
                  <wp:wrapPolygon edited="0">
                    <wp:start x="0" y="0"/>
                    <wp:lineTo x="0" y="22400"/>
                    <wp:lineTo x="21600" y="22400"/>
                    <wp:lineTo x="21600" y="0"/>
                    <wp:lineTo x="0" y="0"/>
                  </wp:wrapPolygon>
                </wp:wrapTight>
                <wp:docPr id="6" name="Text Box 6"/>
                <wp:cNvGraphicFramePr/>
                <a:graphic xmlns:a="http://schemas.openxmlformats.org/drawingml/2006/main">
                  <a:graphicData uri="http://schemas.microsoft.com/office/word/2010/wordprocessingShape">
                    <wps:wsp>
                      <wps:cNvSpPr txBox="1"/>
                      <wps:spPr>
                        <a:xfrm>
                          <a:off x="0" y="0"/>
                          <a:ext cx="1619250" cy="257175"/>
                        </a:xfrm>
                        <a:prstGeom prst="rect">
                          <a:avLst/>
                        </a:prstGeom>
                        <a:solidFill>
                          <a:sysClr val="window" lastClr="FFFFFF"/>
                        </a:solidFill>
                        <a:ln w="6350">
                          <a:solidFill>
                            <a:prstClr val="black"/>
                          </a:solidFill>
                        </a:ln>
                      </wps:spPr>
                      <wps:txbx>
                        <w:txbxContent>
                          <w:p w:rsidR="00E20C25" w:rsidRPr="00114315" w:rsidRDefault="005310A8" w:rsidP="00FC2032">
                            <w:pPr>
                              <w:rPr>
                                <w:b/>
                              </w:rPr>
                            </w:pPr>
                            <w:r>
                              <w:rPr>
                                <w:b/>
                              </w:rPr>
                              <w:t>higher</w:t>
                            </w:r>
                            <w:r w:rsidR="00E20C25" w:rsidRPr="00114315">
                              <w:rPr>
                                <w:b/>
                              </w:rPr>
                              <w:t xml:space="preserve"> income for foo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946F41" id="Text Box 6" o:spid="_x0000_s1035" type="#_x0000_t202" style="position:absolute;margin-left:84pt;margin-top:101.95pt;width:127.5pt;height:20.2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oQoVAIAALkEAAAOAAAAZHJzL2Uyb0RvYy54bWysVMFu2zAMvQ/YPwi6L06yJm2DOkXWIsOA&#10;oC2QDj0rstwYk0VNUmJnX78n2Um7dqdhOSgUST2Sj6Svrttas71yviKT89FgyJkykorKPOf8++Py&#10;0wVnPghTCE1G5fygPL+ef/xw1diZGtOWdKEcA4jxs8bmfBuCnWWZl1tVCz8gqwyMJblaBFzdc1Y4&#10;0QC91tl4OJxmDbnCOpLKe2hvOyOfJ/yyVDLcl6VXgemcI7eQTpfOTTyz+ZWYPTtht5Xs0xD/kEUt&#10;KoOgJ6hbEQTbueodVF1JR57KMJBUZ1SWlVSpBlQzGr6pZr0VVqVaQI63J5r8/4OVd/sHx6oi51PO&#10;jKjRokfVBvaFWjaN7DTWz+C0tnALLdTo8lHvoYxFt6Wr4z/KYbCD58OJ2wgm46Pp6HI8gUnCNp6c&#10;j84nESZ7eW2dD18V1SwKOXfoXaJU7Fc+dK5HlxjMk66KZaV1uhz8jXZsL9BmTEdBDWda+ABlzpfp&#10;10f745k2rEHln5HXO8gY64S50UL+eI+A7LVBEZGkjowohXbTJkovj0RtqDiAP0fd/HkrlxXgV8jw&#10;QTgMHHjBEoV7HKUm5ES9xNmW3K+/6aM/5gBWzhoMcM79z51wCoV/M5iQy9HZWZz4dDmbnI9xca8t&#10;m9cWs6tvCOSNsK5WJjH6B30US0f1E3ZtEaPCJIxE7JyHo3gTurXCrkq1WCQnzLgVYWXWVkboyHGk&#10;9bF9Es72fQ6YkDs6jrqYvWl35xtfGlrsApVVmoXIc8dqTz/2I01Tv8txAV/fk9fLF2f+GwAA//8D&#10;AFBLAwQUAAYACAAAACEAwLfQ6d0AAAALAQAADwAAAGRycy9kb3ducmV2LnhtbEyPwU7DMBBE70j8&#10;g7VI3KhDGlVpiFMhJI4IEXqAm2sviSFeR7Gbhn49ywmOMzuafVPvFj+IGafoAim4XWUgkEywjjoF&#10;+9fHmxJETJqsHgKhgm+MsGsuL2pd2XCiF5zb1AkuoVhpBX1KYyVlND16HVdhROLbR5i8TiynTtpJ&#10;n7jcDzLPso302hF/6PWIDz2ar/boFVh6C2Te3dPZUWvc9vxcfppZqeur5f4ORMIl/YXhF5/RoWGm&#10;QziSjWJgvSl5S1KQZ+stCE4U+ZqdAztFUYBsavl/Q/MDAAD//wMAUEsBAi0AFAAGAAgAAAAhALaD&#10;OJL+AAAA4QEAABMAAAAAAAAAAAAAAAAAAAAAAFtDb250ZW50X1R5cGVzXS54bWxQSwECLQAUAAYA&#10;CAAAACEAOP0h/9YAAACUAQAACwAAAAAAAAAAAAAAAAAvAQAAX3JlbHMvLnJlbHNQSwECLQAUAAYA&#10;CAAAACEAWiaEKFQCAAC5BAAADgAAAAAAAAAAAAAAAAAuAgAAZHJzL2Uyb0RvYy54bWxQSwECLQAU&#10;AAYACAAAACEAwLfQ6d0AAAALAQAADwAAAAAAAAAAAAAAAACuBAAAZHJzL2Rvd25yZXYueG1sUEsF&#10;BgAAAAAEAAQA8wAAALgFAAAAAA==&#10;" fillcolor="window" strokeweight=".5pt">
                <v:textbox>
                  <w:txbxContent>
                    <w:p w:rsidR="00E20C25" w:rsidRPr="00114315" w:rsidRDefault="005310A8" w:rsidP="00FC2032">
                      <w:pPr>
                        <w:rPr>
                          <w:b/>
                        </w:rPr>
                      </w:pPr>
                      <w:r>
                        <w:rPr>
                          <w:b/>
                        </w:rPr>
                        <w:t>higher</w:t>
                      </w:r>
                      <w:r w:rsidR="00E20C25" w:rsidRPr="00114315">
                        <w:rPr>
                          <w:b/>
                        </w:rPr>
                        <w:t xml:space="preserve"> income for food</w:t>
                      </w:r>
                    </w:p>
                  </w:txbxContent>
                </v:textbox>
                <w10:wrap type="tight" anchorx="margin"/>
              </v:shape>
            </w:pict>
          </mc:Fallback>
        </mc:AlternateContent>
      </w:r>
      <w:r w:rsidR="00114315" w:rsidRPr="00783486">
        <w:rPr>
          <w:b/>
          <w:noProof/>
          <w:lang w:val="en-US"/>
        </w:rPr>
        <mc:AlternateContent>
          <mc:Choice Requires="wps">
            <w:drawing>
              <wp:anchor distT="0" distB="0" distL="114300" distR="114300" simplePos="0" relativeHeight="251683840" behindDoc="0" locked="0" layoutInCell="1" allowOverlap="1" wp14:anchorId="6D414C92" wp14:editId="7D237931">
                <wp:simplePos x="0" y="0"/>
                <wp:positionH relativeFrom="column">
                  <wp:posOffset>885825</wp:posOffset>
                </wp:positionH>
                <wp:positionV relativeFrom="paragraph">
                  <wp:posOffset>835660</wp:posOffset>
                </wp:positionV>
                <wp:extent cx="819150" cy="390525"/>
                <wp:effectExtent l="0" t="0" r="57150" b="66675"/>
                <wp:wrapNone/>
                <wp:docPr id="21" name="Straight Arrow Connector 21"/>
                <wp:cNvGraphicFramePr/>
                <a:graphic xmlns:a="http://schemas.openxmlformats.org/drawingml/2006/main">
                  <a:graphicData uri="http://schemas.microsoft.com/office/word/2010/wordprocessingShape">
                    <wps:wsp>
                      <wps:cNvCnPr/>
                      <wps:spPr>
                        <a:xfrm>
                          <a:off x="0" y="0"/>
                          <a:ext cx="819150" cy="390525"/>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6F2FBB7" id="Straight Arrow Connector 21" o:spid="_x0000_s1026" type="#_x0000_t32" style="position:absolute;margin-left:69.75pt;margin-top:65.8pt;width:64.5pt;height:30.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q6rLwIAAMgEAAAOAAAAZHJzL2Uyb0RvYy54bWysVNuO0zAQfUfiHyy/0zRFRduo6Qq1LC8I&#10;KhY+YOpLYuGbbG/T/j1jp02Xy8siXhw7njMz58yM1/cno8lRhKicbWk9m1MiLHNc2a6l3789vLmj&#10;JCawHLSzoqVnEen95vWr9eAbsXC901wEgk5sbAbf0j4l31RVZL0wEGfOC4uX0gUDCY+hq3iAAb0b&#10;XS3m83fV4AL3wTERI/7djZd0U/xLKVj6ImUUieiWYm6prKGsh7xWmzU0XQDfK3ZJA/4hCwPKYtDJ&#10;1Q4SkKeg/nBlFAsuOplmzJnKSamYKByQTT3/jc1jD14ULihO9JNM8f+5ZZ+P+0AUb+mipsSCwRo9&#10;pgCq6xN5H4IbyNZZizq6QNAE9Rp8bBC2tftwOUW/D5n8SQaTv0iLnIrG50ljcUqE4c+7elUvsRIM&#10;r96u5svFMvusbmAfYvoonCF509J4SWbKoi46w/FTTCPwCsiRtSVDS1fZK2GA/SQ1JNwajwyj7SgB&#10;3WGjshSKm+i04g9K6wwuTSe2OpAjYLvwH4UupvaLVQ63g9iPRuVq7KLgnizHlKDpBfAPlpN09iin&#10;xcanOS0jOCVaYPi8K5YJlL5ZQtb776aYhbaoUxZ/lLvs0lmLkfdXIbGMRfWRS+gOmcrY6ziMqPm1&#10;44szBGRDieRfiL1AMlqUEXshfgKV+M6mCW+UdZfC5AfgVot0utZCjvZXKUYBshYHx8+lI4tGOC6l&#10;qy6jnefx+bnAbw/Q5icAAAD//wMAUEsDBBQABgAIAAAAIQAj1oNM3gAAAAsBAAAPAAAAZHJzL2Rv&#10;d25yZXYueG1sTI/NboMwEITvlfoO1lbqBSWGoFBCMFFbKQ/QJFKvDt5gVP8g7ATap+/m1N52Zkez&#10;39a72Rp2wzH03gnIlikwdK1XvesEnI77RQksROmUNN6hgG8MsGseH2pZKT+5D7wdYseoxIVKCtAx&#10;DhXnodVoZVj6AR3tLn60MpIcO65GOVG5NXyVpgW3snd0QcsB3zW2X4erFdDri3lJ8nWc99PJ+J8y&#10;ST/fEiGen+bXLbCIc/wLwx2f0KEhprO/OhWYIZ1v1hS9D1kBjBKroiTnTM4mz4A3Nf//Q/MLAAD/&#10;/wMAUEsBAi0AFAAGAAgAAAAhALaDOJL+AAAA4QEAABMAAAAAAAAAAAAAAAAAAAAAAFtDb250ZW50&#10;X1R5cGVzXS54bWxQSwECLQAUAAYACAAAACEAOP0h/9YAAACUAQAACwAAAAAAAAAAAAAAAAAvAQAA&#10;X3JlbHMvLnJlbHNQSwECLQAUAAYACAAAACEAIdKuqy8CAADIBAAADgAAAAAAAAAAAAAAAAAuAgAA&#10;ZHJzL2Uyb0RvYy54bWxQSwECLQAUAAYACAAAACEAI9aDTN4AAAALAQAADwAAAAAAAAAAAAAAAACJ&#10;BAAAZHJzL2Rvd25yZXYueG1sUEsFBgAAAAAEAAQA8wAAAJQFAAAAAA==&#10;" strokecolor="black [3200]">
                <v:stroke endarrow="open"/>
              </v:shape>
            </w:pict>
          </mc:Fallback>
        </mc:AlternateContent>
      </w:r>
      <w:r w:rsidR="00FC2032" w:rsidRPr="00783486">
        <w:rPr>
          <w:b/>
          <w:noProof/>
          <w:lang w:val="en-US"/>
        </w:rPr>
        <mc:AlternateContent>
          <mc:Choice Requires="wps">
            <w:drawing>
              <wp:anchor distT="0" distB="0" distL="114300" distR="114300" simplePos="0" relativeHeight="251671552" behindDoc="1" locked="0" layoutInCell="1" allowOverlap="1" wp14:anchorId="54ED4C41" wp14:editId="2E933268">
                <wp:simplePos x="0" y="0"/>
                <wp:positionH relativeFrom="margin">
                  <wp:posOffset>1238250</wp:posOffset>
                </wp:positionH>
                <wp:positionV relativeFrom="paragraph">
                  <wp:posOffset>4628515</wp:posOffset>
                </wp:positionV>
                <wp:extent cx="1619250" cy="257175"/>
                <wp:effectExtent l="0" t="0" r="19050" b="28575"/>
                <wp:wrapTight wrapText="bothSides">
                  <wp:wrapPolygon edited="0">
                    <wp:start x="0" y="0"/>
                    <wp:lineTo x="0" y="22400"/>
                    <wp:lineTo x="21600" y="22400"/>
                    <wp:lineTo x="21600" y="0"/>
                    <wp:lineTo x="0" y="0"/>
                  </wp:wrapPolygon>
                </wp:wrapTight>
                <wp:docPr id="11" name="Text Box 11"/>
                <wp:cNvGraphicFramePr/>
                <a:graphic xmlns:a="http://schemas.openxmlformats.org/drawingml/2006/main">
                  <a:graphicData uri="http://schemas.microsoft.com/office/word/2010/wordprocessingShape">
                    <wps:wsp>
                      <wps:cNvSpPr txBox="1"/>
                      <wps:spPr>
                        <a:xfrm>
                          <a:off x="0" y="0"/>
                          <a:ext cx="1619250" cy="257175"/>
                        </a:xfrm>
                        <a:prstGeom prst="rect">
                          <a:avLst/>
                        </a:prstGeom>
                        <a:solidFill>
                          <a:sysClr val="window" lastClr="FFFFFF"/>
                        </a:solidFill>
                        <a:ln w="6350">
                          <a:solidFill>
                            <a:prstClr val="black"/>
                          </a:solidFill>
                        </a:ln>
                      </wps:spPr>
                      <wps:txbx>
                        <w:txbxContent>
                          <w:p w:rsidR="00E20C25" w:rsidRPr="00114315" w:rsidRDefault="00E20C25" w:rsidP="00FC2032">
                            <w:pPr>
                              <w:jc w:val="center"/>
                              <w:rPr>
                                <w:b/>
                              </w:rPr>
                            </w:pPr>
                            <w:r w:rsidRPr="00114315">
                              <w:rPr>
                                <w:b/>
                              </w:rPr>
                              <w:t>Improved heal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ED4C41" id="Text Box 11" o:spid="_x0000_s1036" type="#_x0000_t202" style="position:absolute;margin-left:97.5pt;margin-top:364.45pt;width:127.5pt;height:20.25pt;z-index:-251644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Ap/UwIAALwEAAAOAAAAZHJzL2Uyb0RvYy54bWysVE1vGjEQvVfqf7B8bxYo5AOxRDQRVaUo&#10;iZRUORuvF1b1elzbsEt/fZ+9fDX0VJWDsWfGb2ae3+zktq012yjnKzI571/0OFNGUlGZZc6/v84/&#10;XXPmgzCF0GRUzrfK89vpxw+Txo7VgFakC+UYQIwfNzbnqxDsOMu8XKla+AuyysBZkqtFwNEts8KJ&#10;Bui1zga93mXWkCusI6m8h/W+c/Jpwi9LJcNTWXoVmM45agtpdWldxDWbTsR46YRdVXJXhviHKmpR&#10;GSQ9QN2LINjaVWdQdSUdeSrDhaQ6o7KspEo9oJt+7103LythVeoF5Hh7oMn/P1j5uHl2rCrwdn3O&#10;jKjxRq+qDewLtQwm8NNYP0bYi0VgaGFH7N7uYYxtt6Wr4z8aYvCD6e2B3Ygm46XL/s1gBJeEbzC6&#10;6l+NIkx2vG2dD18V1Sxucu7weolUsXnwoQvdh8RknnRVzCut02Hr77RjG4GHhj4KajjTwgcYcz5P&#10;v122P65pw5qcX35GXWeQMdcBc6GF/HGOgOq1QRORpI6MuAvtou1ITQqLpgUVWxDoqJOgt3JeAf8B&#10;JT4LB82BGMxReMJSakJRtNtxtiL362/2GA8pwMtZAw3n3P9cC6fQ+TcDkdz0h8Mo+nQYjq4GOLhT&#10;z+LUY9b1HYE96ADVpW2MD3q/LR3Vbxi3WcwKlzASuXMe9tu70E0WxlWq2SwFQeZWhAfzYmWEjiRH&#10;Xl/bN+Hs7qEDJPJIe7WL8bv37mLjTUOzdaCySmI4srrjHyOS5LQb5ziDp+cUdfzoTH8DAAD//wMA&#10;UEsDBBQABgAIAAAAIQAQKJWU3gAAAAsBAAAPAAAAZHJzL2Rvd25yZXYueG1sTI/BTsMwEETvSPyD&#10;tUjcqEPVliTEqRASxwoROMDNtZfEEK+j2E3Tfj3LCY4zO5p9U21n34sJx+gCKbhdZCCQTLCOWgVv&#10;r083OYiYNFndB0IFJ4ywrS8vKl3acKQXnJrUCi6hWGoFXUpDKWU0HXodF2FA4ttnGL1OLMdW2lEf&#10;udz3cpllG+m1I/7Q6QEfOzTfzcErsPQeyHy43dlRY1xxfs6/zKTU9dX8cA8i4Zz+wvCLz+hQM9M+&#10;HMhG0bMu1rwlKbhb5gUITqzWGTt7djbFCmRdyf8b6h8AAAD//wMAUEsBAi0AFAAGAAgAAAAhALaD&#10;OJL+AAAA4QEAABMAAAAAAAAAAAAAAAAAAAAAAFtDb250ZW50X1R5cGVzXS54bWxQSwECLQAUAAYA&#10;CAAAACEAOP0h/9YAAACUAQAACwAAAAAAAAAAAAAAAAAvAQAAX3JlbHMvLnJlbHNQSwECLQAUAAYA&#10;CAAAACEAnrwKf1MCAAC8BAAADgAAAAAAAAAAAAAAAAAuAgAAZHJzL2Uyb0RvYy54bWxQSwECLQAU&#10;AAYACAAAACEAECiVlN4AAAALAQAADwAAAAAAAAAAAAAAAACtBAAAZHJzL2Rvd25yZXYueG1sUEsF&#10;BgAAAAAEAAQA8wAAALgFAAAAAA==&#10;" fillcolor="window" strokeweight=".5pt">
                <v:textbox>
                  <w:txbxContent>
                    <w:p w:rsidR="00E20C25" w:rsidRPr="00114315" w:rsidRDefault="00E20C25" w:rsidP="00FC2032">
                      <w:pPr>
                        <w:jc w:val="center"/>
                        <w:rPr>
                          <w:b/>
                        </w:rPr>
                      </w:pPr>
                      <w:r w:rsidRPr="00114315">
                        <w:rPr>
                          <w:b/>
                        </w:rPr>
                        <w:t>Improved health</w:t>
                      </w:r>
                    </w:p>
                  </w:txbxContent>
                </v:textbox>
                <w10:wrap type="tight" anchorx="margin"/>
              </v:shape>
            </w:pict>
          </mc:Fallback>
        </mc:AlternateContent>
      </w:r>
      <w:r w:rsidR="00FC2032" w:rsidRPr="00783486">
        <w:rPr>
          <w:b/>
          <w:noProof/>
          <w:lang w:val="en-US"/>
        </w:rPr>
        <mc:AlternateContent>
          <mc:Choice Requires="wps">
            <w:drawing>
              <wp:anchor distT="0" distB="0" distL="114300" distR="114300" simplePos="0" relativeHeight="251663360" behindDoc="0" locked="0" layoutInCell="1" allowOverlap="1" wp14:anchorId="60017C9F" wp14:editId="3416CC7C">
                <wp:simplePos x="0" y="0"/>
                <wp:positionH relativeFrom="column">
                  <wp:posOffset>152400</wp:posOffset>
                </wp:positionH>
                <wp:positionV relativeFrom="paragraph">
                  <wp:posOffset>835660</wp:posOffset>
                </wp:positionV>
                <wp:extent cx="742950" cy="409575"/>
                <wp:effectExtent l="38100" t="0" r="19050" b="66675"/>
                <wp:wrapNone/>
                <wp:docPr id="7" name="Straight Arrow Connector 7"/>
                <wp:cNvGraphicFramePr/>
                <a:graphic xmlns:a="http://schemas.openxmlformats.org/drawingml/2006/main">
                  <a:graphicData uri="http://schemas.microsoft.com/office/word/2010/wordprocessingShape">
                    <wps:wsp>
                      <wps:cNvCnPr/>
                      <wps:spPr>
                        <a:xfrm flipH="1">
                          <a:off x="0" y="0"/>
                          <a:ext cx="742950" cy="409575"/>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823506" id="Straight Arrow Connector 7" o:spid="_x0000_s1026" type="#_x0000_t32" style="position:absolute;margin-left:12pt;margin-top:65.8pt;width:58.5pt;height:32.2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4skNQIAANAEAAAOAAAAZHJzL2Uyb0RvYy54bWysVNuO0zAQfUfiHyy/07TVltKq6Qq1LDwg&#10;qFj4ANeXxMI3jb1N+/eMnTTl9rKIF2scz5mZc2Ymm/uzNeQkIWrvajqbTCmRjnuhXVPTb18fXr2h&#10;JCbmBDPeyZpeZKT325cvNl1Yy7lvvRESCAZxcd2FmrYphXVVRd5Ky+LEB+nwUXmwLOEVmkoA6zC6&#10;NdV8On1ddR5EAM9ljPh13z/SbYmvlOTps1JRJmJqirWlckI5j/msthu2boCFVvOhDPYPVVimHSYd&#10;Q+1ZYuQJ9B+hrObgo1dpwr2tvFKay8IB2cymv7F5bFmQhQuKE8MoU/x/Yfmn0wGIFjVdUuKYxRY9&#10;JmC6aRN5C+A7svPOoYweyDKr1YW4RtDOHWC4xXCATP2swBJldPiAg1DEQHrkXLS+jFrLcyIcPy7v&#10;5qsFdoTj0910tVgucvSqD5PDBYjpvfSWZKOmcahqLKdPwU4fY+qBV0AGG0e6mq4W8wVmYDhXyrCE&#10;pg3INLqGEmYaHFieoFQavdHiQRuTwWX45M4AOTEcG/F9NpT2i1dOt2ex7Z3KU3Zja/BPThSrlUy8&#10;c4KkS0BdHS4AzWVZKSgxEtNnq3gmps3Nk2Xh/+6KAhmHOuU29MIXK12M7Hl/kQrbWVTvuUBzzFT6&#10;mcelRM2vk1+CISA7KiT/TOwAyWhZVu2Z+BFU8nuXRrzVzg+NyT+CWy/S+doL1ftfpegFyFocvbiU&#10;2Swa4dqUqRpWPO/lz/cCv/2Itj8AAAD//wMAUEsDBBQABgAIAAAAIQAgvuZ83wAAAAoBAAAPAAAA&#10;ZHJzL2Rvd25yZXYueG1sTI/NTsMwEITvSLyDtUhcqtZJqAKEOBXi50QlRErvbuzGEfY6ip00vD3b&#10;U7ntzo5mvyk3s7Ns0kPoPApIVwkwjY1XHbYCvnfvywdgIUpU0nrUAn51gE11fVXKQvkTfumpji2j&#10;EAyFFGBi7AvOQ2O0k2Hle410O/rByUjr0HI1yBOFO8uzJMm5kx3SByN7/WJ081OPTkC832/nrXqb&#10;XuvuuPgwi302flohbm/m5ydgUc/xYoYzPqFDRUwHP6IKzArI1lQlkn6X5sDOhnVKyoGGxzwFXpX8&#10;f4XqDwAA//8DAFBLAQItABQABgAIAAAAIQC2gziS/gAAAOEBAAATAAAAAAAAAAAAAAAAAAAAAABb&#10;Q29udGVudF9UeXBlc10ueG1sUEsBAi0AFAAGAAgAAAAhADj9If/WAAAAlAEAAAsAAAAAAAAAAAAA&#10;AAAALwEAAF9yZWxzLy5yZWxzUEsBAi0AFAAGAAgAAAAhAC9viyQ1AgAA0AQAAA4AAAAAAAAAAAAA&#10;AAAALgIAAGRycy9lMm9Eb2MueG1sUEsBAi0AFAAGAAgAAAAhACC+5nzfAAAACgEAAA8AAAAAAAAA&#10;AAAAAAAAjwQAAGRycy9kb3ducmV2LnhtbFBLBQYAAAAABAAEAPMAAACbBQAAAAA=&#10;" strokecolor="black [3200]">
                <v:stroke endarrow="open"/>
              </v:shape>
            </w:pict>
          </mc:Fallback>
        </mc:AlternateContent>
      </w:r>
      <w:r w:rsidR="00114315" w:rsidRPr="00783486">
        <w:rPr>
          <w:b/>
          <w:noProof/>
          <w:lang w:val="en-US"/>
        </w:rPr>
        <mc:AlternateContent>
          <mc:Choice Requires="wps">
            <w:drawing>
              <wp:anchor distT="0" distB="0" distL="114300" distR="114300" simplePos="0" relativeHeight="251660288" behindDoc="1" locked="0" layoutInCell="1" allowOverlap="1" wp14:anchorId="69AF7A06" wp14:editId="0BE9353D">
                <wp:simplePos x="0" y="0"/>
                <wp:positionH relativeFrom="margin">
                  <wp:posOffset>57150</wp:posOffset>
                </wp:positionH>
                <wp:positionV relativeFrom="paragraph">
                  <wp:posOffset>568960</wp:posOffset>
                </wp:positionV>
                <wp:extent cx="1619250" cy="257175"/>
                <wp:effectExtent l="0" t="0" r="19050" b="28575"/>
                <wp:wrapTight wrapText="bothSides">
                  <wp:wrapPolygon edited="0">
                    <wp:start x="0" y="0"/>
                    <wp:lineTo x="0" y="22400"/>
                    <wp:lineTo x="21600" y="22400"/>
                    <wp:lineTo x="21600" y="0"/>
                    <wp:lineTo x="0" y="0"/>
                  </wp:wrapPolygon>
                </wp:wrapTight>
                <wp:docPr id="4" name="Text Box 4"/>
                <wp:cNvGraphicFramePr/>
                <a:graphic xmlns:a="http://schemas.openxmlformats.org/drawingml/2006/main">
                  <a:graphicData uri="http://schemas.microsoft.com/office/word/2010/wordprocessingShape">
                    <wps:wsp>
                      <wps:cNvSpPr txBox="1"/>
                      <wps:spPr>
                        <a:xfrm>
                          <a:off x="0" y="0"/>
                          <a:ext cx="1619250" cy="257175"/>
                        </a:xfrm>
                        <a:prstGeom prst="rect">
                          <a:avLst/>
                        </a:prstGeom>
                        <a:solidFill>
                          <a:schemeClr val="lt1"/>
                        </a:solidFill>
                        <a:ln w="6350">
                          <a:solidFill>
                            <a:prstClr val="black"/>
                          </a:solidFill>
                        </a:ln>
                      </wps:spPr>
                      <wps:txbx>
                        <w:txbxContent>
                          <w:p w:rsidR="00E20C25" w:rsidRDefault="00E20C25">
                            <w:r>
                              <w:t>Cash provided to moth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AF7A06" id="Text Box 4" o:spid="_x0000_s1037" type="#_x0000_t202" style="position:absolute;margin-left:4.5pt;margin-top:44.8pt;width:127.5pt;height:20.2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AwgTAIAAKkEAAAOAAAAZHJzL2Uyb0RvYy54bWysVN9v2jAQfp+0/8Hy+whhQNuIUDEqpkmo&#10;rQRTn41jk2iOz7MNCfvrd3YCZe2epr0498uf7767y+y+rRU5Cusq0DlNB0NKhOZQVHqf0+/b1adb&#10;SpxnumAKtMjpSTh6P//4YdaYTIygBFUISxBEu6wxOS29N1mSOF6KmrkBGKHRKcHWzKNq90lhWYPo&#10;tUpGw+E0acAWxgIXzqH1oXPSecSXUnD/JKUTnqicYm4+njaeu3Am8xnL9paZsuJ9GuwfsqhZpfHR&#10;C9QD84wcbPUOqq64BQfSDzjUCUhZcRFrwGrS4ZtqNiUzItaC5Dhzocn9P1j+eHy2pCpyOqZEsxpb&#10;tBWtJ1+gJePATmNchkEbg2G+RTN2+Wx3aAxFt9LW4YvlEPQjz6cLtwGMh0vT9G40QRdH32hyk95M&#10;AkzyettY578KqEkQcmqxd5FSdlw734WeQ8JjDlRVrCqlohLmRSyVJUeGnVY+5ojgf0QpTZqcTj9j&#10;Gu8QAvTl/k4x/qNP7woB8ZTGnAMnXe1B8u2ujQymF2J2UJyQLwvdvDnDVxXir5nzz8zigCEPuDT+&#10;CQ+pAJOCXqKkBPvrb/YQj31HLyUNDmxO3c8Ds4IS9U3jRNyl43GY8KiMJzcjVOy1Z3ft0Yd6CchU&#10;iutpeBRDvFdnUVqoX3C3FuFVdDHN8e2c+rO49N0a4W5ysVjEIJxpw/xabwwP0IHkwOu2fWHW9H31&#10;OBGPcB5tlr1pbxcbbmpYHDzIKvY+EN2x2vOP+xCnp9/dsHDXeox6/cPMfwMAAP//AwBQSwMEFAAG&#10;AAgAAAAhAEOiBDnbAAAACAEAAA8AAABkcnMvZG93bnJldi54bWxMj8FOwzAQRO9I/IO1SNyo04Ki&#10;JMSpABUunCiIsxtvbYt4HcVuGv6e5QTHnRnNvmm3SxjEjFPykRSsVwUIpD4aT1bBx/vzTQUiZU1G&#10;D5FQwTcm2HaXF61uTDzTG877bAWXUGq0Apfz2EiZeodBp1Uckdg7xinozOdkpZn0mcvDIDdFUcqg&#10;PfEHp0d8cth/7U9Bwe7R1rav9OR2lfF+Xj6Pr/ZFqeur5eEeRMYl/4XhF5/RoWOmQzyRSWJQUPOS&#10;rKCqSxBsb8o7Fg6cuy3WILtW/h/Q/QAAAP//AwBQSwECLQAUAAYACAAAACEAtoM4kv4AAADhAQAA&#10;EwAAAAAAAAAAAAAAAAAAAAAAW0NvbnRlbnRfVHlwZXNdLnhtbFBLAQItABQABgAIAAAAIQA4/SH/&#10;1gAAAJQBAAALAAAAAAAAAAAAAAAAAC8BAABfcmVscy8ucmVsc1BLAQItABQABgAIAAAAIQDwKAwg&#10;TAIAAKkEAAAOAAAAAAAAAAAAAAAAAC4CAABkcnMvZTJvRG9jLnhtbFBLAQItABQABgAIAAAAIQBD&#10;ogQ52wAAAAgBAAAPAAAAAAAAAAAAAAAAAKYEAABkcnMvZG93bnJldi54bWxQSwUGAAAAAAQABADz&#10;AAAArgUAAAAA&#10;" fillcolor="white [3201]" strokeweight=".5pt">
                <v:textbox>
                  <w:txbxContent>
                    <w:p w:rsidR="00E20C25" w:rsidRDefault="00E20C25">
                      <w:r>
                        <w:t>Cash provided to mother</w:t>
                      </w:r>
                    </w:p>
                  </w:txbxContent>
                </v:textbox>
                <w10:wrap type="tight" anchorx="margin"/>
              </v:shape>
            </w:pict>
          </mc:Fallback>
        </mc:AlternateContent>
      </w:r>
    </w:p>
    <w:p w:rsidR="007F6A00" w:rsidRPr="00783486" w:rsidRDefault="007F6A00" w:rsidP="007F6A00">
      <w:pPr>
        <w:rPr>
          <w:b/>
        </w:rPr>
      </w:pPr>
    </w:p>
    <w:p w:rsidR="007F6A00" w:rsidRPr="00783486" w:rsidRDefault="007F6A00" w:rsidP="007F6A00">
      <w:pPr>
        <w:rPr>
          <w:b/>
        </w:rPr>
      </w:pPr>
    </w:p>
    <w:p w:rsidR="007F6A00" w:rsidRPr="00783486" w:rsidRDefault="007F6A00" w:rsidP="007F6A00">
      <w:pPr>
        <w:rPr>
          <w:b/>
        </w:rPr>
      </w:pPr>
    </w:p>
    <w:p w:rsidR="007F6A00" w:rsidRPr="00783486" w:rsidRDefault="007F6A00" w:rsidP="007F6A00">
      <w:pPr>
        <w:rPr>
          <w:b/>
        </w:rPr>
      </w:pPr>
    </w:p>
    <w:p w:rsidR="007F6A00" w:rsidRPr="00783486" w:rsidRDefault="00850076" w:rsidP="007F6A00">
      <w:pPr>
        <w:rPr>
          <w:b/>
        </w:rPr>
      </w:pPr>
      <w:r>
        <w:rPr>
          <w:b/>
          <w:noProof/>
          <w:lang w:val="en-US"/>
        </w:rPr>
        <mc:AlternateContent>
          <mc:Choice Requires="wps">
            <w:drawing>
              <wp:anchor distT="0" distB="0" distL="114300" distR="114300" simplePos="0" relativeHeight="251736064" behindDoc="0" locked="0" layoutInCell="1" allowOverlap="1">
                <wp:simplePos x="0" y="0"/>
                <wp:positionH relativeFrom="column">
                  <wp:posOffset>-53303</wp:posOffset>
                </wp:positionH>
                <wp:positionV relativeFrom="paragraph">
                  <wp:posOffset>145504</wp:posOffset>
                </wp:positionV>
                <wp:extent cx="1127191" cy="1254641"/>
                <wp:effectExtent l="0" t="0" r="53975" b="98425"/>
                <wp:wrapNone/>
                <wp:docPr id="23" name="Freeform 23"/>
                <wp:cNvGraphicFramePr/>
                <a:graphic xmlns:a="http://schemas.openxmlformats.org/drawingml/2006/main">
                  <a:graphicData uri="http://schemas.microsoft.com/office/word/2010/wordprocessingShape">
                    <wps:wsp>
                      <wps:cNvSpPr/>
                      <wps:spPr>
                        <a:xfrm>
                          <a:off x="0" y="0"/>
                          <a:ext cx="1127191" cy="1254641"/>
                        </a:xfrm>
                        <a:custGeom>
                          <a:avLst/>
                          <a:gdLst>
                            <a:gd name="connsiteX0" fmla="*/ 106466 w 1127191"/>
                            <a:gd name="connsiteY0" fmla="*/ 0 h 1254641"/>
                            <a:gd name="connsiteX1" fmla="*/ 95833 w 1127191"/>
                            <a:gd name="connsiteY1" fmla="*/ 914400 h 1254641"/>
                            <a:gd name="connsiteX2" fmla="*/ 1127191 w 1127191"/>
                            <a:gd name="connsiteY2" fmla="*/ 1254641 h 1254641"/>
                            <a:gd name="connsiteX3" fmla="*/ 1127191 w 1127191"/>
                            <a:gd name="connsiteY3" fmla="*/ 1254641 h 1254641"/>
                          </a:gdLst>
                          <a:ahLst/>
                          <a:cxnLst>
                            <a:cxn ang="0">
                              <a:pos x="connsiteX0" y="connsiteY0"/>
                            </a:cxn>
                            <a:cxn ang="0">
                              <a:pos x="connsiteX1" y="connsiteY1"/>
                            </a:cxn>
                            <a:cxn ang="0">
                              <a:pos x="connsiteX2" y="connsiteY2"/>
                            </a:cxn>
                            <a:cxn ang="0">
                              <a:pos x="connsiteX3" y="connsiteY3"/>
                            </a:cxn>
                          </a:cxnLst>
                          <a:rect l="l" t="t" r="r" b="b"/>
                          <a:pathLst>
                            <a:path w="1127191" h="1254641">
                              <a:moveTo>
                                <a:pt x="106466" y="0"/>
                              </a:moveTo>
                              <a:cubicBezTo>
                                <a:pt x="16089" y="352646"/>
                                <a:pt x="-74288" y="705293"/>
                                <a:pt x="95833" y="914400"/>
                              </a:cubicBezTo>
                              <a:cubicBezTo>
                                <a:pt x="265954" y="1123507"/>
                                <a:pt x="1127191" y="1254641"/>
                                <a:pt x="1127191" y="1254641"/>
                              </a:cubicBezTo>
                              <a:lnTo>
                                <a:pt x="1127191" y="1254641"/>
                              </a:lnTo>
                            </a:path>
                          </a:pathLst>
                        </a:cu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735DE5" id="Freeform 23" o:spid="_x0000_s1026" style="position:absolute;margin-left:-4.2pt;margin-top:11.45pt;width:88.75pt;height:98.8pt;z-index:251736064;visibility:visible;mso-wrap-style:square;mso-wrap-distance-left:9pt;mso-wrap-distance-top:0;mso-wrap-distance-right:9pt;mso-wrap-distance-bottom:0;mso-position-horizontal:absolute;mso-position-horizontal-relative:text;mso-position-vertical:absolute;mso-position-vertical-relative:text;v-text-anchor:middle" coordsize="1127191,12546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fp7CgQAAGQKAAAOAAAAZHJzL2Uyb0RvYy54bWysVt9v2zYQfh+w/4HQ44DGsmzZsRGnyJJl&#10;GBC0wZKh3SNNUZYwitRIOrb71/fjSbKlNkWSYS82Kd7x7r7vfvDi/b5S7ElaVxq9isZnccSkFiYr&#10;9WYV/fV4++48Ys5znXFltFxFB+mi95c//3Sxq5cyMYVRmbQMl2i33NWrqPC+Xo5GThSy4u7M1FLj&#10;MDe24h5buxlllu9we6VGSRzPRjtjs9oaIZ3D15vmMLqk+/NcCv8xz530TK0i+Obp19LvOvyOLi/4&#10;cmN5XZSidYP/By8qXmoYPV51wz1nW1t+d1VVCmucyf2ZMNXI5HkpJMWAaMbxN9E8FLyWFAvAcfUR&#10;Jvf/XSs+PN1bVmarKJlETPMKHN1aKQPiDJ+Az652S4g91Pe23TksQ7D73FbhH2GwPWF6OGIq954J&#10;fByPk/l4MY6YwNk4Saez6TjcOjqpi63zv0tDV/GnO+cbUjKsCNKs9UsYrV3p5WcQmVcKPP0yYuN4&#10;Np3N2I51hlrlb3T+7uvErGA9V8Dadybg8NHEIj2fTF62MFAZT6fxK8wkPTNtAC8bGig1iL4cENg9&#10;BvRqSwOl5yyBxU3HEy866sRet9xhxXhoBTFVR21cSJQ+kciKbguOmsSAViD+BWXg3Vfusup1ysCw&#10;r5y8yTJg6StTlQAJstz8t+Fb9J/QeRR1Hh8xdB4bMXSedTDIlzX3AbVuyXa9gilO9RLOK/MkHw1J&#10;+gBik/jkSYfbSURs16X4VX4ZKMzi8wXJT9IERdN6QJe9m0+Tc7RqhDWP02RBIcE9OqT8p7MFpXWH&#10;1cDGcxaTWbpIp6SJlJuk8bxvsyvYYHRQjY3VHxwHfAeGlR4E2bWb4aXQauSwCJhT/zmCT3eeepDS&#10;gYdFmqToWhxDKVcc3ImqRpt0ehMxrjaYdsJbympnVJndlkoFcmhyyWtl2RMH89k/XV4OpGrr/A13&#10;RSNERw001mx1RqlRSJ79pjPmDzV6ssb0jIJblcwipiTMhxVJel6qkyS31uyeFyUUEHro6E0Pp5U/&#10;KBlcV/pPmWMWILmacnXCbtYhlGZgUhmH5O3yjRSCZo7g36jbqgRtSXP6jfpHJbJvtD/qV6U2LTHh&#10;FXHiwu87LvJGvoOiASBgsTbZAfPQmuah4GpxW4KqO+78PbeYOBgjeO34j/jJlQEfqEpaRaww9stz&#10;34M8BjZOwQpeGsihf7fcgk71h8Yop6JCg6DNNJ0nsGH7J+v+id5W1waJhe4H72gZ5L3qlrk11Sc8&#10;iq6CVRxxLWC7ydZ2c+0bQjHkhby6IjE8R1APd/qhFuHygGpI0sf9J25rFparyGOofzDdq4Qvu2Ed&#10;iuooGzS1udp6k5dhklO2Nbi2GzxlsBq8lfp7kjo9Di+/AgAA//8DAFBLAwQUAAYACAAAACEAVnvN&#10;0t8AAAAJAQAADwAAAGRycy9kb3ducmV2LnhtbEyPzU7DMBCE70i8g7VI3Fq7EVRtiFNVlSrBoUI0&#10;qOdtvMQp8Y9iNw1vj3OC4+yMZr4tNqPp2EB9aJ2VsJgLYGRrp1rbSPis9rMVsBDRKuycJQk/FGBT&#10;3t8VmCt3sx80HGPDUokNOUrQMfqc81BrMhjmzpNN3pfrDcYk+4arHm+p3HQ8E2LJDbY2LWj0tNNU&#10;fx+vRsJp2G1fh7cT+nio/OF9f9GVuEj5+DBuX4BFGuNfGCb8hA5lYjq7q1WBdRJmq6eUlJBla2CT&#10;v1wvgJ2ng3gGXhb8/wflLwAAAP//AwBQSwECLQAUAAYACAAAACEAtoM4kv4AAADhAQAAEwAAAAAA&#10;AAAAAAAAAAAAAAAAW0NvbnRlbnRfVHlwZXNdLnhtbFBLAQItABQABgAIAAAAIQA4/SH/1gAAAJQB&#10;AAALAAAAAAAAAAAAAAAAAC8BAABfcmVscy8ucmVsc1BLAQItABQABgAIAAAAIQATPfp7CgQAAGQK&#10;AAAOAAAAAAAAAAAAAAAAAC4CAABkcnMvZTJvRG9jLnhtbFBLAQItABQABgAIAAAAIQBWe83S3wAA&#10;AAkBAAAPAAAAAAAAAAAAAAAAAGQGAABkcnMvZG93bnJldi54bWxQSwUGAAAAAAQABADzAAAAcAcA&#10;AAAA&#10;" path="m106466,c16089,352646,-74288,705293,95833,914400v170121,209107,1031358,340241,1031358,340241l1127191,1254641e" filled="f" strokecolor="black [3200]">
                <v:stroke endarrow="open"/>
                <v:path arrowok="t" o:connecttype="custom" o:connectlocs="106466,0;95833,914400;1127191,1254641;1127191,1254641" o:connectangles="0,0,0,0"/>
              </v:shape>
            </w:pict>
          </mc:Fallback>
        </mc:AlternateContent>
      </w:r>
      <w:r w:rsidR="00E73994" w:rsidRPr="00783486">
        <w:rPr>
          <w:b/>
          <w:noProof/>
          <w:lang w:val="en-US"/>
        </w:rPr>
        <mc:AlternateContent>
          <mc:Choice Requires="wps">
            <w:drawing>
              <wp:anchor distT="0" distB="0" distL="114300" distR="114300" simplePos="0" relativeHeight="251735040" behindDoc="0" locked="0" layoutInCell="1" allowOverlap="1" wp14:anchorId="0CAC1EB5" wp14:editId="4222CC69">
                <wp:simplePos x="0" y="0"/>
                <wp:positionH relativeFrom="column">
                  <wp:posOffset>3980731</wp:posOffset>
                </wp:positionH>
                <wp:positionV relativeFrom="paragraph">
                  <wp:posOffset>286385</wp:posOffset>
                </wp:positionV>
                <wp:extent cx="287023" cy="581025"/>
                <wp:effectExtent l="0" t="0" r="55880" b="66675"/>
                <wp:wrapNone/>
                <wp:docPr id="22" name="Freeform 22"/>
                <wp:cNvGraphicFramePr/>
                <a:graphic xmlns:a="http://schemas.openxmlformats.org/drawingml/2006/main">
                  <a:graphicData uri="http://schemas.microsoft.com/office/word/2010/wordprocessingShape">
                    <wps:wsp>
                      <wps:cNvSpPr/>
                      <wps:spPr>
                        <a:xfrm>
                          <a:off x="0" y="0"/>
                          <a:ext cx="287023" cy="581025"/>
                        </a:xfrm>
                        <a:custGeom>
                          <a:avLst/>
                          <a:gdLst>
                            <a:gd name="connsiteX0" fmla="*/ 67394 w 287023"/>
                            <a:gd name="connsiteY0" fmla="*/ 0 h 581025"/>
                            <a:gd name="connsiteX1" fmla="*/ 200744 w 287023"/>
                            <a:gd name="connsiteY1" fmla="*/ 47625 h 581025"/>
                            <a:gd name="connsiteX2" fmla="*/ 719 w 287023"/>
                            <a:gd name="connsiteY2" fmla="*/ 180975 h 581025"/>
                            <a:gd name="connsiteX3" fmla="*/ 286469 w 287023"/>
                            <a:gd name="connsiteY3" fmla="*/ 285750 h 581025"/>
                            <a:gd name="connsiteX4" fmla="*/ 76919 w 287023"/>
                            <a:gd name="connsiteY4" fmla="*/ 400050 h 581025"/>
                            <a:gd name="connsiteX5" fmla="*/ 210269 w 287023"/>
                            <a:gd name="connsiteY5" fmla="*/ 495300 h 581025"/>
                            <a:gd name="connsiteX6" fmla="*/ 229319 w 287023"/>
                            <a:gd name="connsiteY6" fmla="*/ 581025 h 581025"/>
                            <a:gd name="connsiteX7" fmla="*/ 229319 w 287023"/>
                            <a:gd name="connsiteY7" fmla="*/ 581025 h 58102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287023" h="581025">
                              <a:moveTo>
                                <a:pt x="67394" y="0"/>
                              </a:moveTo>
                              <a:cubicBezTo>
                                <a:pt x="139625" y="8731"/>
                                <a:pt x="211856" y="17463"/>
                                <a:pt x="200744" y="47625"/>
                              </a:cubicBezTo>
                              <a:cubicBezTo>
                                <a:pt x="189632" y="77787"/>
                                <a:pt x="-13568" y="141288"/>
                                <a:pt x="719" y="180975"/>
                              </a:cubicBezTo>
                              <a:cubicBezTo>
                                <a:pt x="15006" y="220662"/>
                                <a:pt x="273769" y="249238"/>
                                <a:pt x="286469" y="285750"/>
                              </a:cubicBezTo>
                              <a:cubicBezTo>
                                <a:pt x="299169" y="322263"/>
                                <a:pt x="89619" y="365125"/>
                                <a:pt x="76919" y="400050"/>
                              </a:cubicBezTo>
                              <a:cubicBezTo>
                                <a:pt x="64219" y="434975"/>
                                <a:pt x="184869" y="465137"/>
                                <a:pt x="210269" y="495300"/>
                              </a:cubicBezTo>
                              <a:cubicBezTo>
                                <a:pt x="235669" y="525463"/>
                                <a:pt x="229319" y="581025"/>
                                <a:pt x="229319" y="581025"/>
                              </a:cubicBezTo>
                              <a:lnTo>
                                <a:pt x="229319" y="581025"/>
                              </a:lnTo>
                            </a:path>
                          </a:pathLst>
                        </a:cu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D71E35" id="Freeform 22" o:spid="_x0000_s1026" style="position:absolute;margin-left:313.45pt;margin-top:22.55pt;width:22.6pt;height:45.75pt;z-index:251735040;visibility:visible;mso-wrap-style:square;mso-wrap-distance-left:9pt;mso-wrap-distance-top:0;mso-wrap-distance-right:9pt;mso-wrap-distance-bottom:0;mso-position-horizontal:absolute;mso-position-horizontal-relative:text;mso-position-vertical:absolute;mso-position-vertical-relative:text;v-text-anchor:middle" coordsize="287023,5810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ddM5AQAAJkOAAAOAAAAZHJzL2Uyb0RvYy54bWysV9tu4zYQfS/QfyD0WGBjibobcRZp0hQF&#10;gt2gSbHtIyNRtlCJVEk6dvbrdziUbDqbwnbRF5sUeeZwrhxeftz2HXnhSrdSLILoIgwIF5WsW7Fc&#10;BH883X0oAqINEzXrpOCL4JXr4OPVjz9cboY5p3Ilu5orAkKEnm+GRbAyZpjPZrpa8Z7pCzlwAYuN&#10;VD0zMFXLWa3YBqT33YyGYTbbSFUPSlZca/h66xaDK5TfNLwyn5tGc0O6RQBnM/ir8PfZ/s6uLtl8&#10;qdiwaqvxGOw/nKJnrQDSnahbZhhZq/Y7UX1bKallYy4q2c9k07QVRx1Amyh8o83jig0cdQHj6GFn&#10;Jv3/ia0+vTwo0taLgNKACNaDj+4U59biBD6BfTaDnsO2x+FBjTMNQ6vstlG9/Qc1yBZt+rqzKd8a&#10;UsFHWuQhjQNSwVJaRCFNrczZHlyttfmVSxTEXu61cS6pYYQGrcdTVVII3Rr+J7ix6Tvw0k8zkuVx&#10;mZANGVlG6BvEXz4iJCuyPwc47Dv5kScfQixPjhP4kCTPaHqUBIy9UyKPyqMq+PujIizz4xRg9B0F&#10;LbIkO85yCEnz9Li1Eo8lz8oTVPERSRiGJ5CkHgmFGDpBFR+SlGkcHlcl81loGZ+giw9xUXXU8/n5&#10;LD7kHRZIpuWULmw1ZVC1FWMKwYgwW49DLFGD1DZb/XyC3JymkCwuPwFl8+8IGCLfB0dngSGofTBW&#10;G1DmNGaIVR8cn8UMMeiDk7PAEFo+eCpopx0bIsYHZ2cxQyD44NwHO8ONLldw8dkrr8MrzwQErjwV&#10;ELjyni2GzQdmbKRMQ7LZV+rVrlDb1V6+8CeJ+4wNG6y4eIwpUPY7qvVzW/3Mv/r7o7iEeoiAIo8x&#10;PoAdRdEoKlJnjyhPMvTgbg0LL8KwoE6aHjC8y1eUWewCK8/zAk00Cf0QxWkGDQnYMEoiWhSjLfA0&#10;UIXdClbX0/lS6EIQSGmYZRjDEx/NYyiJbjEpaXzA50qyWyxsqT2ZkpZlNIqNKaWHhgP1R0XiLI3c&#10;bTudB+szMrq6ezJjltBRaBIncPf4douKpBhPkwBjfGBxV6wdJRbhkykpuGoUm9L0bXRgdUax/l0+&#10;htV7izY7DmKnE36U0n/BuF0AtvmCbcsucVDivnXphM2hEs4KvQ6DTrbpGORd1Q/QW2mxDAjrltAi&#10;V0ZhFdaya+u7tutsamG7y286RV4YZG3991RHD3YNSptbplduEy45Ryi5FjWm9Yqz+hdRE/M6QCMn&#10;oOUO7LF6Xgek40BvR7jTsLbb72RKyc37W0HPDm6CmW0DXeOHI/PacXv0TvzOG2ggoTS460VXavls&#10;VXFdNl47tvBM8Y0Ai2xA+TOxI8SiOTb3Z+J3IOSXwuzwfSvk6Bj79Nj7wmwnXzRu/2QKZwBri2dZ&#10;v0ITraR7XeihumvBVfdMmwemoFGF/hOeSOYz/DSdBH9ATcVRQFZSfX3vu90PXT6sglfgeQIx9M+a&#10;KXBn95uA/r+MksS+Z3CSpDmFifJXnv0Vse5vJAQW3NZwOhza/aabho2S/Rd4SV1bVlhiogJuF63j&#10;5MY4h8LLoOLX17gN3jCQD/ficaiscGtVG6RP2y9MDcQOF4GBl8AnOT1l2Hzq8W1S7fZapJDXayOb&#10;1j4AMNqcXccJvH9gdPDA8ue4a/+ivPoGAAD//wMAUEsDBBQABgAIAAAAIQA/C+HR3wAAAAoBAAAP&#10;AAAAZHJzL2Rvd25yZXYueG1sTI/BTsMwDIbvSLxDZCRuLF0LYZSmEyChaZcitj2A14S20Dilybby&#10;9ngnuNnyp9/fXywn14ujHUPnScN8loCwVHvTUaNht329WYAIEclg78lq+LEBluXlRYG58Sd6t8dN&#10;bASHUMhRQxvjkEsZ6tY6DDM/WOLbhx8dRl7HRpoRTxzuepkmiZIOO+IPLQ72pbX11+bgNIRsHarq&#10;e12tPk2KcUhXb8+7TOvrq+npEUS0U/yD4azP6lCy094fyATRa1CpemBUw+3dHAQD6j7lYc9kphTI&#10;spD/K5S/AAAA//8DAFBLAQItABQABgAIAAAAIQC2gziS/gAAAOEBAAATAAAAAAAAAAAAAAAAAAAA&#10;AABbQ29udGVudF9UeXBlc10ueG1sUEsBAi0AFAAGAAgAAAAhADj9If/WAAAAlAEAAAsAAAAAAAAA&#10;AAAAAAAALwEAAF9yZWxzLy5yZWxzUEsBAi0AFAAGAAgAAAAhAKZZ10zkBAAAmQ4AAA4AAAAAAAAA&#10;AAAAAAAALgIAAGRycy9lMm9Eb2MueG1sUEsBAi0AFAAGAAgAAAAhAD8L4dHfAAAACgEAAA8AAAAA&#10;AAAAAAAAAAAAPgcAAGRycy9kb3ducmV2LnhtbFBLBQYAAAAABAAEAPMAAABKCAAAAAA=&#10;" path="m67394,v72231,8731,144462,17463,133350,47625c189632,77787,-13568,141288,719,180975v14287,39687,273050,68263,285750,104775c299169,322263,89619,365125,76919,400050v-12700,34925,107950,65087,133350,95250c235669,525463,229319,581025,229319,581025r,e" filled="f" strokecolor="black [3200]">
                <v:stroke endarrow="open"/>
                <v:path arrowok="t" o:connecttype="custom" o:connectlocs="67394,0;200744,47625;719,180975;286469,285750;76919,400050;210269,495300;229319,581025;229319,581025" o:connectangles="0,0,0,0,0,0,0,0"/>
              </v:shape>
            </w:pict>
          </mc:Fallback>
        </mc:AlternateContent>
      </w:r>
    </w:p>
    <w:p w:rsidR="007F6A00" w:rsidRPr="00783486" w:rsidRDefault="003203C2" w:rsidP="007F6A00">
      <w:pPr>
        <w:rPr>
          <w:b/>
        </w:rPr>
      </w:pPr>
      <w:r w:rsidRPr="00783486">
        <w:rPr>
          <w:b/>
          <w:noProof/>
          <w:lang w:val="en-US"/>
        </w:rPr>
        <mc:AlternateContent>
          <mc:Choice Requires="wps">
            <w:drawing>
              <wp:anchor distT="0" distB="0" distL="114300" distR="114300" simplePos="0" relativeHeight="251714560" behindDoc="1" locked="0" layoutInCell="1" allowOverlap="1" wp14:anchorId="5EE5ACBF" wp14:editId="2C21166C">
                <wp:simplePos x="0" y="0"/>
                <wp:positionH relativeFrom="margin">
                  <wp:posOffset>6596380</wp:posOffset>
                </wp:positionH>
                <wp:positionV relativeFrom="paragraph">
                  <wp:posOffset>167005</wp:posOffset>
                </wp:positionV>
                <wp:extent cx="1972310" cy="295910"/>
                <wp:effectExtent l="0" t="0" r="27940" b="27940"/>
                <wp:wrapTight wrapText="bothSides">
                  <wp:wrapPolygon edited="0">
                    <wp:start x="0" y="0"/>
                    <wp:lineTo x="0" y="22249"/>
                    <wp:lineTo x="21697" y="22249"/>
                    <wp:lineTo x="21697" y="0"/>
                    <wp:lineTo x="0" y="0"/>
                  </wp:wrapPolygon>
                </wp:wrapTight>
                <wp:docPr id="50" name="Text Box 50"/>
                <wp:cNvGraphicFramePr/>
                <a:graphic xmlns:a="http://schemas.openxmlformats.org/drawingml/2006/main">
                  <a:graphicData uri="http://schemas.microsoft.com/office/word/2010/wordprocessingShape">
                    <wps:wsp>
                      <wps:cNvSpPr txBox="1"/>
                      <wps:spPr>
                        <a:xfrm>
                          <a:off x="0" y="0"/>
                          <a:ext cx="1972310" cy="295910"/>
                        </a:xfrm>
                        <a:prstGeom prst="rect">
                          <a:avLst/>
                        </a:prstGeom>
                        <a:solidFill>
                          <a:sysClr val="window" lastClr="FFFFFF"/>
                        </a:solidFill>
                        <a:ln w="6350">
                          <a:solidFill>
                            <a:prstClr val="black"/>
                          </a:solidFill>
                        </a:ln>
                      </wps:spPr>
                      <wps:txbx>
                        <w:txbxContent>
                          <w:p w:rsidR="00142DED" w:rsidRDefault="003203C2" w:rsidP="00142DED">
                            <w:r>
                              <w:t xml:space="preserve">Health &amp; </w:t>
                            </w:r>
                            <w:r w:rsidR="00482417">
                              <w:t>Nutrition edu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E5ACBF" id="Text Box 50" o:spid="_x0000_s1038" type="#_x0000_t202" style="position:absolute;margin-left:519.4pt;margin-top:13.15pt;width:155.3pt;height:23.3pt;z-index:-251601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4ooVQIAALwEAAAOAAAAZHJzL2Uyb0RvYy54bWysVFFvGjEMfp+0/xDlfRzQ0g7Uo2KtmCZV&#10;bSWY+hxyOTgtF2dJ4I79+n3JAe3KnqbxEBzb+Wx/tu/mtq012ynnKzI5H/T6nCkjqajMOuffl/NP&#10;nznzQZhCaDIq53vl+e3044ebxk7UkDakC+UYQIyfNDbnmxDsJMu83Kha+B5ZZWAsydUi4OrWWeFE&#10;A/RaZ8N+/ypryBXWkVTeQ3vfGfk04ZelkuGpLL0KTOccuYV0unSu4plNb8Rk7YTdVPKQhviHLGpR&#10;GQQ9Qd2LINjWVWdQdSUdeSpDT1KdUVlWUqUaUM2g/66axUZYlWoBOd6eaPL/D1Y+7p4dq4qcj0CP&#10;ETV6tFRtYF+oZVCBn8b6CdwWFo6hhR59Puo9lLHstnR1/EdBDHZA7U/sRjQZH42vhxcDmCRsw/Fo&#10;DBnw2etr63z4qqhmUci5Q/cSqWL34EPnenSJwTzpqphXWqfL3t9px3YCjcZ8FNRwpoUPUOZ8nn6H&#10;aH8804Y1Ob+6QKlnkDHWCXOlhfxxjoDstUERkaSOjCiFdtUmUgfDI1MrKvYg0FE3gt7KeQX8B6T4&#10;LBxmDsRgj8ITjlITkqKDxNmG3K+/6aM/RgFWzhrMcM79z61wCpV/MxiS8eDyErAhXS5H10Nc3FvL&#10;6q3FbOs7AnsDbKyVSYz+QR/F0lH9gnWbxagwCSMRO+fhKN6FbrOwrlLNZskJY25FeDALKyN0JDny&#10;umxfhLOHRgeMyCMdp11M3vW7840vDc22gcoqDUMkumP1wD9WJI3TYZ3jDr69J6/Xj870NwAAAP//&#10;AwBQSwMEFAAGAAgAAAAhAHetCXfeAAAACwEAAA8AAABkcnMvZG93bnJldi54bWxMjzFPwzAUhHek&#10;/gfrIbG1DklVkhCnqpAYESJlgM21H4khfo5iNw399bhTGU93uvuu2s62ZxOO3jgScL9KgCEppw21&#10;At73z8scmA+StOwdoYBf9LCtFzeVLLU70RtOTWhZLCFfSgFdCEPJuVcdWulXbkCK3pcbrQxRji3X&#10;ozzFctvzNEk23EpDcaGTAz51qH6aoxWg6cOR+jQvZ0ONMsX5Nf9WkxB3t/PuEVjAOVzDcMGP6FBH&#10;poM7kvasjzrJ8sgeBKSbDNglka2LNbCDgIe0AF5X/P+H+g8AAP//AwBQSwECLQAUAAYACAAAACEA&#10;toM4kv4AAADhAQAAEwAAAAAAAAAAAAAAAAAAAAAAW0NvbnRlbnRfVHlwZXNdLnhtbFBLAQItABQA&#10;BgAIAAAAIQA4/SH/1gAAAJQBAAALAAAAAAAAAAAAAAAAAC8BAABfcmVscy8ucmVsc1BLAQItABQA&#10;BgAIAAAAIQDDZ4ooVQIAALwEAAAOAAAAAAAAAAAAAAAAAC4CAABkcnMvZTJvRG9jLnhtbFBLAQIt&#10;ABQABgAIAAAAIQB3rQl33gAAAAsBAAAPAAAAAAAAAAAAAAAAAK8EAABkcnMvZG93bnJldi54bWxQ&#10;SwUGAAAAAAQABADzAAAAugUAAAAA&#10;" fillcolor="window" strokeweight=".5pt">
                <v:textbox>
                  <w:txbxContent>
                    <w:p w:rsidR="00142DED" w:rsidRDefault="003203C2" w:rsidP="00142DED">
                      <w:r>
                        <w:t xml:space="preserve">Health &amp; </w:t>
                      </w:r>
                      <w:r w:rsidR="00482417">
                        <w:t>Nutrition education</w:t>
                      </w:r>
                    </w:p>
                  </w:txbxContent>
                </v:textbox>
                <w10:wrap type="tight" anchorx="margin"/>
              </v:shape>
            </w:pict>
          </mc:Fallback>
        </mc:AlternateContent>
      </w:r>
    </w:p>
    <w:p w:rsidR="007F6A00" w:rsidRPr="00783486" w:rsidRDefault="007F6A00" w:rsidP="007F6A00">
      <w:pPr>
        <w:rPr>
          <w:b/>
        </w:rPr>
      </w:pPr>
    </w:p>
    <w:p w:rsidR="007F6A00" w:rsidRPr="00783486" w:rsidRDefault="007F6A00" w:rsidP="007F6A00">
      <w:pPr>
        <w:rPr>
          <w:b/>
        </w:rPr>
      </w:pPr>
    </w:p>
    <w:p w:rsidR="007F6A00" w:rsidRPr="00783486" w:rsidRDefault="007D4AAE" w:rsidP="007F6A00">
      <w:pPr>
        <w:rPr>
          <w:b/>
        </w:rPr>
      </w:pPr>
      <w:r w:rsidRPr="00783486">
        <w:rPr>
          <w:b/>
          <w:noProof/>
          <w:lang w:val="en-US"/>
        </w:rPr>
        <mc:AlternateContent>
          <mc:Choice Requires="wps">
            <w:drawing>
              <wp:anchor distT="0" distB="0" distL="114300" distR="114300" simplePos="0" relativeHeight="251730944" behindDoc="0" locked="0" layoutInCell="1" allowOverlap="1">
                <wp:simplePos x="0" y="0"/>
                <wp:positionH relativeFrom="column">
                  <wp:posOffset>1981200</wp:posOffset>
                </wp:positionH>
                <wp:positionV relativeFrom="paragraph">
                  <wp:posOffset>248920</wp:posOffset>
                </wp:positionV>
                <wp:extent cx="1123950" cy="714375"/>
                <wp:effectExtent l="38100" t="0" r="19050" b="47625"/>
                <wp:wrapNone/>
                <wp:docPr id="5" name="Straight Arrow Connector 5"/>
                <wp:cNvGraphicFramePr/>
                <a:graphic xmlns:a="http://schemas.openxmlformats.org/drawingml/2006/main">
                  <a:graphicData uri="http://schemas.microsoft.com/office/word/2010/wordprocessingShape">
                    <wps:wsp>
                      <wps:cNvCnPr/>
                      <wps:spPr>
                        <a:xfrm flipH="1">
                          <a:off x="0" y="0"/>
                          <a:ext cx="1123950" cy="714375"/>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62A54640" id="Straight Arrow Connector 5" o:spid="_x0000_s1026" type="#_x0000_t32" style="position:absolute;margin-left:156pt;margin-top:19.6pt;width:88.5pt;height:56.25pt;flip:x;z-index:2517309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xp7OAIAANEEAAAOAAAAZHJzL2Uyb0RvYy54bWysVNtuEzEQfUfiHyy/082mhNIomwolFB4Q&#10;jSh8wMSXXQvfZLvZ5O8Zezcbbi9FvFi+zJmZc2bGq7uj0eQgQlTONrS+mlEiLHNc2bah377ev3pL&#10;SUxgOWhnRUNPItK79csXq94vxdx1TnMRCDqxcdn7hnYp+WVVRdYJA/HKeWHxUbpgIOExtBUP0KN3&#10;o6v5bPam6l3gPjgmYsTb7fBI18W/lIKlBymjSEQ3FHNLZQ1l3ee1Wq9g2QbwnWJjGvAPWRhQFoNO&#10;rraQgDwF9Ycro1hw0cl0xZypnJSKicIB2dSz39g8duBF4YLiRD/JFP+fW/b5sAtE8YYuKLFgsESP&#10;KYBqu0TeheB6snHWoowukEVWq/dxiaCN3YXxFP0uZOpHGQyRWvmP2AhFDKRHjkXr06S1OCbC8LKu&#10;59e3CywJw7eb+vX1TXFfDX6yPx9i+iCcIXnT0DimNeUzxIDDp5gwEwSeARmsLekberuYIy0G2FhS&#10;Q8Kt8Ug12pYS0C12LEuhpBqdVvxeaZ3BpfvERgdyAOwb/r3OzDHCL1Y53BZiNxiVp6GdgnuyHAGw&#10;7ATw95aTdPIorMUJoDktIzglWmD4vCuWCZS+WEJW/u+mmIW2mEyuw6B82aWTFgPvL0JiPYvsA5fQ&#10;7jOVoelxKlHzc+sXZwjIhhLJPxM7QjJalFl7Jn4ClfjOpglvlHVjYfJPcKlFOp5rIQf7sxSDAFmL&#10;veOn0pxFI5ybUrpxxvNg/nwu8MtPtP4BAAD//wMAUEsDBBQABgAIAAAAIQDsbpSI4AAAAAoBAAAP&#10;AAAAZHJzL2Rvd25yZXYueG1sTI9LT8MwEITvSPwHa5G4VNRJeLQNcSrE40QlRKB3N94mEfY6ip00&#10;/HuWE9x2d0az3xTb2Vkx4RA6TwrSZQICqfamo0bB58fL1RpEiJqMtp5QwTcG2JbnZ4XOjT/RO05V&#10;bASHUMi1gjbGPpcy1C06HZa+R2Lt6AenI69DI82gTxzurMyS5E463RF/aHWPjy3WX9XoFMTVfjfv&#10;zPP0VHXHxWu72Gfjm1Xq8mJ+uAcRcY5/ZvjFZ3QomengRzJBWAXXacZdIg+bDAQbbtYbPhzYeZuu&#10;QJaF/F+h/AEAAP//AwBQSwECLQAUAAYACAAAACEAtoM4kv4AAADhAQAAEwAAAAAAAAAAAAAAAAAA&#10;AAAAW0NvbnRlbnRfVHlwZXNdLnhtbFBLAQItABQABgAIAAAAIQA4/SH/1gAAAJQBAAALAAAAAAAA&#10;AAAAAAAAAC8BAABfcmVscy8ucmVsc1BLAQItABQABgAIAAAAIQCfLxp7OAIAANEEAAAOAAAAAAAA&#10;AAAAAAAAAC4CAABkcnMvZTJvRG9jLnhtbFBLAQItABQABgAIAAAAIQDsbpSI4AAAAAoBAAAPAAAA&#10;AAAAAAAAAAAAAJIEAABkcnMvZG93bnJldi54bWxQSwUGAAAAAAQABADzAAAAnwUAAAAA&#10;" strokecolor="black [3200]">
                <v:stroke endarrow="open"/>
              </v:shape>
            </w:pict>
          </mc:Fallback>
        </mc:AlternateContent>
      </w:r>
    </w:p>
    <w:p w:rsidR="007F6A00" w:rsidRPr="00783486" w:rsidRDefault="007F6A00" w:rsidP="007F6A00">
      <w:pPr>
        <w:rPr>
          <w:b/>
        </w:rPr>
      </w:pPr>
    </w:p>
    <w:p w:rsidR="007F6A00" w:rsidRPr="00783486" w:rsidRDefault="007F6A00" w:rsidP="007F6A00">
      <w:pPr>
        <w:rPr>
          <w:b/>
        </w:rPr>
      </w:pPr>
    </w:p>
    <w:p w:rsidR="00E20C25" w:rsidRPr="00783486" w:rsidRDefault="007D4AAE" w:rsidP="007F6A00">
      <w:pPr>
        <w:rPr>
          <w:b/>
        </w:rPr>
      </w:pPr>
      <w:r w:rsidRPr="00783486">
        <w:rPr>
          <w:b/>
          <w:noProof/>
          <w:lang w:val="en-US"/>
        </w:rPr>
        <mc:AlternateContent>
          <mc:Choice Requires="wps">
            <w:drawing>
              <wp:anchor distT="0" distB="0" distL="114300" distR="114300" simplePos="0" relativeHeight="251732992" behindDoc="0" locked="0" layoutInCell="1" allowOverlap="1" wp14:anchorId="105E9918" wp14:editId="1823D642">
                <wp:simplePos x="0" y="0"/>
                <wp:positionH relativeFrom="column">
                  <wp:posOffset>4210050</wp:posOffset>
                </wp:positionH>
                <wp:positionV relativeFrom="paragraph">
                  <wp:posOffset>58420</wp:posOffset>
                </wp:positionV>
                <wp:extent cx="0" cy="114300"/>
                <wp:effectExtent l="95250" t="38100" r="57150" b="19050"/>
                <wp:wrapNone/>
                <wp:docPr id="19" name="Straight Arrow Connector 19"/>
                <wp:cNvGraphicFramePr/>
                <a:graphic xmlns:a="http://schemas.openxmlformats.org/drawingml/2006/main">
                  <a:graphicData uri="http://schemas.microsoft.com/office/word/2010/wordprocessingShape">
                    <wps:wsp>
                      <wps:cNvCnPr/>
                      <wps:spPr>
                        <a:xfrm flipV="1">
                          <a:off x="0" y="0"/>
                          <a:ext cx="0" cy="11430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2E551DED" id="Straight Arrow Connector 19" o:spid="_x0000_s1026" type="#_x0000_t32" style="position:absolute;margin-left:331.5pt;margin-top:4.6pt;width:0;height:9pt;flip:y;z-index:2517329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bVbMQIAAM0EAAAOAAAAZHJzL2Uyb0RvYy54bWysVMuOEzEQvCPxD5bvZJLAIjbKZIUSlguC&#10;iAXuHT9mLPyS7c0kf0/bnkx4XRZxsTx2V7mrunvWdyejyVGEqJxt6WI2p0RY5riyXUu/frl/8YaS&#10;mMBy0M6Klp5FpHeb58/Wg1+Jpeud5iIQJLFxNfiW9in5VdNE1gsDcea8sHgpXTCQ8DN0DQ8wILvR&#10;zXI+f90MLnAfHBMx4umuXtJN4ZdSsPRJyigS0S3F3FJZQ1kPeW02a1h1AXyv2JgG/EMWBpTFRyeq&#10;HSQgj0H9QWUUCy46mWbMmcZJqZgoGlDNYv6bmocevCha0JzoJ5vi/6NlH4/7QBTH2t1SYsFgjR5S&#10;ANX1ibwNwQ1k66xFH10gGIJ+DT6uELa1+zB+Rb8PWfxJBkOkVv4b0hU7UCA5FbfPk9vilAirhwxP&#10;F4tXL+elEE1lyEw+xPReOEPypqVxzGhKpbLD8UNMmAMCL4AM1pYMLb29Wd5QwgCbSmpIuDUeZUbb&#10;UQK6w25lKZQko9OK3yutM7h0ntjqQI6APcO/L7JmfOGXqPzcDmJfg8pVbaXgHi1HAKx6Afyd5SSd&#10;PXpqsftpTssITokW+HzelcgESl8jIZv+91DMQltMJlegel526axF1f1ZSKxl8bZqCd0hS6kNjxOJ&#10;I3Bp+0KGgBwoUfwTsSMko0WZsyfiJ1B539k04Y2ybixM/gtca5FOl1rIGn+xohqQvTg4fi5tWTzC&#10;mSmlG+c7D+XP3wV+/QttfgAAAP//AwBQSwMEFAAGAAgAAAAhAF/DP+LcAAAACAEAAA8AAABkcnMv&#10;ZG93bnJldi54bWxMj8tOwzAURPdI/IN1kdhUrYORUgi5qRCPFZUqQrt349s4wo8odtLw9xixgOVo&#10;RjNnys1sDZtoCJ13CDerDBi5xqvOtQj7j9flHbAQpVPSeEcIXxRgU11elLJQ/uzeaapjy1KJC4VE&#10;0DH2Beeh0WRlWPmeXPJOfrAyJjm0XA3ynMqt4SLLcm5l59KClj09aWo+69EixPVhO2/Vy/Rcd6fF&#10;m14cxLgziNdX8+MDsEhz/AvDD35ChyoxHf3oVGAGIc9v05eIcC+AJf9XHxHEWgCvSv7/QPUNAAD/&#10;/wMAUEsBAi0AFAAGAAgAAAAhALaDOJL+AAAA4QEAABMAAAAAAAAAAAAAAAAAAAAAAFtDb250ZW50&#10;X1R5cGVzXS54bWxQSwECLQAUAAYACAAAACEAOP0h/9YAAACUAQAACwAAAAAAAAAAAAAAAAAvAQAA&#10;X3JlbHMvLnJlbHNQSwECLQAUAAYACAAAACEA/L21WzECAADNBAAADgAAAAAAAAAAAAAAAAAuAgAA&#10;ZHJzL2Uyb0RvYy54bWxQSwECLQAUAAYACAAAACEAX8M/4twAAAAIAQAADwAAAAAAAAAAAAAAAACL&#10;BAAAZHJzL2Rvd25yZXYueG1sUEsFBgAAAAAEAAQA8wAAAJQFAAAAAA==&#10;" strokecolor="black [3200]">
                <v:stroke endarrow="open"/>
              </v:shape>
            </w:pict>
          </mc:Fallback>
        </mc:AlternateContent>
      </w:r>
      <w:r w:rsidRPr="00783486">
        <w:rPr>
          <w:b/>
          <w:noProof/>
          <w:lang w:val="en-US"/>
        </w:rPr>
        <mc:AlternateContent>
          <mc:Choice Requires="wps">
            <w:drawing>
              <wp:anchor distT="0" distB="0" distL="114300" distR="114300" simplePos="0" relativeHeight="251731968" behindDoc="0" locked="0" layoutInCell="1" allowOverlap="1" wp14:anchorId="31DF5FB8" wp14:editId="6167E318">
                <wp:simplePos x="0" y="0"/>
                <wp:positionH relativeFrom="column">
                  <wp:posOffset>2886075</wp:posOffset>
                </wp:positionH>
                <wp:positionV relativeFrom="paragraph">
                  <wp:posOffset>153670</wp:posOffset>
                </wp:positionV>
                <wp:extent cx="1333947" cy="1028700"/>
                <wp:effectExtent l="0" t="0" r="19050" b="19050"/>
                <wp:wrapNone/>
                <wp:docPr id="12" name="Freeform 12"/>
                <wp:cNvGraphicFramePr/>
                <a:graphic xmlns:a="http://schemas.openxmlformats.org/drawingml/2006/main">
                  <a:graphicData uri="http://schemas.microsoft.com/office/word/2010/wordprocessingShape">
                    <wps:wsp>
                      <wps:cNvSpPr/>
                      <wps:spPr>
                        <a:xfrm>
                          <a:off x="0" y="0"/>
                          <a:ext cx="1333947" cy="1028700"/>
                        </a:xfrm>
                        <a:custGeom>
                          <a:avLst/>
                          <a:gdLst>
                            <a:gd name="connsiteX0" fmla="*/ 0 w 1333947"/>
                            <a:gd name="connsiteY0" fmla="*/ 1028700 h 1028700"/>
                            <a:gd name="connsiteX1" fmla="*/ 1171575 w 1333947"/>
                            <a:gd name="connsiteY1" fmla="*/ 619125 h 1028700"/>
                            <a:gd name="connsiteX2" fmla="*/ 1323975 w 1333947"/>
                            <a:gd name="connsiteY2" fmla="*/ 0 h 1028700"/>
                            <a:gd name="connsiteX3" fmla="*/ 1323975 w 1333947"/>
                            <a:gd name="connsiteY3" fmla="*/ 0 h 1028700"/>
                          </a:gdLst>
                          <a:ahLst/>
                          <a:cxnLst>
                            <a:cxn ang="0">
                              <a:pos x="connsiteX0" y="connsiteY0"/>
                            </a:cxn>
                            <a:cxn ang="0">
                              <a:pos x="connsiteX1" y="connsiteY1"/>
                            </a:cxn>
                            <a:cxn ang="0">
                              <a:pos x="connsiteX2" y="connsiteY2"/>
                            </a:cxn>
                            <a:cxn ang="0">
                              <a:pos x="connsiteX3" y="connsiteY3"/>
                            </a:cxn>
                          </a:cxnLst>
                          <a:rect l="l" t="t" r="r" b="b"/>
                          <a:pathLst>
                            <a:path w="1333947" h="1028700">
                              <a:moveTo>
                                <a:pt x="0" y="1028700"/>
                              </a:moveTo>
                              <a:cubicBezTo>
                                <a:pt x="475456" y="909637"/>
                                <a:pt x="950913" y="790575"/>
                                <a:pt x="1171575" y="619125"/>
                              </a:cubicBezTo>
                              <a:cubicBezTo>
                                <a:pt x="1392237" y="447675"/>
                                <a:pt x="1323975" y="0"/>
                                <a:pt x="1323975" y="0"/>
                              </a:cubicBezTo>
                              <a:lnTo>
                                <a:pt x="1323975" y="0"/>
                              </a:lnTo>
                            </a:path>
                          </a:pathLst>
                        </a:cu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A33419" id="Freeform 12" o:spid="_x0000_s1026" style="position:absolute;margin-left:227.25pt;margin-top:12.1pt;width:105.05pt;height:81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33947,1028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GB19wMAAEsKAAAOAAAAZHJzL2Uyb0RvYy54bWysVstu4zYU3RfoPxBaFmj0sB2PjDiDNGmK&#10;AsFM0KSYdklTlCWUIlmSfs3X95CSbCYTIMmgG5sU7/Ocy3t58XHfCbLlxrZKLpP8LEsIl0xVrVwv&#10;kz8fb3/+kBDrqKyoUJIvkwO3ycfLH3+42OkFL1SjRMUNgRFpFzu9TBrn9CJNLWt4R+2Z0lzisFam&#10;ow5bs04rQ3ew3om0yLLzdKdMpY1i3Fp8vekPk8tgv645c5/r2nJHxDJBbC78mvC78r/p5QVdrA3V&#10;TcuGMOh3RNHRVsLp0dQNdZRsTPuNqa5lRllVuzOmulTVdct4yAHZ5NmzbB4aqnnIBeBYfYTJ/n9m&#10;2aftvSFtBe6KhEjagaNbw7lHnOAT8Nlpu4DYg743w85i6ZPd16bz/0iD7AOmhyOmfO8Iw8d8MpmU&#10;03lCGM7yrPgwzwLq6Umdbaz7jatgim7vrOtJqbAKkFZDXExJaVvH/wKRdSfA008pyciOjD4GvWfi&#10;f8fiQwSkIVEsoO0bH3nkI8/n+Ww+e91TrHSel3kxe90RYD8mk0+KSfkWR7FS9rqPyff4iJWe+QB5&#10;65Ee2oyMsb0cKMOKUN8BsnAptLK+PmL+UAzjFvyAOJiEluf7FWVgHCvn71IGbrFyqO83ewYgsfIk&#10;9twbGdI3aDu+4YjQcFxC0HBMQtBwVl6HLjR1HrVxSXbRPWlO18Sfd2rLH1WQdKdLFhUvPJ9k2GbV&#10;sl/411hjOp9NZ+ch9jIrzyfzIYZgrpxlZd4nNi8zFHl8ONR9UO3LeUz5iZuXnOaTsijgyiM2nc7P&#10;nxnu6zycDj1Yh3CGC3A68Lg+cSZknNtL8r0EFD3KobCOcAdrp2YjpEe+nBUztCeK6VMLCrZYp9EP&#10;rVwnhIo1xhpzJtSxVaKtblshPB1hRPFrYciWguvqn7ESn0hpY90Ntc0ghFUPsFEbWYVaaDitfpUV&#10;cQeN3isxJRMfVcerhAgO734VJB1txVskkaXATUp94+5bdVi5g+A+cCH/4DVafujYfSZmvfKJ9HMx&#10;XFtfrOO9DApesEbq79QdVLw2D+P4nfpHpeBfSXfU71qpBlr8Y+HEhNuPTNS9/AhFD4DHYqWqA8ae&#10;Uf17wGp224KoO2rdPTUYLBgZeNS4z/iphQIduIVhlZBGma8vfffymMs4BX94UKCC/t1QAzbF7xIT&#10;u8ynU/8CCZvpbF5gY+KTVXwiN921Qlmh2yG6sPTyTozL2qjuC94+V94rjqhk8N3X6rC5dj2hmOWM&#10;X10FMbw6cBvu5INm3rhH1Zfo4/4LNZr45TJxmN2f1Pj4oItxJvsrdZT1mlJdbZyqWz+wQ7X1uA4b&#10;vFiwevIkivdB6vQGvPwPAAD//wMAUEsDBBQABgAIAAAAIQBS565A4AAAAAoBAAAPAAAAZHJzL2Rv&#10;d25yZXYueG1sTI/LasMwEEX3hf6DmEJ3jVzXEca1HEJftGAKdQPZKtbUNtHDWEri/H2nq3Q53MO9&#10;Z8rVbA074hQG7yTcLxJg6FqvB9dJ2Hy/3uXAQlROK+MdSjhjgFV1fVWqQvuT+8JjEztGJS4USkIf&#10;41hwHtoerQoLP6Kj7MdPVkU6p47rSZ2o3BqeJongVg2OFno14lOP7b45WAnb3Jvz5xqbl7Z+f3ir&#10;671//kikvL2Z14/AIs7xAsOfPqlDRU47f3A6MCMhW2ZLQiWkWQqMACEyAWxHZC5S4FXJ/79Q/QIA&#10;AP//AwBQSwECLQAUAAYACAAAACEAtoM4kv4AAADhAQAAEwAAAAAAAAAAAAAAAAAAAAAAW0NvbnRl&#10;bnRfVHlwZXNdLnhtbFBLAQItABQABgAIAAAAIQA4/SH/1gAAAJQBAAALAAAAAAAAAAAAAAAAAC8B&#10;AABfcmVscy8ucmVsc1BLAQItABQABgAIAAAAIQAk5GB19wMAAEsKAAAOAAAAAAAAAAAAAAAAAC4C&#10;AABkcnMvZTJvRG9jLnhtbFBLAQItABQABgAIAAAAIQBS565A4AAAAAoBAAAPAAAAAAAAAAAAAAAA&#10;AFEGAABkcnMvZG93bnJldi54bWxQSwUGAAAAAAQABADzAAAAXgcAAAAA&#10;" path="m,1028700c475456,909637,950913,790575,1171575,619125,1392237,447675,1323975,,1323975,r,e" filled="f" strokecolor="black [3200]">
                <v:stroke dashstyle="dash"/>
                <v:path arrowok="t" o:connecttype="custom" o:connectlocs="0,1028700;1171575,619125;1323975,0;1323975,0" o:connectangles="0,0,0,0"/>
              </v:shape>
            </w:pict>
          </mc:Fallback>
        </mc:AlternateContent>
      </w:r>
    </w:p>
    <w:p w:rsidR="007F6A00" w:rsidRPr="00783486" w:rsidRDefault="007F6A00" w:rsidP="007F6A00">
      <w:pPr>
        <w:rPr>
          <w:b/>
        </w:rPr>
      </w:pPr>
    </w:p>
    <w:p w:rsidR="007F6A00" w:rsidRPr="00783486" w:rsidRDefault="007F6A00" w:rsidP="007F6A00">
      <w:pPr>
        <w:rPr>
          <w:b/>
        </w:rPr>
      </w:pPr>
    </w:p>
    <w:p w:rsidR="007F6A00" w:rsidRPr="00783486" w:rsidRDefault="007F6A00" w:rsidP="007F6A00">
      <w:pPr>
        <w:rPr>
          <w:b/>
        </w:rPr>
      </w:pPr>
    </w:p>
    <w:p w:rsidR="007F6A00" w:rsidRPr="00783486" w:rsidRDefault="007F6A00" w:rsidP="007F6A00">
      <w:pPr>
        <w:rPr>
          <w:b/>
        </w:rPr>
      </w:pPr>
    </w:p>
    <w:p w:rsidR="007F6A00" w:rsidRPr="00783486" w:rsidRDefault="00850076" w:rsidP="007F6A00">
      <w:pPr>
        <w:rPr>
          <w:b/>
        </w:rPr>
      </w:pPr>
      <w:r w:rsidRPr="00783486">
        <w:rPr>
          <w:b/>
          <w:noProof/>
          <w:lang w:val="en-US"/>
        </w:rPr>
        <mc:AlternateContent>
          <mc:Choice Requires="wps">
            <w:drawing>
              <wp:anchor distT="0" distB="0" distL="114300" distR="114300" simplePos="0" relativeHeight="251727872" behindDoc="0" locked="0" layoutInCell="1" allowOverlap="1" wp14:anchorId="10D7021A" wp14:editId="237856D2">
                <wp:simplePos x="0" y="0"/>
                <wp:positionH relativeFrom="margin">
                  <wp:posOffset>3431969</wp:posOffset>
                </wp:positionH>
                <wp:positionV relativeFrom="paragraph">
                  <wp:posOffset>13039</wp:posOffset>
                </wp:positionV>
                <wp:extent cx="2124075" cy="498764"/>
                <wp:effectExtent l="0" t="0" r="9525" b="0"/>
                <wp:wrapNone/>
                <wp:docPr id="70" name="Text Box 70"/>
                <wp:cNvGraphicFramePr/>
                <a:graphic xmlns:a="http://schemas.openxmlformats.org/drawingml/2006/main">
                  <a:graphicData uri="http://schemas.microsoft.com/office/word/2010/wordprocessingShape">
                    <wps:wsp>
                      <wps:cNvSpPr txBox="1"/>
                      <wps:spPr>
                        <a:xfrm>
                          <a:off x="0" y="0"/>
                          <a:ext cx="2124075" cy="498764"/>
                        </a:xfrm>
                        <a:prstGeom prst="rect">
                          <a:avLst/>
                        </a:prstGeom>
                        <a:solidFill>
                          <a:schemeClr val="lt1"/>
                        </a:solidFill>
                        <a:ln w="6350">
                          <a:noFill/>
                        </a:ln>
                      </wps:spPr>
                      <wps:txbx>
                        <w:txbxContent>
                          <w:p w:rsidR="005310A8" w:rsidRPr="00850076" w:rsidRDefault="005310A8" w:rsidP="005310A8">
                            <w:pPr>
                              <w:jc w:val="center"/>
                              <w:rPr>
                                <w:b/>
                                <w:sz w:val="44"/>
                                <w:szCs w:val="44"/>
                              </w:rPr>
                            </w:pPr>
                            <w:r w:rsidRPr="00850076">
                              <w:rPr>
                                <w:b/>
                                <w:sz w:val="44"/>
                                <w:szCs w:val="44"/>
                              </w:rPr>
                              <w:t>Con</w:t>
                            </w:r>
                            <w:r w:rsidR="00920A94" w:rsidRPr="00850076">
                              <w:rPr>
                                <w:b/>
                                <w:sz w:val="44"/>
                                <w:szCs w:val="44"/>
                              </w:rPr>
                              <w:t xml:space="preserve">tex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D7021A" id="Text Box 70" o:spid="_x0000_s1039" type="#_x0000_t202" style="position:absolute;margin-left:270.25pt;margin-top:1.05pt;width:167.25pt;height:39.25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PbgRwIAAIMEAAAOAAAAZHJzL2Uyb0RvYy54bWysVFFv2jAQfp+0/2D5fSShAdqIUDEqpklV&#10;WwmmPhvHIZEcn2cbEvbrd3YIpd2epr2Y893l89333TG/7xpJjsLYGlROk1FMiVAcilrtc/pju/5y&#10;S4l1TBVMghI5PQlL7xefP81bnYkxVCALYQiCKJu1OqeVczqLIssr0TA7Ai0UBkswDXN4NfuoMKxF&#10;9EZG4zieRi2YQhvgwlr0PvRBugj4ZSm4ey5LKxyROcXaXDhNOHf+jBZzlu0N01XNz2Wwf6iiYbXC&#10;Ry9QD8wxcjD1H1BNzQ1YKN2IQxNBWdZchB6wmyT+0M2mYlqEXpAcqy802f8Hy5+OL4bURU5nSI9i&#10;DWq0FZ0jX6Ej6EJ+Wm0zTNtoTHQd+lHnwW/R6dvuStP4X2yIYByhThd2PRpH5zgZp/FsQgnHWHp3&#10;O5umHiZ6+1ob674JaIg3cmpQvUAqOz5a16cOKf4xC7Iu1rWU4eInRqykIUeGWksXakTwd1lSkTan&#10;05tJHIAV+M97ZKmwFt9r35O3XLfrAjfJzdDwDooT8mCgnySr+brGYh+ZdS/M4Ohg67gO7hmPUgI+&#10;BmeLkgrMr7/5fT4qilFKWhzFnNqfB2YEJfK7Qq3vkjT1sxsu6WQ2xou5juyuI+rQrAAZSHDxNA+m&#10;z3dyMEsDzStuzdK/iiGmOL6dUzeYK9cvCG4dF8tlSMJp1cw9qo3mHtoz7qXYdq/M6LNeDpV+gmFo&#10;WfZBtj7Xf6lgeXBQ1kFTT3TP6pl/nPQwFeet9Kt0fQ9Zb/8di98AAAD//wMAUEsDBBQABgAIAAAA&#10;IQAs4em24AAAAAgBAAAPAAAAZHJzL2Rvd25yZXYueG1sTI/NTsMwEITvSLyDtUhcELXbkrYKcSqE&#10;+JG40dAibm68JBHxOordJLw9ywluO5rR7DfZdnKtGLAPjScN85kCgVR621Cl4a14vN6ACNGQNa0n&#10;1PCNAbb5+VlmUutHesVhFyvBJRRSo6GOsUulDGWNzoSZ75DY+/S9M5FlX0nbm5HLXSsXSq2kMw3x&#10;h9p0eF9j+bU7OQ0fV9X7S5ie9uMyWXYPz0OxPthC68uL6e4WRMQp/oXhF5/RIWemoz+RDaLVkNyo&#10;hKMaFnMQ7G/WCW878qFWIPNM/h+Q/wAAAP//AwBQSwECLQAUAAYACAAAACEAtoM4kv4AAADhAQAA&#10;EwAAAAAAAAAAAAAAAAAAAAAAW0NvbnRlbnRfVHlwZXNdLnhtbFBLAQItABQABgAIAAAAIQA4/SH/&#10;1gAAAJQBAAALAAAAAAAAAAAAAAAAAC8BAABfcmVscy8ucmVsc1BLAQItABQABgAIAAAAIQCxKPbg&#10;RwIAAIMEAAAOAAAAAAAAAAAAAAAAAC4CAABkcnMvZTJvRG9jLnhtbFBLAQItABQABgAIAAAAIQAs&#10;4em24AAAAAgBAAAPAAAAAAAAAAAAAAAAAKEEAABkcnMvZG93bnJldi54bWxQSwUGAAAAAAQABADz&#10;AAAArgUAAAAA&#10;" fillcolor="white [3201]" stroked="f" strokeweight=".5pt">
                <v:textbox>
                  <w:txbxContent>
                    <w:p w:rsidR="005310A8" w:rsidRPr="00850076" w:rsidRDefault="005310A8" w:rsidP="005310A8">
                      <w:pPr>
                        <w:jc w:val="center"/>
                        <w:rPr>
                          <w:b/>
                          <w:sz w:val="44"/>
                          <w:szCs w:val="44"/>
                        </w:rPr>
                      </w:pPr>
                      <w:r w:rsidRPr="00850076">
                        <w:rPr>
                          <w:b/>
                          <w:sz w:val="44"/>
                          <w:szCs w:val="44"/>
                        </w:rPr>
                        <w:t>Con</w:t>
                      </w:r>
                      <w:r w:rsidR="00920A94" w:rsidRPr="00850076">
                        <w:rPr>
                          <w:b/>
                          <w:sz w:val="44"/>
                          <w:szCs w:val="44"/>
                        </w:rPr>
                        <w:t xml:space="preserve">text </w:t>
                      </w:r>
                    </w:p>
                  </w:txbxContent>
                </v:textbox>
                <w10:wrap anchorx="margin"/>
              </v:shape>
            </w:pict>
          </mc:Fallback>
        </mc:AlternateContent>
      </w:r>
    </w:p>
    <w:p w:rsidR="007F6A00" w:rsidRPr="00783486" w:rsidRDefault="007F6A00" w:rsidP="007F6A00">
      <w:pPr>
        <w:rPr>
          <w:b/>
        </w:rPr>
      </w:pPr>
    </w:p>
    <w:p w:rsidR="007F6A00" w:rsidRPr="00783486" w:rsidRDefault="007F6A00" w:rsidP="007F6A00">
      <w:pPr>
        <w:rPr>
          <w:b/>
        </w:rPr>
      </w:pPr>
    </w:p>
    <w:p w:rsidR="000540E2" w:rsidRPr="000540E2" w:rsidRDefault="000540E2" w:rsidP="000540E2">
      <w:r w:rsidRPr="000540E2">
        <w:t xml:space="preserve">Figure 1. Mechanisms by which CCT might affect health service utilization and health outcomes in under-fives. </w:t>
      </w:r>
    </w:p>
    <w:p w:rsidR="006E5ECD" w:rsidRDefault="006E5ECD" w:rsidP="006E5ECD">
      <w:r>
        <w:lastRenderedPageBreak/>
        <w:t>We</w:t>
      </w:r>
      <w:r>
        <w:t xml:space="preserve"> approached this review w</w:t>
      </w:r>
      <w:r>
        <w:t>ith a programme impact theory</w:t>
      </w:r>
      <w:r>
        <w:t xml:space="preserve"> developed on the basis of a m</w:t>
      </w:r>
      <w:r>
        <w:t>odel by Leroy and colleagues</w:t>
      </w:r>
      <w:r>
        <w:t xml:space="preserve"> and elements from the work</w:t>
      </w:r>
      <w:r>
        <w:t xml:space="preserve"> of de Groot and colleagues</w:t>
      </w:r>
      <w:r>
        <w:t>. This framework describes the pathway(s) by which component interventions of a programme are theorised to produce their desired outcomes. Fundamental to this is the understanding that complex interventions usually have intermediate outcome(s) which are necessary to achieve the eventual outcome. In programmes with multiple interventions, such as CCTs, exploring these intervention-outcome relationships should consider intermediate outcomes along these pathways. For instance, CCTs may improve child health outcomes (final outcome) through multiple intermediate outcomes (e.g. improved health service utilisation, increase use of preventive ser</w:t>
      </w:r>
      <w:r>
        <w:t>vices etc.). We</w:t>
      </w:r>
      <w:r>
        <w:t xml:space="preserve"> expound on the proposed impact framework as it relates to health outcomes</w:t>
      </w:r>
    </w:p>
    <w:p w:rsidR="006E5ECD" w:rsidRDefault="006E5ECD" w:rsidP="006E5ECD">
      <w:r>
        <w:t>Cash transfers to household may increase household income, and if this increase in income is deployed toward improved food quality that household and children consume, this results in better nutritional status (income-diet-nutrition pathway). This improved diet may subsequently improve overall health by improved nutritional state and immunity. However, the transferred cash may be used for other commodities and not result in better dietary quality and quantity (competing commodity). Also important to note, an increase in household income may not translate to healthier diets if the mothers or caregivers do not have the necessary nutritional knowledge (caregiver nutrition knowledge). In addition, nutrition training may result in mothers or caregivers making healthier dietary choices for children.</w:t>
      </w:r>
    </w:p>
    <w:p w:rsidR="006E5ECD" w:rsidRDefault="006E5ECD" w:rsidP="006E5ECD">
      <w:r>
        <w:t>Another potential consequence of an increase in household income is an increase access to health services. The extra income may help households overcome the geographic and financial barriers to health service use (income-health service utilisation pathway). Also, CCTs as a demand side intervention is unlikely to work in situations where the health system (supply side) is weak. Conditions linked with the CCTs may also improve health service utilisation and health via more direct pathways. The conditions mean that mothers are obliged to bring children to health facilities for preventive and curative health services. This could result in increase in immunisation rates, frequency of growth monitoring and uptake of deworming interventions.</w:t>
      </w:r>
    </w:p>
    <w:p w:rsidR="006E5ECD" w:rsidRDefault="006E5ECD" w:rsidP="006E5ECD">
      <w:r>
        <w:t>Most cash transfer programs are designed with mothers as the recipient of the cash; this is theorised to give mothers greater control over how the use of the funds. This greater empowerment is likely to increase the likelihood that cash transfers go toward the child’s diet (mother empowerment).</w:t>
      </w:r>
    </w:p>
    <w:p w:rsidR="006E5ECD" w:rsidRDefault="006E5ECD" w:rsidP="006E5ECD">
      <w:r>
        <w:t>Evaluations of CCTs have also shown that recipient mothers feel a greater sense of empowerment and feel they have a greater role in decis</w:t>
      </w:r>
      <w:r>
        <w:t xml:space="preserve">ion making within the household. </w:t>
      </w:r>
      <w:r>
        <w:t>Furthermore, cash transfers may serve as a direct incentive for households to use health services and to adopt healthy behaviour (incentive effect). It is widely held that incentives, financial or otherwise, can influence human behaviour and the choices people make. It is also understood that incentives are more effective for infrequent behaviours (e.g. attending immunisation) than for continuous behaviour</w:t>
      </w:r>
      <w:r>
        <w:t>s</w:t>
      </w:r>
      <w:r>
        <w:t>. The influence of the incentive is likely to depend on the size of the transfer, the influence of the barriers to utilisation, and the lev</w:t>
      </w:r>
      <w:r>
        <w:t>el of poverty of recipients</w:t>
      </w:r>
      <w:r>
        <w:t xml:space="preserve">. For example, a study on CCTs as a means to increase Human immunodeficiency virus (HIV) result collection showed that poorer individuals were more sensitive to cash transfers and larger transfers were associated with greater compliance with </w:t>
      </w:r>
      <w:r>
        <w:lastRenderedPageBreak/>
        <w:t>programme requirements</w:t>
      </w:r>
      <w:r>
        <w:t>. However, incentives alone may not be adequate to overcome the barriers to access. For instance, cash incentives may not cover expense or overcome geographical barriers, and may not be adequate to overcome cultural barriers to access.</w:t>
      </w:r>
    </w:p>
    <w:p w:rsidR="007F6A00" w:rsidRPr="000540E2" w:rsidRDefault="00473D0E" w:rsidP="006E5ECD">
      <w:r>
        <w:t>We go further i</w:t>
      </w:r>
      <w:r w:rsidR="00A11622">
        <w:t>n our theory by situating the cash transfer interventions</w:t>
      </w:r>
      <w:bookmarkStart w:id="0" w:name="_GoBack"/>
      <w:bookmarkEnd w:id="0"/>
      <w:r>
        <w:t xml:space="preserve"> within a wider context or a programme environment</w:t>
      </w:r>
      <w:r w:rsidR="006E5ECD">
        <w:t xml:space="preserve">. </w:t>
      </w:r>
      <w:r>
        <w:t>This include programme design</w:t>
      </w:r>
      <w:r w:rsidR="006E5ECD">
        <w:t xml:space="preserve">, </w:t>
      </w:r>
      <w:r>
        <w:t xml:space="preserve">how recipients interface with the programme, </w:t>
      </w:r>
      <w:r w:rsidR="006E5ECD">
        <w:t>degree of household vulnerability and effectiveness of targeting, duration of participation, and adequacy of the supply-side all may modify the effects o</w:t>
      </w:r>
      <w:r w:rsidR="006E5ECD">
        <w:t>f CCT on health and nutrition.</w:t>
      </w:r>
      <w:r>
        <w:t xml:space="preserve"> </w:t>
      </w:r>
    </w:p>
    <w:sectPr w:rsidR="007F6A00" w:rsidRPr="000540E2" w:rsidSect="005F41E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26D2F"/>
    <w:multiLevelType w:val="hybridMultilevel"/>
    <w:tmpl w:val="9E268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032"/>
    <w:rsid w:val="0002524A"/>
    <w:rsid w:val="000540E2"/>
    <w:rsid w:val="00114315"/>
    <w:rsid w:val="00142DED"/>
    <w:rsid w:val="001A1627"/>
    <w:rsid w:val="003203C2"/>
    <w:rsid w:val="00473D0E"/>
    <w:rsid w:val="00482417"/>
    <w:rsid w:val="005310A8"/>
    <w:rsid w:val="005F41E7"/>
    <w:rsid w:val="006E5ECD"/>
    <w:rsid w:val="00732F7D"/>
    <w:rsid w:val="00783486"/>
    <w:rsid w:val="007D4AAE"/>
    <w:rsid w:val="007F6A00"/>
    <w:rsid w:val="00850076"/>
    <w:rsid w:val="0088558A"/>
    <w:rsid w:val="008E6CF5"/>
    <w:rsid w:val="00920A94"/>
    <w:rsid w:val="00A11622"/>
    <w:rsid w:val="00A130ED"/>
    <w:rsid w:val="00E20C25"/>
    <w:rsid w:val="00E73994"/>
    <w:rsid w:val="00F57518"/>
    <w:rsid w:val="00F738AE"/>
    <w:rsid w:val="00FC2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7AF10"/>
  <w15:chartTrackingRefBased/>
  <w15:docId w15:val="{8CE4DCCC-DD5A-4E58-95B3-5C6CD11DF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241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20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2DED"/>
    <w:pPr>
      <w:ind w:left="720"/>
      <w:contextualSpacing/>
    </w:pPr>
  </w:style>
  <w:style w:type="paragraph" w:styleId="BalloonText">
    <w:name w:val="Balloon Text"/>
    <w:basedOn w:val="Normal"/>
    <w:link w:val="BalloonTextChar"/>
    <w:uiPriority w:val="99"/>
    <w:semiHidden/>
    <w:unhideWhenUsed/>
    <w:rsid w:val="005310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0A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679</Words>
  <Characters>387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y onwuchekwa</dc:creator>
  <cp:keywords/>
  <dc:description/>
  <cp:lastModifiedBy>emy onwuchekwa</cp:lastModifiedBy>
  <cp:revision>16</cp:revision>
  <cp:lastPrinted>2020-06-13T12:09:00Z</cp:lastPrinted>
  <dcterms:created xsi:type="dcterms:W3CDTF">2020-02-07T14:25:00Z</dcterms:created>
  <dcterms:modified xsi:type="dcterms:W3CDTF">2020-12-18T10:28:00Z</dcterms:modified>
</cp:coreProperties>
</file>